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pPr w:leftFromText="180" w:rightFromText="180" w:vertAnchor="text" w:horzAnchor="page" w:tblpX="1121" w:tblpY="526"/>
        <w:tblOverlap w:val="never"/>
        <w:tblW w:w="9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1326"/>
        <w:gridCol w:w="702"/>
        <w:gridCol w:w="710"/>
        <w:gridCol w:w="252"/>
        <w:gridCol w:w="1379"/>
        <w:gridCol w:w="720"/>
        <w:gridCol w:w="864"/>
      </w:tblGrid>
      <w:tr w:rsidR="0087445B" w:rsidRPr="004053E0" w14:paraId="5B57ED11" w14:textId="77777777" w:rsidTr="00157A9B">
        <w:trPr>
          <w:trHeight w:val="268"/>
        </w:trPr>
        <w:tc>
          <w:tcPr>
            <w:tcW w:w="9263" w:type="dxa"/>
            <w:gridSpan w:val="8"/>
            <w:vAlign w:val="center"/>
          </w:tcPr>
          <w:p w14:paraId="41D6751F" w14:textId="77777777" w:rsidR="0087445B" w:rsidRPr="004053E0" w:rsidRDefault="0087445B" w:rsidP="00157A9B">
            <w:r w:rsidRPr="004053E0">
              <w:t xml:space="preserve">Table </w:t>
            </w:r>
            <w:r w:rsidR="008C062E">
              <w:t>S1</w:t>
            </w:r>
          </w:p>
        </w:tc>
      </w:tr>
      <w:tr w:rsidR="0087445B" w:rsidRPr="001175BD" w14:paraId="3188C310" w14:textId="77777777" w:rsidTr="00157A9B">
        <w:trPr>
          <w:trHeight w:val="268"/>
        </w:trPr>
        <w:tc>
          <w:tcPr>
            <w:tcW w:w="9263" w:type="dxa"/>
            <w:gridSpan w:val="8"/>
            <w:tcBorders>
              <w:bottom w:val="single" w:sz="4" w:space="0" w:color="auto"/>
            </w:tcBorders>
            <w:vAlign w:val="center"/>
          </w:tcPr>
          <w:p w14:paraId="572E97F7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ensitivity Analysis – Separate Multilevel Models for each Nicotine Use Motive Predicting Odds of Nicotine Use and Nicotine Craving</w:t>
            </w:r>
          </w:p>
        </w:tc>
      </w:tr>
      <w:tr w:rsidR="00631859" w:rsidRPr="004053E0" w14:paraId="3DA2A312" w14:textId="77777777" w:rsidTr="00157A9B">
        <w:trPr>
          <w:trHeight w:val="383"/>
        </w:trPr>
        <w:tc>
          <w:tcPr>
            <w:tcW w:w="33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FF89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Variable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12A34" w14:textId="079C26B1" w:rsidR="0087445B" w:rsidRPr="00AC5480" w:rsidRDefault="0087445B" w:rsidP="00157A9B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4053E0">
              <w:rPr>
                <w:b/>
                <w:bCs/>
                <w:u w:val="single"/>
              </w:rPr>
              <w:t>Nicotine Use</w:t>
            </w:r>
            <w:r w:rsidR="00AC5480">
              <w:rPr>
                <w:b/>
                <w:bCs/>
                <w:u w:val="single"/>
                <w:vertAlign w:val="superscript"/>
              </w:rPr>
              <w:t>1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CC2D6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</w:p>
        </w:tc>
        <w:tc>
          <w:tcPr>
            <w:tcW w:w="296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6B838E" w14:textId="7C7CEDF3" w:rsidR="0087445B" w:rsidRPr="00AC5480" w:rsidRDefault="0087445B" w:rsidP="00157A9B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4053E0">
              <w:rPr>
                <w:b/>
                <w:bCs/>
                <w:u w:val="single"/>
              </w:rPr>
              <w:t>Nicotine Craving</w:t>
            </w:r>
            <w:r w:rsidR="00AC5480">
              <w:rPr>
                <w:b/>
                <w:bCs/>
                <w:u w:val="single"/>
                <w:vertAlign w:val="superscript"/>
              </w:rPr>
              <w:t>2</w:t>
            </w:r>
          </w:p>
        </w:tc>
      </w:tr>
      <w:tr w:rsidR="00064A64" w:rsidRPr="004053E0" w14:paraId="1747FAB0" w14:textId="77777777" w:rsidTr="00157A9B">
        <w:trPr>
          <w:trHeight w:val="382"/>
        </w:trPr>
        <w:tc>
          <w:tcPr>
            <w:tcW w:w="33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6C421" w14:textId="77777777" w:rsidR="0087445B" w:rsidRPr="004053E0" w:rsidRDefault="0087445B" w:rsidP="00157A9B">
            <w:pPr>
              <w:rPr>
                <w:b/>
                <w:bCs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EF09E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AOR</w:t>
            </w:r>
          </w:p>
          <w:p w14:paraId="1C51B3F1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95% CI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0F687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E4194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6AEE0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F6E43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IRR</w:t>
            </w:r>
          </w:p>
          <w:p w14:paraId="2E75E498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CF7667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E4FCB" w14:textId="77777777" w:rsidR="0087445B" w:rsidRPr="004053E0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4053E0">
              <w:rPr>
                <w:b/>
                <w:bCs/>
                <w:i/>
                <w:iCs/>
              </w:rPr>
              <w:t>p</w:t>
            </w:r>
          </w:p>
        </w:tc>
      </w:tr>
      <w:tr w:rsidR="00064A64" w:rsidRPr="004053E0" w14:paraId="38D8234E" w14:textId="77777777" w:rsidTr="00157A9B">
        <w:trPr>
          <w:trHeight w:val="288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3F68E08B" w14:textId="77777777" w:rsidR="0087445B" w:rsidRPr="004053E0" w:rsidRDefault="0087445B" w:rsidP="00157A9B">
            <w:pPr>
              <w:rPr>
                <w:i/>
                <w:iCs/>
              </w:rPr>
            </w:pPr>
            <w:r w:rsidRPr="004053E0">
              <w:rPr>
                <w:i/>
                <w:iCs/>
              </w:rPr>
              <w:t>Stress Reduction Motives Mode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57B0D96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C50C35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72297E" w14:textId="77777777" w:rsidR="0087445B" w:rsidRPr="004053E0" w:rsidRDefault="0087445B" w:rsidP="00157A9B">
            <w:pPr>
              <w:jc w:val="center"/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3CAE9141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0073339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44C58E" w14:textId="77777777" w:rsidR="0087445B" w:rsidRPr="004053E0" w:rsidRDefault="0087445B" w:rsidP="00157A9B">
            <w:pPr>
              <w:jc w:val="center"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5BCD1A" w14:textId="77777777" w:rsidR="0087445B" w:rsidRPr="004053E0" w:rsidRDefault="0087445B" w:rsidP="00157A9B">
            <w:pPr>
              <w:jc w:val="center"/>
            </w:pPr>
          </w:p>
        </w:tc>
      </w:tr>
      <w:tr w:rsidR="001175BD" w:rsidRPr="004053E0" w14:paraId="54154A1B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56CF3E67" w14:textId="77777777" w:rsidR="001175BD" w:rsidRPr="004053E0" w:rsidRDefault="001175BD" w:rsidP="001175BD">
            <w:r w:rsidRPr="004053E0">
              <w:t>Intercept</w:t>
            </w:r>
          </w:p>
        </w:tc>
        <w:tc>
          <w:tcPr>
            <w:tcW w:w="1326" w:type="dxa"/>
            <w:vAlign w:val="center"/>
          </w:tcPr>
          <w:p w14:paraId="6799D1CD" w14:textId="77777777" w:rsidR="001175BD" w:rsidRPr="004053E0" w:rsidRDefault="001175BD" w:rsidP="001175BD">
            <w:pPr>
              <w:jc w:val="center"/>
            </w:pPr>
            <w:r w:rsidRPr="004053E0">
              <w:t>0.92</w:t>
            </w:r>
          </w:p>
          <w:p w14:paraId="1312A441" w14:textId="77777777" w:rsidR="001175BD" w:rsidRPr="004053E0" w:rsidRDefault="001175BD" w:rsidP="001175BD">
            <w:pPr>
              <w:jc w:val="center"/>
            </w:pPr>
            <w:r w:rsidRPr="004053E0">
              <w:t>(0.66, 1.2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D3411FA" w14:textId="77777777" w:rsidR="001175BD" w:rsidRPr="004053E0" w:rsidRDefault="001175BD" w:rsidP="001175BD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61A27EC8" w14:textId="77777777" w:rsidR="001175BD" w:rsidRPr="004053E0" w:rsidRDefault="001175BD" w:rsidP="001175BD">
            <w:pPr>
              <w:jc w:val="center"/>
            </w:pPr>
            <w:r w:rsidRPr="004053E0">
              <w:t>.59</w:t>
            </w:r>
          </w:p>
        </w:tc>
        <w:tc>
          <w:tcPr>
            <w:tcW w:w="252" w:type="dxa"/>
            <w:vAlign w:val="center"/>
          </w:tcPr>
          <w:p w14:paraId="31E6AC21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79662FEC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2.99</w:t>
            </w:r>
          </w:p>
          <w:p w14:paraId="60496AF1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2.52, 3.5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B988347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24F131EE" w14:textId="3499DC5E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48F6FC06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FC8D50F" w14:textId="77777777" w:rsidR="001175BD" w:rsidRPr="004053E0" w:rsidRDefault="001175BD" w:rsidP="001175BD">
            <w:r w:rsidRPr="004053E0">
              <w:t>Minority Stress (level 1)</w:t>
            </w:r>
          </w:p>
        </w:tc>
        <w:tc>
          <w:tcPr>
            <w:tcW w:w="1326" w:type="dxa"/>
            <w:vAlign w:val="center"/>
          </w:tcPr>
          <w:p w14:paraId="66A285D3" w14:textId="77777777" w:rsidR="001175BD" w:rsidRPr="004053E0" w:rsidRDefault="001175BD" w:rsidP="001175BD">
            <w:pPr>
              <w:jc w:val="center"/>
            </w:pPr>
            <w:r w:rsidRPr="004053E0">
              <w:t>0.80</w:t>
            </w:r>
          </w:p>
          <w:p w14:paraId="03F4E6A4" w14:textId="77777777" w:rsidR="001175BD" w:rsidRPr="004053E0" w:rsidRDefault="001175BD" w:rsidP="001175BD">
            <w:pPr>
              <w:jc w:val="center"/>
            </w:pPr>
            <w:r w:rsidRPr="004053E0">
              <w:t>(0.51, 1.2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6540E623" w14:textId="77777777" w:rsidR="001175BD" w:rsidRPr="004053E0" w:rsidRDefault="001175BD" w:rsidP="001175BD">
            <w:pPr>
              <w:jc w:val="center"/>
            </w:pPr>
            <w:r w:rsidRPr="004053E0">
              <w:t>0.2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05C9AE46" w14:textId="77777777" w:rsidR="001175BD" w:rsidRPr="004053E0" w:rsidRDefault="001175BD" w:rsidP="001175BD">
            <w:pPr>
              <w:jc w:val="center"/>
            </w:pPr>
            <w:r w:rsidRPr="004053E0">
              <w:t>.34</w:t>
            </w:r>
          </w:p>
        </w:tc>
        <w:tc>
          <w:tcPr>
            <w:tcW w:w="252" w:type="dxa"/>
            <w:vAlign w:val="center"/>
          </w:tcPr>
          <w:p w14:paraId="252F79F0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2965C31B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16</w:t>
            </w:r>
          </w:p>
          <w:p w14:paraId="3FFAB142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10, 1.2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F6F11A3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330459D5" w14:textId="49ECB840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41E3C233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62F3C22" w14:textId="77777777" w:rsidR="001175BD" w:rsidRPr="004053E0" w:rsidRDefault="001175BD" w:rsidP="001175BD">
            <w:r w:rsidRPr="004053E0">
              <w:t>Location (level 1)</w:t>
            </w:r>
          </w:p>
        </w:tc>
        <w:tc>
          <w:tcPr>
            <w:tcW w:w="1326" w:type="dxa"/>
            <w:vAlign w:val="center"/>
          </w:tcPr>
          <w:p w14:paraId="1D22C8E8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5A823CFA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516A34B6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7275078D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EAF9979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91</w:t>
            </w:r>
          </w:p>
          <w:p w14:paraId="019F6425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0.88, 0.9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D180DC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32495236" w14:textId="604CAB06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64A64" w:rsidRPr="004053E0" w14:paraId="00C40E97" w14:textId="77777777" w:rsidTr="00157A9B">
        <w:trPr>
          <w:trHeight w:val="80"/>
        </w:trPr>
        <w:tc>
          <w:tcPr>
            <w:tcW w:w="3310" w:type="dxa"/>
            <w:vAlign w:val="center"/>
          </w:tcPr>
          <w:p w14:paraId="599DFD89" w14:textId="77777777" w:rsidR="0087445B" w:rsidRPr="004053E0" w:rsidRDefault="0087445B" w:rsidP="00157A9B">
            <w:r w:rsidRPr="004053E0">
              <w:t>Recent Nicotine Use (level 1)</w:t>
            </w:r>
          </w:p>
        </w:tc>
        <w:tc>
          <w:tcPr>
            <w:tcW w:w="1326" w:type="dxa"/>
            <w:vAlign w:val="center"/>
          </w:tcPr>
          <w:p w14:paraId="1D1456E6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0567F23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0158236E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2D53F1E7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873F494" w14:textId="77777777" w:rsidR="0087445B" w:rsidRPr="00605637" w:rsidRDefault="0087445B" w:rsidP="00157A9B">
            <w:pPr>
              <w:jc w:val="center"/>
            </w:pPr>
            <w:r w:rsidRPr="00605637">
              <w:t>1.05</w:t>
            </w:r>
          </w:p>
          <w:p w14:paraId="637A7F95" w14:textId="77777777" w:rsidR="0087445B" w:rsidRPr="00605637" w:rsidRDefault="0087445B" w:rsidP="00157A9B">
            <w:pPr>
              <w:jc w:val="center"/>
            </w:pPr>
            <w:r w:rsidRPr="00605637">
              <w:t>(1.01, 1.1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7D66F5" w14:textId="77777777" w:rsidR="0087445B" w:rsidRPr="00605637" w:rsidRDefault="0087445B" w:rsidP="00157A9B">
            <w:pPr>
              <w:jc w:val="center"/>
            </w:pPr>
            <w:r w:rsidRPr="00605637"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EE3B5D8" w14:textId="77777777" w:rsidR="0087445B" w:rsidRPr="00605637" w:rsidRDefault="0087445B" w:rsidP="00157A9B">
            <w:pPr>
              <w:jc w:val="center"/>
            </w:pPr>
            <w:r w:rsidRPr="00605637">
              <w:t>.02</w:t>
            </w:r>
          </w:p>
        </w:tc>
      </w:tr>
      <w:tr w:rsidR="00064A64" w:rsidRPr="004053E0" w14:paraId="4D7555E5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7C7078B7" w14:textId="77777777" w:rsidR="0087445B" w:rsidRPr="004053E0" w:rsidRDefault="0087445B" w:rsidP="00157A9B">
            <w:r w:rsidRPr="004053E0">
              <w:t>Weekend (level 1)</w:t>
            </w:r>
          </w:p>
        </w:tc>
        <w:tc>
          <w:tcPr>
            <w:tcW w:w="1326" w:type="dxa"/>
            <w:vAlign w:val="center"/>
          </w:tcPr>
          <w:p w14:paraId="01D3F7B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52</w:t>
            </w:r>
          </w:p>
          <w:p w14:paraId="3BD34129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12, 2.0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2778A47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2F00A21B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8</w:t>
            </w:r>
          </w:p>
        </w:tc>
        <w:tc>
          <w:tcPr>
            <w:tcW w:w="252" w:type="dxa"/>
            <w:vAlign w:val="center"/>
          </w:tcPr>
          <w:p w14:paraId="4657B741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2E1E2376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434074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100C9323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</w:tr>
      <w:tr w:rsidR="00064A64" w:rsidRPr="004053E0" w14:paraId="13BFBA5E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296D042A" w14:textId="77777777" w:rsidR="0087445B" w:rsidRPr="004053E0" w:rsidRDefault="0087445B" w:rsidP="00157A9B">
            <w:r w:rsidRPr="004053E0">
              <w:t>Minority Stress (level 2)</w:t>
            </w:r>
          </w:p>
        </w:tc>
        <w:tc>
          <w:tcPr>
            <w:tcW w:w="1326" w:type="dxa"/>
            <w:vAlign w:val="center"/>
          </w:tcPr>
          <w:p w14:paraId="56458E28" w14:textId="77777777" w:rsidR="0087445B" w:rsidRPr="004053E0" w:rsidRDefault="0087445B" w:rsidP="00157A9B">
            <w:pPr>
              <w:jc w:val="center"/>
            </w:pPr>
            <w:r w:rsidRPr="004053E0">
              <w:t>0.20</w:t>
            </w:r>
          </w:p>
          <w:p w14:paraId="456B78A3" w14:textId="77777777" w:rsidR="0087445B" w:rsidRPr="004053E0" w:rsidRDefault="0087445B" w:rsidP="00157A9B">
            <w:pPr>
              <w:jc w:val="center"/>
            </w:pPr>
            <w:r w:rsidRPr="004053E0">
              <w:t>(0.03, 1.28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6FFD277" w14:textId="77777777" w:rsidR="0087445B" w:rsidRPr="004053E0" w:rsidRDefault="0087445B" w:rsidP="00157A9B">
            <w:pPr>
              <w:jc w:val="center"/>
            </w:pPr>
            <w:r w:rsidRPr="004053E0">
              <w:t>0.92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5F3A037C" w14:textId="77777777" w:rsidR="0087445B" w:rsidRPr="004053E0" w:rsidRDefault="0087445B" w:rsidP="00157A9B">
            <w:pPr>
              <w:jc w:val="center"/>
            </w:pPr>
            <w:r w:rsidRPr="004053E0">
              <w:t>.09</w:t>
            </w:r>
          </w:p>
        </w:tc>
        <w:tc>
          <w:tcPr>
            <w:tcW w:w="252" w:type="dxa"/>
            <w:vAlign w:val="center"/>
          </w:tcPr>
          <w:p w14:paraId="4FA4873C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75E4E4CE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5.45</w:t>
            </w:r>
          </w:p>
          <w:p w14:paraId="692AB522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46, 20.2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73D4C3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66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4B5F689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1</w:t>
            </w:r>
          </w:p>
        </w:tc>
      </w:tr>
      <w:tr w:rsidR="00064A64" w:rsidRPr="004053E0" w14:paraId="0BD9AAD0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D5D5E66" w14:textId="77777777" w:rsidR="0087445B" w:rsidRPr="004053E0" w:rsidRDefault="0087445B" w:rsidP="00157A9B">
            <w:r w:rsidRPr="004053E0">
              <w:t>Stress Reduction Motives</w:t>
            </w:r>
          </w:p>
        </w:tc>
        <w:tc>
          <w:tcPr>
            <w:tcW w:w="1326" w:type="dxa"/>
            <w:vAlign w:val="center"/>
          </w:tcPr>
          <w:p w14:paraId="41FB3603" w14:textId="77777777" w:rsidR="0087445B" w:rsidRPr="00605637" w:rsidRDefault="0087445B" w:rsidP="00157A9B">
            <w:pPr>
              <w:jc w:val="center"/>
            </w:pPr>
            <w:r w:rsidRPr="00605637">
              <w:t>1.27</w:t>
            </w:r>
          </w:p>
          <w:p w14:paraId="5D53EB74" w14:textId="77777777" w:rsidR="0087445B" w:rsidRPr="00605637" w:rsidRDefault="0087445B" w:rsidP="00157A9B">
            <w:pPr>
              <w:jc w:val="center"/>
            </w:pPr>
            <w:r w:rsidRPr="00605637">
              <w:t>(0.95, 1.71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777C9D39" w14:textId="77777777" w:rsidR="0087445B" w:rsidRPr="00605637" w:rsidRDefault="0087445B" w:rsidP="00157A9B">
            <w:pPr>
              <w:jc w:val="center"/>
            </w:pPr>
            <w:r w:rsidRPr="00605637"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02A89CFB" w14:textId="77777777" w:rsidR="0087445B" w:rsidRPr="00605637" w:rsidRDefault="0087445B" w:rsidP="00157A9B">
            <w:pPr>
              <w:jc w:val="center"/>
            </w:pPr>
            <w:r w:rsidRPr="00605637">
              <w:t>.02</w:t>
            </w:r>
          </w:p>
        </w:tc>
        <w:tc>
          <w:tcPr>
            <w:tcW w:w="252" w:type="dxa"/>
            <w:vAlign w:val="center"/>
          </w:tcPr>
          <w:p w14:paraId="199AF3AC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882C096" w14:textId="77777777" w:rsidR="0087445B" w:rsidRPr="004053E0" w:rsidRDefault="0087445B" w:rsidP="00157A9B">
            <w:pPr>
              <w:jc w:val="center"/>
            </w:pPr>
            <w:r w:rsidRPr="004053E0">
              <w:t>1.18</w:t>
            </w:r>
          </w:p>
          <w:p w14:paraId="7B2326AF" w14:textId="77777777" w:rsidR="0087445B" w:rsidRPr="004053E0" w:rsidRDefault="0087445B" w:rsidP="00157A9B">
            <w:pPr>
              <w:jc w:val="center"/>
            </w:pPr>
            <w:r w:rsidRPr="004053E0">
              <w:t>(0.99, 1.4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9012DF" w14:textId="77777777" w:rsidR="0087445B" w:rsidRPr="004053E0" w:rsidRDefault="0087445B" w:rsidP="00157A9B">
            <w:pPr>
              <w:jc w:val="center"/>
            </w:pPr>
            <w:r w:rsidRPr="004053E0"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8309BE6" w14:textId="77777777" w:rsidR="0087445B" w:rsidRPr="004053E0" w:rsidRDefault="0087445B" w:rsidP="00157A9B">
            <w:pPr>
              <w:jc w:val="center"/>
            </w:pPr>
            <w:r w:rsidRPr="004053E0">
              <w:t>.06</w:t>
            </w:r>
          </w:p>
        </w:tc>
      </w:tr>
      <w:tr w:rsidR="00064A64" w:rsidRPr="004053E0" w14:paraId="159F6F82" w14:textId="77777777" w:rsidTr="00593AA5">
        <w:trPr>
          <w:trHeight w:val="288"/>
        </w:trPr>
        <w:tc>
          <w:tcPr>
            <w:tcW w:w="3310" w:type="dxa"/>
            <w:tcBorders>
              <w:bottom w:val="single" w:sz="4" w:space="0" w:color="auto"/>
            </w:tcBorders>
            <w:vAlign w:val="center"/>
          </w:tcPr>
          <w:p w14:paraId="387AA263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tress Reduction Motives x</w:t>
            </w:r>
          </w:p>
          <w:p w14:paraId="53B48BFA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06AD1C2" w14:textId="77777777" w:rsidR="0087445B" w:rsidRPr="004053E0" w:rsidRDefault="0087445B" w:rsidP="00157A9B">
            <w:pPr>
              <w:jc w:val="center"/>
            </w:pPr>
            <w:r w:rsidRPr="004053E0">
              <w:t>1.36</w:t>
            </w:r>
          </w:p>
          <w:p w14:paraId="2CFDD472" w14:textId="77777777" w:rsidR="0087445B" w:rsidRPr="004053E0" w:rsidRDefault="0087445B" w:rsidP="00157A9B">
            <w:pPr>
              <w:jc w:val="center"/>
            </w:pPr>
            <w:r w:rsidRPr="004053E0">
              <w:t>(0.89, 2.09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CBF282" w14:textId="77777777" w:rsidR="0087445B" w:rsidRPr="004053E0" w:rsidRDefault="0087445B" w:rsidP="00157A9B">
            <w:pPr>
              <w:jc w:val="center"/>
            </w:pPr>
            <w:r w:rsidRPr="004053E0">
              <w:t>0.2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231794" w14:textId="77777777" w:rsidR="0087445B" w:rsidRPr="004053E0" w:rsidRDefault="0087445B" w:rsidP="00157A9B">
            <w:pPr>
              <w:jc w:val="center"/>
            </w:pPr>
            <w:r w:rsidRPr="004053E0">
              <w:t>.15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1C4C6501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39CBA1D8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94</w:t>
            </w:r>
          </w:p>
          <w:p w14:paraId="540CA413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0.90, 0.9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F471F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8180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9</w:t>
            </w:r>
          </w:p>
        </w:tc>
      </w:tr>
      <w:tr w:rsidR="00064A64" w:rsidRPr="004053E0" w14:paraId="7660C8DC" w14:textId="77777777" w:rsidTr="00593AA5">
        <w:trPr>
          <w:trHeight w:val="288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20859E7A" w14:textId="77777777" w:rsidR="0087445B" w:rsidRPr="004053E0" w:rsidRDefault="0087445B" w:rsidP="00157A9B">
            <w:r w:rsidRPr="004053E0">
              <w:rPr>
                <w:i/>
                <w:iCs/>
              </w:rPr>
              <w:t>Social Motives Mode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11D7667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541D38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F1B1FB" w14:textId="77777777" w:rsidR="0087445B" w:rsidRPr="004053E0" w:rsidRDefault="0087445B" w:rsidP="00157A9B">
            <w:pPr>
              <w:jc w:val="center"/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4645AC58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79F194B7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E32E23" w14:textId="77777777" w:rsidR="0087445B" w:rsidRPr="004053E0" w:rsidRDefault="0087445B" w:rsidP="00157A9B">
            <w:pPr>
              <w:jc w:val="center"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6DBFB7" w14:textId="77777777" w:rsidR="0087445B" w:rsidRPr="004053E0" w:rsidRDefault="0087445B" w:rsidP="00157A9B">
            <w:pPr>
              <w:jc w:val="center"/>
            </w:pPr>
          </w:p>
        </w:tc>
      </w:tr>
      <w:tr w:rsidR="001175BD" w:rsidRPr="004053E0" w14:paraId="5BE9B3FC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7A06AA03" w14:textId="77777777" w:rsidR="001175BD" w:rsidRPr="004053E0" w:rsidRDefault="001175BD" w:rsidP="001175BD">
            <w:r w:rsidRPr="004053E0">
              <w:t>Intercept</w:t>
            </w:r>
          </w:p>
        </w:tc>
        <w:tc>
          <w:tcPr>
            <w:tcW w:w="1326" w:type="dxa"/>
            <w:vAlign w:val="center"/>
          </w:tcPr>
          <w:p w14:paraId="6CB52C4C" w14:textId="77777777" w:rsidR="001175BD" w:rsidRPr="004053E0" w:rsidRDefault="001175BD" w:rsidP="001175BD">
            <w:pPr>
              <w:jc w:val="center"/>
            </w:pPr>
            <w:r w:rsidRPr="004053E0">
              <w:t>0.90</w:t>
            </w:r>
          </w:p>
          <w:p w14:paraId="7D715F82" w14:textId="77777777" w:rsidR="001175BD" w:rsidRPr="004053E0" w:rsidRDefault="001175BD" w:rsidP="001175BD">
            <w:pPr>
              <w:jc w:val="center"/>
            </w:pPr>
            <w:r w:rsidRPr="004053E0">
              <w:t>(0.64, 1.2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16A00D5" w14:textId="77777777" w:rsidR="001175BD" w:rsidRPr="004053E0" w:rsidRDefault="001175BD" w:rsidP="001175BD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5AAE8F91" w14:textId="77777777" w:rsidR="001175BD" w:rsidRPr="004053E0" w:rsidRDefault="001175BD" w:rsidP="001175BD">
            <w:pPr>
              <w:jc w:val="center"/>
            </w:pPr>
            <w:r w:rsidRPr="004053E0">
              <w:t>.54</w:t>
            </w:r>
          </w:p>
        </w:tc>
        <w:tc>
          <w:tcPr>
            <w:tcW w:w="252" w:type="dxa"/>
            <w:vAlign w:val="center"/>
          </w:tcPr>
          <w:p w14:paraId="75C6A39C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07F9F97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3.00</w:t>
            </w:r>
          </w:p>
          <w:p w14:paraId="1B1A50E1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2.51, 3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9D863A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5334BA4" w14:textId="2DC59900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16E4D762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2FAAA97B" w14:textId="77777777" w:rsidR="001175BD" w:rsidRPr="004053E0" w:rsidRDefault="001175BD" w:rsidP="001175BD">
            <w:r w:rsidRPr="004053E0">
              <w:t>Minority Stress (level 1)</w:t>
            </w:r>
          </w:p>
        </w:tc>
        <w:tc>
          <w:tcPr>
            <w:tcW w:w="1326" w:type="dxa"/>
            <w:vAlign w:val="center"/>
          </w:tcPr>
          <w:p w14:paraId="4134B2D8" w14:textId="77777777" w:rsidR="001175BD" w:rsidRPr="004053E0" w:rsidRDefault="001175BD" w:rsidP="001175BD">
            <w:pPr>
              <w:jc w:val="center"/>
            </w:pPr>
            <w:r w:rsidRPr="004053E0">
              <w:t>0.79</w:t>
            </w:r>
          </w:p>
          <w:p w14:paraId="1DBDD62C" w14:textId="77777777" w:rsidR="001175BD" w:rsidRPr="004053E0" w:rsidRDefault="001175BD" w:rsidP="001175BD">
            <w:pPr>
              <w:jc w:val="center"/>
            </w:pPr>
            <w:r w:rsidRPr="004053E0">
              <w:t>(0.50, 1.24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16CE1753" w14:textId="77777777" w:rsidR="001175BD" w:rsidRPr="004053E0" w:rsidRDefault="001175BD" w:rsidP="001175BD">
            <w:pPr>
              <w:jc w:val="center"/>
            </w:pPr>
            <w:r w:rsidRPr="004053E0">
              <w:t>0.22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B618D9C" w14:textId="77777777" w:rsidR="001175BD" w:rsidRPr="004053E0" w:rsidRDefault="001175BD" w:rsidP="001175BD">
            <w:pPr>
              <w:jc w:val="center"/>
            </w:pPr>
            <w:r w:rsidRPr="004053E0">
              <w:t>.30</w:t>
            </w:r>
          </w:p>
        </w:tc>
        <w:tc>
          <w:tcPr>
            <w:tcW w:w="252" w:type="dxa"/>
            <w:vAlign w:val="center"/>
          </w:tcPr>
          <w:p w14:paraId="68829E4B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75FF9090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13</w:t>
            </w:r>
          </w:p>
          <w:p w14:paraId="6859E50A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08, 1.1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B48CDE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388D117E" w14:textId="4F3F2A41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2969C2D2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4277E73" w14:textId="77777777" w:rsidR="001175BD" w:rsidRPr="004053E0" w:rsidRDefault="001175BD" w:rsidP="001175BD">
            <w:r w:rsidRPr="004053E0">
              <w:t>Location (level 1)</w:t>
            </w:r>
          </w:p>
        </w:tc>
        <w:tc>
          <w:tcPr>
            <w:tcW w:w="1326" w:type="dxa"/>
            <w:vAlign w:val="center"/>
          </w:tcPr>
          <w:p w14:paraId="5A2AF64A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D376008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106BE302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15F07DE0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4619AC0D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91</w:t>
            </w:r>
          </w:p>
          <w:p w14:paraId="61EA58F8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0.88, 0.9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6411A9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8066BFD" w14:textId="7B8DFD5F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64A64" w:rsidRPr="004053E0" w14:paraId="2E27E6C4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5963BA25" w14:textId="77777777" w:rsidR="0087445B" w:rsidRPr="004053E0" w:rsidRDefault="0087445B" w:rsidP="00157A9B">
            <w:r w:rsidRPr="004053E0">
              <w:t>Recent Nicotine Use (level 1)</w:t>
            </w:r>
          </w:p>
        </w:tc>
        <w:tc>
          <w:tcPr>
            <w:tcW w:w="1326" w:type="dxa"/>
            <w:vAlign w:val="center"/>
          </w:tcPr>
          <w:p w14:paraId="61E8FEB2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27FEA06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041CF95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37C55415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28377203" w14:textId="77777777" w:rsidR="0087445B" w:rsidRPr="001F2948" w:rsidRDefault="0087445B" w:rsidP="00157A9B">
            <w:pPr>
              <w:jc w:val="center"/>
            </w:pPr>
            <w:r w:rsidRPr="001F2948">
              <w:t>1.05</w:t>
            </w:r>
          </w:p>
          <w:p w14:paraId="721DA265" w14:textId="77777777" w:rsidR="0087445B" w:rsidRPr="001F2948" w:rsidRDefault="0087445B" w:rsidP="00157A9B">
            <w:pPr>
              <w:jc w:val="center"/>
            </w:pPr>
            <w:r w:rsidRPr="001F2948">
              <w:t>(1.01, 1.1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5EBFD91" w14:textId="77777777" w:rsidR="0087445B" w:rsidRPr="001F2948" w:rsidRDefault="0087445B" w:rsidP="00157A9B">
            <w:pPr>
              <w:jc w:val="center"/>
            </w:pPr>
            <w:r w:rsidRPr="001F2948"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96B8DB2" w14:textId="77777777" w:rsidR="0087445B" w:rsidRPr="001F2948" w:rsidRDefault="0087445B" w:rsidP="00157A9B">
            <w:pPr>
              <w:jc w:val="center"/>
            </w:pPr>
            <w:r w:rsidRPr="001F2948">
              <w:t>.02</w:t>
            </w:r>
          </w:p>
        </w:tc>
      </w:tr>
      <w:tr w:rsidR="00064A64" w:rsidRPr="004053E0" w14:paraId="47282F9B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BCCC5D8" w14:textId="77777777" w:rsidR="0087445B" w:rsidRPr="004053E0" w:rsidRDefault="0087445B" w:rsidP="00157A9B">
            <w:r w:rsidRPr="004053E0">
              <w:t>Weekend (level 1)</w:t>
            </w:r>
          </w:p>
        </w:tc>
        <w:tc>
          <w:tcPr>
            <w:tcW w:w="1326" w:type="dxa"/>
            <w:vAlign w:val="center"/>
          </w:tcPr>
          <w:p w14:paraId="09CEC4BE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53</w:t>
            </w:r>
          </w:p>
          <w:p w14:paraId="5C5E5542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13, 2.0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29F9B393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6B6AC5C6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7</w:t>
            </w:r>
          </w:p>
        </w:tc>
        <w:tc>
          <w:tcPr>
            <w:tcW w:w="252" w:type="dxa"/>
            <w:vAlign w:val="center"/>
          </w:tcPr>
          <w:p w14:paraId="7A321FAF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FF665FF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B3D75A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059914E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</w:tr>
      <w:tr w:rsidR="00064A64" w:rsidRPr="004053E0" w14:paraId="775AAECB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BB73814" w14:textId="77777777" w:rsidR="0087445B" w:rsidRPr="004053E0" w:rsidRDefault="0087445B" w:rsidP="00157A9B">
            <w:r w:rsidRPr="004053E0">
              <w:t>Minority Stress (level 2)</w:t>
            </w:r>
          </w:p>
        </w:tc>
        <w:tc>
          <w:tcPr>
            <w:tcW w:w="1326" w:type="dxa"/>
            <w:vAlign w:val="center"/>
          </w:tcPr>
          <w:p w14:paraId="6EEF513F" w14:textId="77777777" w:rsidR="0087445B" w:rsidRPr="004053E0" w:rsidRDefault="0087445B" w:rsidP="00157A9B">
            <w:pPr>
              <w:jc w:val="center"/>
            </w:pPr>
            <w:r w:rsidRPr="004053E0">
              <w:t>0.31</w:t>
            </w:r>
          </w:p>
          <w:p w14:paraId="6E0CD2FF" w14:textId="77777777" w:rsidR="0087445B" w:rsidRPr="004053E0" w:rsidRDefault="0087445B" w:rsidP="00157A9B">
            <w:pPr>
              <w:jc w:val="center"/>
            </w:pPr>
            <w:r w:rsidRPr="004053E0">
              <w:t>(0.05, 2.04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7D077D3D" w14:textId="77777777" w:rsidR="0087445B" w:rsidRPr="004053E0" w:rsidRDefault="0087445B" w:rsidP="00157A9B">
            <w:pPr>
              <w:jc w:val="center"/>
            </w:pPr>
            <w:r w:rsidRPr="004053E0">
              <w:t>0.94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235C9010" w14:textId="77777777" w:rsidR="0087445B" w:rsidRPr="004053E0" w:rsidRDefault="0087445B" w:rsidP="00157A9B">
            <w:pPr>
              <w:jc w:val="center"/>
            </w:pPr>
            <w:r w:rsidRPr="004053E0">
              <w:t>.22</w:t>
            </w:r>
          </w:p>
        </w:tc>
        <w:tc>
          <w:tcPr>
            <w:tcW w:w="252" w:type="dxa"/>
            <w:vAlign w:val="center"/>
          </w:tcPr>
          <w:p w14:paraId="310F75E1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3929F7D4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8.24</w:t>
            </w:r>
          </w:p>
          <w:p w14:paraId="1A15579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2.33, 29.1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CEBC1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6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913601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1</w:t>
            </w:r>
          </w:p>
        </w:tc>
      </w:tr>
      <w:tr w:rsidR="00064A64" w:rsidRPr="004053E0" w14:paraId="066C954D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CF08A92" w14:textId="77777777" w:rsidR="0087445B" w:rsidRPr="004053E0" w:rsidRDefault="0087445B" w:rsidP="00157A9B">
            <w:r w:rsidRPr="004053E0">
              <w:t>Social Motives</w:t>
            </w:r>
          </w:p>
        </w:tc>
        <w:tc>
          <w:tcPr>
            <w:tcW w:w="1326" w:type="dxa"/>
            <w:vAlign w:val="center"/>
          </w:tcPr>
          <w:p w14:paraId="6300E15F" w14:textId="77777777" w:rsidR="0087445B" w:rsidRPr="004053E0" w:rsidRDefault="0087445B" w:rsidP="00157A9B">
            <w:pPr>
              <w:jc w:val="center"/>
            </w:pPr>
            <w:r w:rsidRPr="004053E0">
              <w:t>0.96</w:t>
            </w:r>
          </w:p>
          <w:p w14:paraId="33D2EDBA" w14:textId="77777777" w:rsidR="0087445B" w:rsidRPr="004053E0" w:rsidRDefault="0087445B" w:rsidP="00157A9B">
            <w:pPr>
              <w:jc w:val="center"/>
            </w:pPr>
            <w:r w:rsidRPr="004053E0">
              <w:t>(0.69, 1.34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DF6C7D8" w14:textId="77777777" w:rsidR="0087445B" w:rsidRPr="004053E0" w:rsidRDefault="0087445B" w:rsidP="00157A9B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3F5D8A0D" w14:textId="77777777" w:rsidR="0087445B" w:rsidRPr="004053E0" w:rsidRDefault="0087445B" w:rsidP="00157A9B">
            <w:pPr>
              <w:jc w:val="center"/>
            </w:pPr>
            <w:r w:rsidRPr="004053E0">
              <w:t>.</w:t>
            </w:r>
            <w:r>
              <w:t>78</w:t>
            </w:r>
          </w:p>
        </w:tc>
        <w:tc>
          <w:tcPr>
            <w:tcW w:w="252" w:type="dxa"/>
            <w:vAlign w:val="center"/>
          </w:tcPr>
          <w:p w14:paraId="0285F3BC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7E4330F" w14:textId="77777777" w:rsidR="0087445B" w:rsidRPr="004053E0" w:rsidRDefault="0087445B" w:rsidP="00157A9B">
            <w:pPr>
              <w:jc w:val="center"/>
            </w:pPr>
            <w:r w:rsidRPr="004053E0">
              <w:t>0.96</w:t>
            </w:r>
          </w:p>
          <w:p w14:paraId="3887B665" w14:textId="77777777" w:rsidR="0087445B" w:rsidRPr="004053E0" w:rsidRDefault="0087445B" w:rsidP="00157A9B">
            <w:pPr>
              <w:jc w:val="center"/>
            </w:pPr>
            <w:r w:rsidRPr="004053E0">
              <w:t>(0.81, 1.1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6D1968" w14:textId="77777777" w:rsidR="0087445B" w:rsidRPr="004053E0" w:rsidRDefault="0087445B" w:rsidP="00157A9B">
            <w:pPr>
              <w:jc w:val="center"/>
            </w:pPr>
            <w:r w:rsidRPr="004053E0"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9748704" w14:textId="77777777" w:rsidR="0087445B" w:rsidRPr="004053E0" w:rsidRDefault="0087445B" w:rsidP="00157A9B">
            <w:pPr>
              <w:jc w:val="center"/>
            </w:pPr>
            <w:r w:rsidRPr="004053E0">
              <w:t>.67</w:t>
            </w:r>
          </w:p>
        </w:tc>
      </w:tr>
      <w:tr w:rsidR="00064A64" w:rsidRPr="004053E0" w14:paraId="6B2F25BA" w14:textId="77777777" w:rsidTr="00593AA5">
        <w:trPr>
          <w:trHeight w:val="360"/>
        </w:trPr>
        <w:tc>
          <w:tcPr>
            <w:tcW w:w="3310" w:type="dxa"/>
            <w:tcBorders>
              <w:bottom w:val="single" w:sz="4" w:space="0" w:color="auto"/>
            </w:tcBorders>
            <w:vAlign w:val="center"/>
          </w:tcPr>
          <w:p w14:paraId="0EA84D5E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ocial Motives x</w:t>
            </w:r>
          </w:p>
          <w:p w14:paraId="69ACD0EF" w14:textId="77777777" w:rsidR="0087445B" w:rsidRPr="0087445B" w:rsidRDefault="0087445B" w:rsidP="00157A9B">
            <w:pPr>
              <w:rPr>
                <w:i/>
                <w:iCs/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5D84D19" w14:textId="77777777" w:rsidR="0087445B" w:rsidRPr="004053E0" w:rsidRDefault="0087445B" w:rsidP="00157A9B">
            <w:pPr>
              <w:jc w:val="center"/>
            </w:pPr>
            <w:r w:rsidRPr="004053E0">
              <w:t>1.19</w:t>
            </w:r>
          </w:p>
          <w:p w14:paraId="76127D9D" w14:textId="77777777" w:rsidR="0087445B" w:rsidRPr="004053E0" w:rsidRDefault="0087445B" w:rsidP="00157A9B">
            <w:pPr>
              <w:jc w:val="center"/>
            </w:pPr>
            <w:r w:rsidRPr="004053E0">
              <w:t>(0.77, 1.83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69DF74" w14:textId="77777777" w:rsidR="0087445B" w:rsidRPr="004053E0" w:rsidRDefault="0087445B" w:rsidP="00157A9B">
            <w:pPr>
              <w:jc w:val="center"/>
            </w:pPr>
            <w:r w:rsidRPr="004053E0">
              <w:t>0.2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E42DF" w14:textId="77777777" w:rsidR="0087445B" w:rsidRPr="004053E0" w:rsidRDefault="0087445B" w:rsidP="00157A9B">
            <w:pPr>
              <w:jc w:val="center"/>
            </w:pPr>
            <w:r w:rsidRPr="004053E0">
              <w:t>.43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7E486E21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3BB5D16A" w14:textId="77777777" w:rsidR="0087445B" w:rsidRPr="004053E0" w:rsidRDefault="0087445B" w:rsidP="00157A9B">
            <w:pPr>
              <w:jc w:val="center"/>
            </w:pPr>
            <w:r w:rsidRPr="004053E0">
              <w:t>0.96</w:t>
            </w:r>
          </w:p>
          <w:p w14:paraId="492F98DD" w14:textId="77777777" w:rsidR="0087445B" w:rsidRPr="004053E0" w:rsidRDefault="0087445B" w:rsidP="00157A9B">
            <w:pPr>
              <w:jc w:val="center"/>
            </w:pPr>
            <w:r w:rsidRPr="004053E0">
              <w:t>(0.92, 1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082975" w14:textId="77777777" w:rsidR="0087445B" w:rsidRPr="004053E0" w:rsidRDefault="0087445B" w:rsidP="00157A9B">
            <w:pPr>
              <w:jc w:val="center"/>
            </w:pPr>
            <w:r w:rsidRPr="004053E0">
              <w:t>0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2B38CE" w14:textId="77777777" w:rsidR="0087445B" w:rsidRPr="004053E0" w:rsidRDefault="0087445B" w:rsidP="00157A9B">
            <w:pPr>
              <w:jc w:val="center"/>
            </w:pPr>
            <w:r w:rsidRPr="004053E0">
              <w:t>.07</w:t>
            </w:r>
          </w:p>
        </w:tc>
      </w:tr>
      <w:tr w:rsidR="00064A64" w:rsidRPr="004053E0" w14:paraId="5B824FA9" w14:textId="77777777" w:rsidTr="00593AA5">
        <w:trPr>
          <w:trHeight w:val="288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0AC74A2F" w14:textId="77777777" w:rsidR="0087445B" w:rsidRPr="004053E0" w:rsidRDefault="0087445B" w:rsidP="00157A9B">
            <w:r w:rsidRPr="004053E0">
              <w:rPr>
                <w:i/>
                <w:iCs/>
              </w:rPr>
              <w:t>Self-Enhancement Motives Mode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1A75990F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7D9FD4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695783" w14:textId="77777777" w:rsidR="0087445B" w:rsidRPr="004053E0" w:rsidRDefault="0087445B" w:rsidP="00157A9B">
            <w:pPr>
              <w:jc w:val="center"/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664F3213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0740FBEA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0D00E5" w14:textId="77777777" w:rsidR="0087445B" w:rsidRPr="004053E0" w:rsidRDefault="0087445B" w:rsidP="00157A9B">
            <w:pPr>
              <w:jc w:val="center"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E83693" w14:textId="77777777" w:rsidR="0087445B" w:rsidRPr="004053E0" w:rsidRDefault="0087445B" w:rsidP="00157A9B">
            <w:pPr>
              <w:jc w:val="center"/>
            </w:pPr>
          </w:p>
        </w:tc>
      </w:tr>
      <w:tr w:rsidR="001175BD" w:rsidRPr="004053E0" w14:paraId="14597CD9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136F152" w14:textId="77777777" w:rsidR="001175BD" w:rsidRPr="004053E0" w:rsidRDefault="001175BD" w:rsidP="001175BD">
            <w:r w:rsidRPr="004053E0">
              <w:t>Intercept</w:t>
            </w:r>
          </w:p>
        </w:tc>
        <w:tc>
          <w:tcPr>
            <w:tcW w:w="1326" w:type="dxa"/>
            <w:vAlign w:val="center"/>
          </w:tcPr>
          <w:p w14:paraId="23D491FC" w14:textId="77777777" w:rsidR="001175BD" w:rsidRPr="004053E0" w:rsidRDefault="001175BD" w:rsidP="001175BD">
            <w:pPr>
              <w:jc w:val="center"/>
            </w:pPr>
            <w:r w:rsidRPr="004053E0">
              <w:t>0.90</w:t>
            </w:r>
          </w:p>
          <w:p w14:paraId="2CF1370E" w14:textId="77777777" w:rsidR="001175BD" w:rsidRPr="004053E0" w:rsidRDefault="001175BD" w:rsidP="001175BD">
            <w:pPr>
              <w:jc w:val="center"/>
            </w:pPr>
            <w:r w:rsidRPr="004053E0">
              <w:t>(0.64, 1.2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CD9EB01" w14:textId="77777777" w:rsidR="001175BD" w:rsidRPr="004053E0" w:rsidRDefault="001175BD" w:rsidP="001175BD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0F1953D1" w14:textId="77777777" w:rsidR="001175BD" w:rsidRPr="004053E0" w:rsidRDefault="001175BD" w:rsidP="001175BD">
            <w:pPr>
              <w:jc w:val="center"/>
            </w:pPr>
            <w:r w:rsidRPr="004053E0">
              <w:t>.54</w:t>
            </w:r>
          </w:p>
        </w:tc>
        <w:tc>
          <w:tcPr>
            <w:tcW w:w="252" w:type="dxa"/>
            <w:vAlign w:val="center"/>
          </w:tcPr>
          <w:p w14:paraId="59B13338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7E06D151" w14:textId="77777777" w:rsidR="001175BD" w:rsidRPr="004053E0" w:rsidRDefault="001175BD" w:rsidP="001175BD">
            <w:pPr>
              <w:jc w:val="center"/>
            </w:pPr>
            <w:r w:rsidRPr="004053E0">
              <w:t>2.99</w:t>
            </w:r>
          </w:p>
          <w:p w14:paraId="669918CB" w14:textId="77777777" w:rsidR="001175BD" w:rsidRPr="004053E0" w:rsidRDefault="001175BD" w:rsidP="001175BD">
            <w:pPr>
              <w:jc w:val="center"/>
            </w:pPr>
            <w:r w:rsidRPr="004053E0">
              <w:t>(2.52, 3.5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591411" w14:textId="77777777" w:rsidR="001175BD" w:rsidRPr="004053E0" w:rsidRDefault="001175BD" w:rsidP="001175BD">
            <w:pPr>
              <w:jc w:val="center"/>
            </w:pPr>
            <w:r w:rsidRPr="004053E0"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66638E5D" w14:textId="1972AC86" w:rsidR="001175BD" w:rsidRPr="004053E0" w:rsidRDefault="001175BD" w:rsidP="001175BD">
            <w:pPr>
              <w:jc w:val="center"/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39E8879E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8175C5C" w14:textId="77777777" w:rsidR="001175BD" w:rsidRPr="004053E0" w:rsidRDefault="001175BD" w:rsidP="001175BD">
            <w:r w:rsidRPr="004053E0">
              <w:t>Minority Stress (level 1)</w:t>
            </w:r>
          </w:p>
        </w:tc>
        <w:tc>
          <w:tcPr>
            <w:tcW w:w="1326" w:type="dxa"/>
            <w:vAlign w:val="center"/>
          </w:tcPr>
          <w:p w14:paraId="433F12DC" w14:textId="77777777" w:rsidR="001175BD" w:rsidRPr="004053E0" w:rsidRDefault="001175BD" w:rsidP="001175BD">
            <w:pPr>
              <w:jc w:val="center"/>
            </w:pPr>
            <w:r w:rsidRPr="004053E0">
              <w:t>0.81</w:t>
            </w:r>
          </w:p>
          <w:p w14:paraId="65C348CD" w14:textId="77777777" w:rsidR="001175BD" w:rsidRPr="004053E0" w:rsidRDefault="001175BD" w:rsidP="001175BD">
            <w:pPr>
              <w:jc w:val="center"/>
            </w:pPr>
            <w:r w:rsidRPr="004053E0">
              <w:t>(0.51, 1.27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FCCDA3C" w14:textId="77777777" w:rsidR="001175BD" w:rsidRPr="004053E0" w:rsidRDefault="001175BD" w:rsidP="001175BD">
            <w:pPr>
              <w:jc w:val="center"/>
            </w:pPr>
            <w:r w:rsidRPr="004053E0">
              <w:t>0.2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0DCE9A4" w14:textId="77777777" w:rsidR="001175BD" w:rsidRPr="004053E0" w:rsidRDefault="001175BD" w:rsidP="001175BD">
            <w:pPr>
              <w:jc w:val="center"/>
            </w:pPr>
            <w:r w:rsidRPr="004053E0">
              <w:t>.35</w:t>
            </w:r>
          </w:p>
        </w:tc>
        <w:tc>
          <w:tcPr>
            <w:tcW w:w="252" w:type="dxa"/>
            <w:vAlign w:val="center"/>
          </w:tcPr>
          <w:p w14:paraId="75FC1B1B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3A8D58A" w14:textId="77777777" w:rsidR="001175BD" w:rsidRPr="004053E0" w:rsidRDefault="001175BD" w:rsidP="001175BD">
            <w:pPr>
              <w:jc w:val="center"/>
            </w:pPr>
            <w:r w:rsidRPr="004053E0">
              <w:t>1.14</w:t>
            </w:r>
          </w:p>
          <w:p w14:paraId="5F14FD5A" w14:textId="77777777" w:rsidR="001175BD" w:rsidRPr="004053E0" w:rsidRDefault="001175BD" w:rsidP="001175BD">
            <w:pPr>
              <w:jc w:val="center"/>
            </w:pPr>
            <w:r w:rsidRPr="004053E0">
              <w:t>(1.08, 1.1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4846F4" w14:textId="77777777" w:rsidR="001175BD" w:rsidRPr="004053E0" w:rsidRDefault="001175BD" w:rsidP="001175BD">
            <w:pPr>
              <w:jc w:val="center"/>
            </w:pPr>
            <w:r w:rsidRPr="004053E0"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6D6CFA3" w14:textId="50454F70" w:rsidR="001175BD" w:rsidRPr="004053E0" w:rsidRDefault="001175BD" w:rsidP="001175BD">
            <w:pPr>
              <w:jc w:val="center"/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7A7692B0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28A7855A" w14:textId="77777777" w:rsidR="001175BD" w:rsidRPr="004053E0" w:rsidRDefault="001175BD" w:rsidP="001175BD">
            <w:r w:rsidRPr="004053E0">
              <w:t>Location (level 1)</w:t>
            </w:r>
          </w:p>
        </w:tc>
        <w:tc>
          <w:tcPr>
            <w:tcW w:w="1326" w:type="dxa"/>
            <w:vAlign w:val="center"/>
          </w:tcPr>
          <w:p w14:paraId="3DB39614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2D914293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38B3DBEB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67088A07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4DA42F92" w14:textId="77777777" w:rsidR="001175BD" w:rsidRPr="004053E0" w:rsidRDefault="001175BD" w:rsidP="001175BD">
            <w:pPr>
              <w:jc w:val="center"/>
            </w:pPr>
            <w:r w:rsidRPr="004053E0">
              <w:t>0.91</w:t>
            </w:r>
          </w:p>
          <w:p w14:paraId="2EC1C5A3" w14:textId="77777777" w:rsidR="001175BD" w:rsidRPr="004053E0" w:rsidRDefault="001175BD" w:rsidP="001175BD">
            <w:pPr>
              <w:jc w:val="center"/>
            </w:pPr>
            <w:r w:rsidRPr="004053E0">
              <w:t>(0.88, 0.9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C7D0A2" w14:textId="77777777" w:rsidR="001175BD" w:rsidRPr="004053E0" w:rsidRDefault="001175BD" w:rsidP="001175BD">
            <w:pPr>
              <w:jc w:val="center"/>
            </w:pPr>
            <w:r w:rsidRPr="004053E0"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3E9BCF90" w14:textId="7E9AA31B" w:rsidR="001175BD" w:rsidRPr="004053E0" w:rsidRDefault="001175BD" w:rsidP="001175BD">
            <w:pPr>
              <w:jc w:val="center"/>
            </w:pPr>
            <w:r>
              <w:rPr>
                <w:b/>
                <w:bCs/>
              </w:rPr>
              <w:t>&lt;.001</w:t>
            </w:r>
          </w:p>
        </w:tc>
      </w:tr>
      <w:tr w:rsidR="00064A64" w:rsidRPr="004053E0" w14:paraId="4D123472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1E65FCD" w14:textId="77777777" w:rsidR="0087445B" w:rsidRPr="004053E0" w:rsidRDefault="0087445B" w:rsidP="00157A9B">
            <w:r w:rsidRPr="004053E0">
              <w:t>Recent Nicotine Use (level 1)</w:t>
            </w:r>
          </w:p>
        </w:tc>
        <w:tc>
          <w:tcPr>
            <w:tcW w:w="1326" w:type="dxa"/>
            <w:vAlign w:val="center"/>
          </w:tcPr>
          <w:p w14:paraId="6DF60AAB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1304421A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25689C37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393DA95F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D976E9E" w14:textId="77777777" w:rsidR="0087445B" w:rsidRPr="001F2948" w:rsidRDefault="0087445B" w:rsidP="00157A9B">
            <w:pPr>
              <w:jc w:val="center"/>
            </w:pPr>
            <w:r w:rsidRPr="001F2948">
              <w:t>1.05</w:t>
            </w:r>
          </w:p>
          <w:p w14:paraId="057B535B" w14:textId="77777777" w:rsidR="0087445B" w:rsidRPr="001F2948" w:rsidRDefault="0087445B" w:rsidP="00157A9B">
            <w:pPr>
              <w:jc w:val="center"/>
            </w:pPr>
            <w:r w:rsidRPr="001F2948">
              <w:t>(1.01, 1.1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398720" w14:textId="77777777" w:rsidR="0087445B" w:rsidRPr="001F2948" w:rsidRDefault="0087445B" w:rsidP="00157A9B">
            <w:pPr>
              <w:jc w:val="center"/>
            </w:pPr>
            <w:r w:rsidRPr="001F2948"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2501B1E4" w14:textId="77777777" w:rsidR="0087445B" w:rsidRPr="001F2948" w:rsidRDefault="0087445B" w:rsidP="00157A9B">
            <w:pPr>
              <w:jc w:val="center"/>
            </w:pPr>
            <w:r w:rsidRPr="001F2948">
              <w:t>.02</w:t>
            </w:r>
          </w:p>
        </w:tc>
      </w:tr>
      <w:tr w:rsidR="00064A64" w:rsidRPr="004053E0" w14:paraId="2760C57C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E72D13B" w14:textId="77777777" w:rsidR="0087445B" w:rsidRPr="004053E0" w:rsidRDefault="0087445B" w:rsidP="00157A9B">
            <w:r w:rsidRPr="004053E0">
              <w:t>Weekend (level 1)</w:t>
            </w:r>
          </w:p>
        </w:tc>
        <w:tc>
          <w:tcPr>
            <w:tcW w:w="1326" w:type="dxa"/>
            <w:vAlign w:val="center"/>
          </w:tcPr>
          <w:p w14:paraId="25D199C7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52</w:t>
            </w:r>
          </w:p>
          <w:p w14:paraId="75053CD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12, 2.0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64FCAE65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CBB36E0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8</w:t>
            </w:r>
          </w:p>
        </w:tc>
        <w:tc>
          <w:tcPr>
            <w:tcW w:w="252" w:type="dxa"/>
            <w:vAlign w:val="center"/>
          </w:tcPr>
          <w:p w14:paraId="45351594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20899F51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B1A404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6BEE1321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>
              <w:t>-</w:t>
            </w:r>
          </w:p>
        </w:tc>
      </w:tr>
      <w:tr w:rsidR="00064A64" w:rsidRPr="004053E0" w14:paraId="40872CFD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685007C" w14:textId="77777777" w:rsidR="0087445B" w:rsidRPr="004053E0" w:rsidRDefault="0087445B" w:rsidP="00157A9B">
            <w:r w:rsidRPr="004053E0">
              <w:lastRenderedPageBreak/>
              <w:t>Minority Stress (level 2)</w:t>
            </w:r>
          </w:p>
        </w:tc>
        <w:tc>
          <w:tcPr>
            <w:tcW w:w="1326" w:type="dxa"/>
            <w:vAlign w:val="center"/>
          </w:tcPr>
          <w:p w14:paraId="77707819" w14:textId="77777777" w:rsidR="0087445B" w:rsidRPr="004053E0" w:rsidRDefault="0087445B" w:rsidP="00157A9B">
            <w:pPr>
              <w:jc w:val="center"/>
            </w:pPr>
            <w:r w:rsidRPr="004053E0">
              <w:t>0.30</w:t>
            </w:r>
          </w:p>
          <w:p w14:paraId="30BC5C3B" w14:textId="77777777" w:rsidR="0087445B" w:rsidRPr="004053E0" w:rsidRDefault="0087445B" w:rsidP="00157A9B">
            <w:pPr>
              <w:jc w:val="center"/>
            </w:pPr>
            <w:r w:rsidRPr="004053E0">
              <w:t>(0.05, 1.93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52B14BB" w14:textId="77777777" w:rsidR="0087445B" w:rsidRPr="004053E0" w:rsidRDefault="0087445B" w:rsidP="00157A9B">
            <w:pPr>
              <w:jc w:val="center"/>
            </w:pPr>
            <w:r w:rsidRPr="004053E0">
              <w:t>0.94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20C726D9" w14:textId="77777777" w:rsidR="0087445B" w:rsidRPr="004053E0" w:rsidRDefault="0087445B" w:rsidP="00157A9B">
            <w:pPr>
              <w:jc w:val="center"/>
            </w:pPr>
            <w:r w:rsidRPr="004053E0">
              <w:t>.20</w:t>
            </w:r>
          </w:p>
        </w:tc>
        <w:tc>
          <w:tcPr>
            <w:tcW w:w="252" w:type="dxa"/>
            <w:vAlign w:val="center"/>
          </w:tcPr>
          <w:p w14:paraId="132A0F4D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4F99C6D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6.75</w:t>
            </w:r>
          </w:p>
          <w:p w14:paraId="596E76C8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92, 23.6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CFAB79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6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22F2327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3</w:t>
            </w:r>
          </w:p>
        </w:tc>
      </w:tr>
      <w:tr w:rsidR="00064A64" w:rsidRPr="004053E0" w14:paraId="520403A9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1CD5C85E" w14:textId="77777777" w:rsidR="0087445B" w:rsidRPr="004053E0" w:rsidRDefault="0087445B" w:rsidP="00157A9B">
            <w:r w:rsidRPr="004053E0">
              <w:t>Self-Enhancement Motives</w:t>
            </w:r>
          </w:p>
        </w:tc>
        <w:tc>
          <w:tcPr>
            <w:tcW w:w="1326" w:type="dxa"/>
            <w:vAlign w:val="center"/>
          </w:tcPr>
          <w:p w14:paraId="50748B8C" w14:textId="77777777" w:rsidR="0087445B" w:rsidRPr="004053E0" w:rsidRDefault="0087445B" w:rsidP="00157A9B">
            <w:pPr>
              <w:jc w:val="center"/>
            </w:pPr>
            <w:r w:rsidRPr="004053E0">
              <w:t>1.02</w:t>
            </w:r>
          </w:p>
          <w:p w14:paraId="221A6C0D" w14:textId="77777777" w:rsidR="0087445B" w:rsidRPr="004053E0" w:rsidRDefault="0087445B" w:rsidP="00157A9B">
            <w:pPr>
              <w:jc w:val="center"/>
            </w:pPr>
            <w:r w:rsidRPr="004053E0">
              <w:t>(0.73, 1.44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6AB001AA" w14:textId="77777777" w:rsidR="0087445B" w:rsidRPr="004053E0" w:rsidRDefault="0087445B" w:rsidP="00157A9B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D3CD9E1" w14:textId="77777777" w:rsidR="0087445B" w:rsidRPr="004053E0" w:rsidRDefault="0087445B" w:rsidP="00157A9B">
            <w:pPr>
              <w:jc w:val="center"/>
            </w:pPr>
            <w:r w:rsidRPr="004053E0">
              <w:t>.</w:t>
            </w:r>
            <w:r>
              <w:t>47</w:t>
            </w:r>
          </w:p>
        </w:tc>
        <w:tc>
          <w:tcPr>
            <w:tcW w:w="252" w:type="dxa"/>
            <w:vAlign w:val="center"/>
          </w:tcPr>
          <w:p w14:paraId="227F87FF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119113D6" w14:textId="77777777" w:rsidR="0087445B" w:rsidRPr="004053E0" w:rsidRDefault="0087445B" w:rsidP="00157A9B">
            <w:pPr>
              <w:jc w:val="center"/>
            </w:pPr>
            <w:r w:rsidRPr="004053E0">
              <w:t>1.19</w:t>
            </w:r>
          </w:p>
          <w:p w14:paraId="05B2B630" w14:textId="77777777" w:rsidR="0087445B" w:rsidRPr="004053E0" w:rsidRDefault="0087445B" w:rsidP="00157A9B">
            <w:pPr>
              <w:jc w:val="center"/>
            </w:pPr>
            <w:r w:rsidRPr="004053E0">
              <w:t>(0.99, 1.4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0400D1" w14:textId="77777777" w:rsidR="0087445B" w:rsidRPr="004053E0" w:rsidRDefault="0087445B" w:rsidP="00157A9B">
            <w:pPr>
              <w:jc w:val="center"/>
            </w:pPr>
            <w:r w:rsidRPr="004053E0"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18A0204E" w14:textId="77777777" w:rsidR="0087445B" w:rsidRPr="004053E0" w:rsidRDefault="0087445B" w:rsidP="00157A9B">
            <w:pPr>
              <w:jc w:val="center"/>
            </w:pPr>
            <w:r w:rsidRPr="004053E0">
              <w:t>.07</w:t>
            </w:r>
          </w:p>
        </w:tc>
      </w:tr>
      <w:tr w:rsidR="00064A64" w:rsidRPr="004053E0" w14:paraId="4297FE79" w14:textId="77777777" w:rsidTr="00593AA5">
        <w:trPr>
          <w:trHeight w:val="288"/>
        </w:trPr>
        <w:tc>
          <w:tcPr>
            <w:tcW w:w="3310" w:type="dxa"/>
            <w:tcBorders>
              <w:bottom w:val="single" w:sz="4" w:space="0" w:color="auto"/>
            </w:tcBorders>
            <w:vAlign w:val="center"/>
          </w:tcPr>
          <w:p w14:paraId="7F0D547D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elf-Enhancement Motives x</w:t>
            </w:r>
          </w:p>
          <w:p w14:paraId="3D6F4768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1132E54" w14:textId="77777777" w:rsidR="0087445B" w:rsidRPr="004053E0" w:rsidRDefault="0087445B" w:rsidP="00157A9B">
            <w:pPr>
              <w:jc w:val="center"/>
            </w:pPr>
            <w:r w:rsidRPr="004053E0">
              <w:t>1.24</w:t>
            </w:r>
          </w:p>
          <w:p w14:paraId="07E54CA6" w14:textId="77777777" w:rsidR="0087445B" w:rsidRPr="004053E0" w:rsidRDefault="0087445B" w:rsidP="00157A9B">
            <w:pPr>
              <w:jc w:val="center"/>
            </w:pPr>
            <w:r w:rsidRPr="004053E0">
              <w:t>(0.77, 2.00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BA20CD" w14:textId="77777777" w:rsidR="0087445B" w:rsidRPr="004053E0" w:rsidRDefault="0087445B" w:rsidP="00157A9B">
            <w:pPr>
              <w:jc w:val="center"/>
            </w:pPr>
            <w:r w:rsidRPr="004053E0">
              <w:t>0.2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88F732" w14:textId="77777777" w:rsidR="0087445B" w:rsidRPr="004053E0" w:rsidRDefault="0087445B" w:rsidP="00157A9B">
            <w:pPr>
              <w:jc w:val="center"/>
            </w:pPr>
            <w:r w:rsidRPr="004053E0">
              <w:t>.37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567FFEC6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075DD8F6" w14:textId="77777777" w:rsidR="0087445B" w:rsidRPr="004053E0" w:rsidRDefault="0087445B" w:rsidP="00157A9B">
            <w:pPr>
              <w:jc w:val="center"/>
            </w:pPr>
            <w:r w:rsidRPr="004053E0">
              <w:t>0.97</w:t>
            </w:r>
          </w:p>
          <w:p w14:paraId="3658FF7A" w14:textId="77777777" w:rsidR="0087445B" w:rsidRPr="004053E0" w:rsidRDefault="0087445B" w:rsidP="00157A9B">
            <w:pPr>
              <w:jc w:val="center"/>
            </w:pPr>
            <w:r w:rsidRPr="004053E0">
              <w:t>(0.93, 1.0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4DC84F" w14:textId="77777777" w:rsidR="0087445B" w:rsidRPr="004053E0" w:rsidRDefault="0087445B" w:rsidP="00157A9B">
            <w:pPr>
              <w:jc w:val="center"/>
            </w:pPr>
            <w:r w:rsidRPr="004053E0">
              <w:t>0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A4223" w14:textId="77777777" w:rsidR="0087445B" w:rsidRPr="004053E0" w:rsidRDefault="0087445B" w:rsidP="00157A9B">
            <w:pPr>
              <w:jc w:val="center"/>
            </w:pPr>
            <w:r w:rsidRPr="004053E0">
              <w:t>.16</w:t>
            </w:r>
          </w:p>
        </w:tc>
      </w:tr>
      <w:tr w:rsidR="00064A64" w:rsidRPr="004053E0" w14:paraId="4E847BF8" w14:textId="77777777" w:rsidTr="00593AA5">
        <w:trPr>
          <w:trHeight w:val="288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5C0A45EA" w14:textId="77777777" w:rsidR="0087445B" w:rsidRPr="004053E0" w:rsidRDefault="0087445B" w:rsidP="00157A9B">
            <w:r w:rsidRPr="004053E0">
              <w:rPr>
                <w:i/>
                <w:iCs/>
              </w:rPr>
              <w:t>Boredom Relief Motives Mode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112919AC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CA9208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511FBD" w14:textId="77777777" w:rsidR="0087445B" w:rsidRPr="004053E0" w:rsidRDefault="0087445B" w:rsidP="00157A9B">
            <w:pPr>
              <w:jc w:val="center"/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113B5F9E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2DCFEE97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0E78E" w14:textId="77777777" w:rsidR="0087445B" w:rsidRPr="004053E0" w:rsidRDefault="0087445B" w:rsidP="00157A9B">
            <w:pPr>
              <w:jc w:val="center"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BFFE1D" w14:textId="77777777" w:rsidR="0087445B" w:rsidRPr="004053E0" w:rsidRDefault="0087445B" w:rsidP="00157A9B">
            <w:pPr>
              <w:jc w:val="center"/>
            </w:pPr>
          </w:p>
        </w:tc>
      </w:tr>
      <w:tr w:rsidR="001175BD" w:rsidRPr="004053E0" w14:paraId="72E8F08A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B94C657" w14:textId="77777777" w:rsidR="001175BD" w:rsidRPr="004053E0" w:rsidRDefault="001175BD" w:rsidP="001175BD">
            <w:r w:rsidRPr="004053E0">
              <w:t>Intercept</w:t>
            </w:r>
          </w:p>
        </w:tc>
        <w:tc>
          <w:tcPr>
            <w:tcW w:w="1326" w:type="dxa"/>
            <w:vAlign w:val="center"/>
          </w:tcPr>
          <w:p w14:paraId="2589CB01" w14:textId="77777777" w:rsidR="001175BD" w:rsidRPr="004053E0" w:rsidRDefault="001175BD" w:rsidP="001175BD">
            <w:pPr>
              <w:jc w:val="center"/>
            </w:pPr>
            <w:r w:rsidRPr="004053E0">
              <w:t>0.92</w:t>
            </w:r>
          </w:p>
          <w:p w14:paraId="323D9F36" w14:textId="77777777" w:rsidR="001175BD" w:rsidRPr="004053E0" w:rsidRDefault="001175BD" w:rsidP="001175BD">
            <w:pPr>
              <w:jc w:val="center"/>
            </w:pPr>
            <w:r w:rsidRPr="004053E0">
              <w:t>(0.66, 1.28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11196CA" w14:textId="77777777" w:rsidR="001175BD" w:rsidRPr="004053E0" w:rsidRDefault="001175BD" w:rsidP="001175BD">
            <w:pPr>
              <w:jc w:val="center"/>
            </w:pPr>
            <w:r w:rsidRPr="004053E0"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1AD27164" w14:textId="77777777" w:rsidR="001175BD" w:rsidRPr="004053E0" w:rsidRDefault="001175BD" w:rsidP="001175BD">
            <w:pPr>
              <w:jc w:val="center"/>
            </w:pPr>
            <w:r w:rsidRPr="004053E0">
              <w:t>.62</w:t>
            </w:r>
          </w:p>
        </w:tc>
        <w:tc>
          <w:tcPr>
            <w:tcW w:w="252" w:type="dxa"/>
            <w:vAlign w:val="center"/>
          </w:tcPr>
          <w:p w14:paraId="1654D10A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4EE42517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2.99</w:t>
            </w:r>
          </w:p>
          <w:p w14:paraId="216FCB3F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2.51, 3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D4F0A0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C200190" w14:textId="58ECBE8B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01C386DF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D60C874" w14:textId="77777777" w:rsidR="001175BD" w:rsidRPr="004053E0" w:rsidRDefault="001175BD" w:rsidP="001175BD">
            <w:r w:rsidRPr="004053E0">
              <w:t>Minority Stress (level 1)</w:t>
            </w:r>
          </w:p>
        </w:tc>
        <w:tc>
          <w:tcPr>
            <w:tcW w:w="1326" w:type="dxa"/>
            <w:vAlign w:val="center"/>
          </w:tcPr>
          <w:p w14:paraId="34F700C1" w14:textId="77777777" w:rsidR="001175BD" w:rsidRPr="004053E0" w:rsidRDefault="001175BD" w:rsidP="001175BD">
            <w:pPr>
              <w:jc w:val="center"/>
            </w:pPr>
            <w:r w:rsidRPr="004053E0">
              <w:t>0.79</w:t>
            </w:r>
          </w:p>
          <w:p w14:paraId="02E4B446" w14:textId="77777777" w:rsidR="001175BD" w:rsidRPr="004053E0" w:rsidRDefault="001175BD" w:rsidP="001175BD">
            <w:pPr>
              <w:jc w:val="center"/>
            </w:pPr>
            <w:r w:rsidRPr="004053E0">
              <w:t>(0.50, 1.2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1AE491D6" w14:textId="77777777" w:rsidR="001175BD" w:rsidRPr="004053E0" w:rsidRDefault="001175BD" w:rsidP="001175BD">
            <w:pPr>
              <w:jc w:val="center"/>
            </w:pPr>
            <w:r w:rsidRPr="004053E0">
              <w:t>0.2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DBB7F42" w14:textId="77777777" w:rsidR="001175BD" w:rsidRPr="004053E0" w:rsidRDefault="001175BD" w:rsidP="001175BD">
            <w:pPr>
              <w:jc w:val="center"/>
            </w:pPr>
            <w:r w:rsidRPr="004053E0">
              <w:t>.31</w:t>
            </w:r>
          </w:p>
        </w:tc>
        <w:tc>
          <w:tcPr>
            <w:tcW w:w="252" w:type="dxa"/>
            <w:vAlign w:val="center"/>
          </w:tcPr>
          <w:p w14:paraId="2D0DE084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86B041E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14</w:t>
            </w:r>
          </w:p>
          <w:p w14:paraId="0C89B66A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08, 1.19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27A6E0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E3992D9" w14:textId="564D8B01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7603D61B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519CC30" w14:textId="77777777" w:rsidR="001175BD" w:rsidRPr="004053E0" w:rsidRDefault="001175BD" w:rsidP="001175BD">
            <w:r w:rsidRPr="004053E0">
              <w:t>Location (level 1)</w:t>
            </w:r>
          </w:p>
        </w:tc>
        <w:tc>
          <w:tcPr>
            <w:tcW w:w="1326" w:type="dxa"/>
            <w:vAlign w:val="center"/>
          </w:tcPr>
          <w:p w14:paraId="09BB299B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6C37D375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34B81987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15B82AC9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554E1338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91</w:t>
            </w:r>
          </w:p>
          <w:p w14:paraId="2F444002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0.88, 0.9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585F72" w14:textId="77777777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215286A3" w14:textId="13772944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64A64" w:rsidRPr="004053E0" w14:paraId="62B565D7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0C39C12C" w14:textId="77777777" w:rsidR="0087445B" w:rsidRPr="004053E0" w:rsidRDefault="0087445B" w:rsidP="00157A9B">
            <w:r w:rsidRPr="004053E0">
              <w:t>Recent Nicotine Use (level 1)</w:t>
            </w:r>
          </w:p>
        </w:tc>
        <w:tc>
          <w:tcPr>
            <w:tcW w:w="1326" w:type="dxa"/>
            <w:vAlign w:val="center"/>
          </w:tcPr>
          <w:p w14:paraId="1EB47619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C237101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6B2F79F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5AD27ACF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57BE2E31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05</w:t>
            </w:r>
          </w:p>
          <w:p w14:paraId="35FEE338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01, 1.10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5FB7E2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091E1918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1</w:t>
            </w:r>
          </w:p>
        </w:tc>
      </w:tr>
      <w:tr w:rsidR="00064A64" w:rsidRPr="004053E0" w14:paraId="6C93AD08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410C4D1" w14:textId="77777777" w:rsidR="0087445B" w:rsidRPr="004053E0" w:rsidRDefault="0087445B" w:rsidP="00157A9B">
            <w:r w:rsidRPr="004053E0">
              <w:t>Weekend (level 1)</w:t>
            </w:r>
          </w:p>
        </w:tc>
        <w:tc>
          <w:tcPr>
            <w:tcW w:w="1326" w:type="dxa"/>
            <w:vAlign w:val="center"/>
          </w:tcPr>
          <w:p w14:paraId="725B6C5A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1.51</w:t>
            </w:r>
          </w:p>
          <w:p w14:paraId="38589E26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1.12, 2.0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AB7EF8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3D6D9C3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8</w:t>
            </w:r>
          </w:p>
        </w:tc>
        <w:tc>
          <w:tcPr>
            <w:tcW w:w="252" w:type="dxa"/>
            <w:vAlign w:val="center"/>
          </w:tcPr>
          <w:p w14:paraId="310F837D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3B341625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426B12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07128562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</w:tr>
      <w:tr w:rsidR="00064A64" w:rsidRPr="004053E0" w14:paraId="658BCE40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78620117" w14:textId="77777777" w:rsidR="0087445B" w:rsidRPr="004053E0" w:rsidRDefault="0087445B" w:rsidP="00157A9B">
            <w:r w:rsidRPr="004053E0">
              <w:t>Minority Stress (level 2)</w:t>
            </w:r>
          </w:p>
        </w:tc>
        <w:tc>
          <w:tcPr>
            <w:tcW w:w="1326" w:type="dxa"/>
            <w:vAlign w:val="center"/>
          </w:tcPr>
          <w:p w14:paraId="62D0D2DA" w14:textId="77777777" w:rsidR="0087445B" w:rsidRPr="004053E0" w:rsidRDefault="0087445B" w:rsidP="00157A9B">
            <w:pPr>
              <w:jc w:val="center"/>
            </w:pPr>
            <w:r w:rsidRPr="004053E0">
              <w:t>0.27</w:t>
            </w:r>
          </w:p>
          <w:p w14:paraId="0035ED03" w14:textId="77777777" w:rsidR="0087445B" w:rsidRPr="004053E0" w:rsidRDefault="0087445B" w:rsidP="00157A9B">
            <w:pPr>
              <w:jc w:val="center"/>
            </w:pPr>
            <w:r w:rsidRPr="004053E0">
              <w:t>(0.04, 1.71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2FD22A36" w14:textId="77777777" w:rsidR="0087445B" w:rsidRPr="004053E0" w:rsidRDefault="0087445B" w:rsidP="00157A9B">
            <w:pPr>
              <w:jc w:val="center"/>
            </w:pPr>
            <w:r w:rsidRPr="004053E0">
              <w:t>0.92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2CAA3435" w14:textId="77777777" w:rsidR="0087445B" w:rsidRPr="004053E0" w:rsidRDefault="0087445B" w:rsidP="00157A9B">
            <w:pPr>
              <w:jc w:val="center"/>
            </w:pPr>
            <w:r w:rsidRPr="004053E0">
              <w:t>.16</w:t>
            </w:r>
          </w:p>
        </w:tc>
        <w:tc>
          <w:tcPr>
            <w:tcW w:w="252" w:type="dxa"/>
            <w:vAlign w:val="center"/>
          </w:tcPr>
          <w:p w14:paraId="18A1AE45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DA75ED1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7.56</w:t>
            </w:r>
          </w:p>
          <w:p w14:paraId="68ED31EB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(2.07, 27.57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EA0F4D6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0.65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2FDDA83C" w14:textId="77777777" w:rsidR="0087445B" w:rsidRPr="004053E0" w:rsidRDefault="0087445B" w:rsidP="00157A9B">
            <w:pPr>
              <w:jc w:val="center"/>
              <w:rPr>
                <w:b/>
                <w:bCs/>
              </w:rPr>
            </w:pPr>
            <w:r w:rsidRPr="004053E0">
              <w:rPr>
                <w:b/>
                <w:bCs/>
              </w:rPr>
              <w:t>.003</w:t>
            </w:r>
          </w:p>
        </w:tc>
      </w:tr>
      <w:tr w:rsidR="00064A64" w:rsidRPr="004053E0" w14:paraId="18DB5D61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F745FE4" w14:textId="77777777" w:rsidR="0087445B" w:rsidRPr="004053E0" w:rsidRDefault="0087445B" w:rsidP="00157A9B">
            <w:r w:rsidRPr="004053E0">
              <w:t>Boredom Relief Motives</w:t>
            </w:r>
          </w:p>
        </w:tc>
        <w:tc>
          <w:tcPr>
            <w:tcW w:w="1326" w:type="dxa"/>
            <w:vAlign w:val="center"/>
          </w:tcPr>
          <w:p w14:paraId="6E8F8438" w14:textId="77777777" w:rsidR="0087445B" w:rsidRPr="003318E5" w:rsidRDefault="0087445B" w:rsidP="00157A9B">
            <w:pPr>
              <w:jc w:val="center"/>
            </w:pPr>
            <w:r w:rsidRPr="003318E5">
              <w:t>1.28</w:t>
            </w:r>
          </w:p>
          <w:p w14:paraId="12D042BF" w14:textId="77777777" w:rsidR="0087445B" w:rsidRPr="003318E5" w:rsidRDefault="0087445B" w:rsidP="00157A9B">
            <w:pPr>
              <w:jc w:val="center"/>
            </w:pPr>
            <w:r w:rsidRPr="003318E5">
              <w:t>(0.99, 1.66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5A9D4A2A" w14:textId="77777777" w:rsidR="0087445B" w:rsidRPr="003318E5" w:rsidRDefault="0087445B" w:rsidP="00157A9B">
            <w:pPr>
              <w:jc w:val="center"/>
            </w:pPr>
            <w:r w:rsidRPr="003318E5">
              <w:t>0.1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5F33109C" w14:textId="77777777" w:rsidR="0087445B" w:rsidRPr="003318E5" w:rsidRDefault="0087445B" w:rsidP="00157A9B">
            <w:pPr>
              <w:jc w:val="center"/>
            </w:pPr>
            <w:r w:rsidRPr="003318E5">
              <w:t>.04</w:t>
            </w:r>
          </w:p>
        </w:tc>
        <w:tc>
          <w:tcPr>
            <w:tcW w:w="252" w:type="dxa"/>
            <w:vAlign w:val="center"/>
          </w:tcPr>
          <w:p w14:paraId="45112B54" w14:textId="77777777" w:rsidR="0087445B" w:rsidRPr="003318E5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3EB81C9E" w14:textId="77777777" w:rsidR="0087445B" w:rsidRPr="004053E0" w:rsidRDefault="0087445B" w:rsidP="00157A9B">
            <w:pPr>
              <w:jc w:val="center"/>
            </w:pPr>
            <w:r w:rsidRPr="004053E0">
              <w:t>1.05</w:t>
            </w:r>
          </w:p>
          <w:p w14:paraId="382EB0D7" w14:textId="77777777" w:rsidR="0087445B" w:rsidRPr="004053E0" w:rsidRDefault="0087445B" w:rsidP="00157A9B">
            <w:pPr>
              <w:jc w:val="center"/>
            </w:pPr>
            <w:r w:rsidRPr="004053E0">
              <w:t>(0.91, 1.2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4300F8" w14:textId="77777777" w:rsidR="0087445B" w:rsidRPr="004053E0" w:rsidRDefault="0087445B" w:rsidP="00157A9B">
            <w:pPr>
              <w:jc w:val="center"/>
            </w:pPr>
            <w:r w:rsidRPr="004053E0">
              <w:t>0.07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0F891445" w14:textId="77777777" w:rsidR="0087445B" w:rsidRPr="004053E0" w:rsidRDefault="0087445B" w:rsidP="00157A9B">
            <w:pPr>
              <w:jc w:val="center"/>
            </w:pPr>
            <w:r w:rsidRPr="004053E0">
              <w:t>.51</w:t>
            </w:r>
          </w:p>
        </w:tc>
      </w:tr>
      <w:tr w:rsidR="00064A64" w:rsidRPr="004053E0" w14:paraId="755403DE" w14:textId="77777777" w:rsidTr="00593AA5">
        <w:trPr>
          <w:trHeight w:val="288"/>
        </w:trPr>
        <w:tc>
          <w:tcPr>
            <w:tcW w:w="3310" w:type="dxa"/>
            <w:tcBorders>
              <w:bottom w:val="single" w:sz="4" w:space="0" w:color="auto"/>
            </w:tcBorders>
            <w:vAlign w:val="center"/>
          </w:tcPr>
          <w:p w14:paraId="329A2290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Boredom Relief Motives x</w:t>
            </w:r>
          </w:p>
          <w:p w14:paraId="5E2CBD5C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5696476" w14:textId="77777777" w:rsidR="0087445B" w:rsidRPr="004053E0" w:rsidRDefault="0087445B" w:rsidP="00157A9B">
            <w:pPr>
              <w:jc w:val="center"/>
            </w:pPr>
            <w:r w:rsidRPr="004053E0">
              <w:t>1.10</w:t>
            </w:r>
          </w:p>
          <w:p w14:paraId="673FEE3D" w14:textId="77777777" w:rsidR="0087445B" w:rsidRPr="004053E0" w:rsidRDefault="0087445B" w:rsidP="00157A9B">
            <w:pPr>
              <w:jc w:val="center"/>
            </w:pPr>
            <w:r w:rsidRPr="004053E0">
              <w:t>(0.77, 1.57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A37F3E" w14:textId="77777777" w:rsidR="0087445B" w:rsidRPr="004053E0" w:rsidRDefault="0087445B" w:rsidP="00157A9B">
            <w:pPr>
              <w:jc w:val="center"/>
            </w:pPr>
            <w:r w:rsidRPr="004053E0">
              <w:t>0.1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52247" w14:textId="77777777" w:rsidR="0087445B" w:rsidRPr="004053E0" w:rsidRDefault="0087445B" w:rsidP="00157A9B">
            <w:pPr>
              <w:jc w:val="center"/>
            </w:pPr>
            <w:r w:rsidRPr="004053E0">
              <w:t>.59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1610AC7A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18B57E05" w14:textId="77777777" w:rsidR="0087445B" w:rsidRPr="004053E0" w:rsidRDefault="0087445B" w:rsidP="00157A9B">
            <w:pPr>
              <w:jc w:val="center"/>
            </w:pPr>
            <w:r w:rsidRPr="004053E0">
              <w:t>0.97</w:t>
            </w:r>
          </w:p>
          <w:p w14:paraId="05B0340D" w14:textId="77777777" w:rsidR="0087445B" w:rsidRPr="004053E0" w:rsidRDefault="0087445B" w:rsidP="00157A9B">
            <w:pPr>
              <w:jc w:val="center"/>
            </w:pPr>
            <w:r w:rsidRPr="004053E0">
              <w:t>(0.93, 1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C98CF8" w14:textId="77777777" w:rsidR="0087445B" w:rsidRPr="004053E0" w:rsidRDefault="0087445B" w:rsidP="00157A9B">
            <w:pPr>
              <w:jc w:val="center"/>
            </w:pPr>
            <w:r w:rsidRPr="004053E0">
              <w:t>0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31F369" w14:textId="77777777" w:rsidR="0087445B" w:rsidRPr="004053E0" w:rsidRDefault="0087445B" w:rsidP="00157A9B">
            <w:pPr>
              <w:jc w:val="center"/>
            </w:pPr>
            <w:r w:rsidRPr="004053E0">
              <w:t>.05</w:t>
            </w:r>
          </w:p>
        </w:tc>
      </w:tr>
      <w:tr w:rsidR="00064A64" w:rsidRPr="004053E0" w14:paraId="497FF5FB" w14:textId="77777777" w:rsidTr="00593AA5">
        <w:trPr>
          <w:trHeight w:val="288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33255E40" w14:textId="77777777" w:rsidR="0087445B" w:rsidRPr="004053E0" w:rsidRDefault="0087445B" w:rsidP="00157A9B">
            <w:r w:rsidRPr="004053E0">
              <w:rPr>
                <w:i/>
                <w:iCs/>
              </w:rPr>
              <w:t>LGBTQ-Specific Motives Mode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B9D87CE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6FB969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28C73D" w14:textId="77777777" w:rsidR="0087445B" w:rsidRPr="004053E0" w:rsidRDefault="0087445B" w:rsidP="00157A9B">
            <w:pPr>
              <w:jc w:val="center"/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19703DB0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01FB4A34" w14:textId="77777777" w:rsidR="0087445B" w:rsidRPr="004053E0" w:rsidRDefault="0087445B" w:rsidP="00157A9B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5A6863" w14:textId="77777777" w:rsidR="0087445B" w:rsidRPr="004053E0" w:rsidRDefault="0087445B" w:rsidP="00157A9B">
            <w:pPr>
              <w:jc w:val="center"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6359FC" w14:textId="77777777" w:rsidR="0087445B" w:rsidRPr="004053E0" w:rsidRDefault="0087445B" w:rsidP="00157A9B">
            <w:pPr>
              <w:jc w:val="center"/>
            </w:pPr>
          </w:p>
        </w:tc>
      </w:tr>
      <w:tr w:rsidR="001175BD" w:rsidRPr="004053E0" w14:paraId="717A8DA6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D0C8B6E" w14:textId="77777777" w:rsidR="001175BD" w:rsidRPr="004053E0" w:rsidRDefault="001175BD" w:rsidP="001175BD">
            <w:r w:rsidRPr="004053E0">
              <w:t>Intercept</w:t>
            </w:r>
          </w:p>
        </w:tc>
        <w:tc>
          <w:tcPr>
            <w:tcW w:w="1326" w:type="dxa"/>
            <w:vAlign w:val="center"/>
          </w:tcPr>
          <w:p w14:paraId="50646A32" w14:textId="11628645" w:rsidR="001175BD" w:rsidRPr="00D504FE" w:rsidRDefault="001175BD" w:rsidP="001175BD">
            <w:pPr>
              <w:jc w:val="center"/>
            </w:pPr>
            <w:r w:rsidRPr="00D504FE">
              <w:t>0.91</w:t>
            </w:r>
          </w:p>
          <w:p w14:paraId="44F25944" w14:textId="7F1F4129" w:rsidR="001175BD" w:rsidRPr="004053E0" w:rsidRDefault="001175BD" w:rsidP="001175BD">
            <w:pPr>
              <w:jc w:val="center"/>
            </w:pPr>
            <w:r w:rsidRPr="00D504FE">
              <w:t>(0.64, 1.28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2057683C" w14:textId="2A7D05A8" w:rsidR="001175BD" w:rsidRPr="004053E0" w:rsidRDefault="001175BD" w:rsidP="001175BD">
            <w:pPr>
              <w:jc w:val="center"/>
            </w:pPr>
            <w:r>
              <w:t>0.17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54469A2A" w14:textId="194ED314" w:rsidR="001175BD" w:rsidRPr="004053E0" w:rsidRDefault="001175BD" w:rsidP="001175BD">
            <w:pPr>
              <w:jc w:val="center"/>
            </w:pPr>
            <w:r>
              <w:t>.57</w:t>
            </w:r>
          </w:p>
        </w:tc>
        <w:tc>
          <w:tcPr>
            <w:tcW w:w="252" w:type="dxa"/>
            <w:vAlign w:val="center"/>
          </w:tcPr>
          <w:p w14:paraId="33952B54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3A51BEC4" w14:textId="77777777" w:rsidR="001175BD" w:rsidRDefault="001175BD" w:rsidP="001175BD">
            <w:pPr>
              <w:jc w:val="center"/>
              <w:rPr>
                <w:b/>
                <w:bCs/>
              </w:rPr>
            </w:pPr>
            <w:r w:rsidRPr="004116A7">
              <w:rPr>
                <w:b/>
                <w:bCs/>
              </w:rPr>
              <w:t>2.98</w:t>
            </w:r>
          </w:p>
          <w:p w14:paraId="6EDBD2FB" w14:textId="49180A58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116A7">
              <w:rPr>
                <w:b/>
                <w:bCs/>
              </w:rPr>
              <w:t>(2.51, 3.5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39CDEA" w14:textId="7E93871E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7E9D3EAE" w14:textId="06BA1173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1AE67987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05991491" w14:textId="77777777" w:rsidR="001175BD" w:rsidRPr="004053E0" w:rsidRDefault="001175BD" w:rsidP="001175BD">
            <w:r w:rsidRPr="004053E0">
              <w:t>Minority Stress (level 1)</w:t>
            </w:r>
          </w:p>
        </w:tc>
        <w:tc>
          <w:tcPr>
            <w:tcW w:w="1326" w:type="dxa"/>
            <w:vAlign w:val="center"/>
          </w:tcPr>
          <w:p w14:paraId="5654178B" w14:textId="12036ADC" w:rsidR="001175BD" w:rsidRPr="00D504FE" w:rsidRDefault="001175BD" w:rsidP="001175BD">
            <w:pPr>
              <w:jc w:val="center"/>
            </w:pPr>
            <w:r>
              <w:t>0</w:t>
            </w:r>
            <w:r w:rsidRPr="00D504FE">
              <w:t>.87</w:t>
            </w:r>
          </w:p>
          <w:p w14:paraId="66B82107" w14:textId="2DB77B01" w:rsidR="001175BD" w:rsidRPr="004053E0" w:rsidRDefault="001175BD" w:rsidP="001175BD">
            <w:pPr>
              <w:jc w:val="center"/>
            </w:pPr>
            <w:r w:rsidRPr="00D504FE">
              <w:t>(0.54, 1.39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0D807A6" w14:textId="72F6A083" w:rsidR="001175BD" w:rsidRPr="004053E0" w:rsidRDefault="001175BD" w:rsidP="001175BD">
            <w:pPr>
              <w:jc w:val="center"/>
            </w:pPr>
            <w:r>
              <w:t>0.2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3AAA39AE" w14:textId="7A78C8E8" w:rsidR="001175BD" w:rsidRPr="004053E0" w:rsidRDefault="001175BD" w:rsidP="001175BD">
            <w:pPr>
              <w:jc w:val="center"/>
            </w:pPr>
            <w:r>
              <w:t>.55</w:t>
            </w:r>
          </w:p>
        </w:tc>
        <w:tc>
          <w:tcPr>
            <w:tcW w:w="252" w:type="dxa"/>
            <w:vAlign w:val="center"/>
          </w:tcPr>
          <w:p w14:paraId="2F73A1E7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BC47C2B" w14:textId="77777777" w:rsidR="001175BD" w:rsidRDefault="001175BD" w:rsidP="001175BD">
            <w:pPr>
              <w:jc w:val="center"/>
              <w:rPr>
                <w:b/>
                <w:bCs/>
              </w:rPr>
            </w:pPr>
            <w:r w:rsidRPr="004116A7">
              <w:rPr>
                <w:b/>
                <w:bCs/>
              </w:rPr>
              <w:t>1.16</w:t>
            </w:r>
          </w:p>
          <w:p w14:paraId="42688E4D" w14:textId="0BDC47CE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4116A7">
              <w:rPr>
                <w:b/>
                <w:bCs/>
              </w:rPr>
              <w:t>(1.1</w:t>
            </w:r>
            <w:r>
              <w:rPr>
                <w:b/>
                <w:bCs/>
              </w:rPr>
              <w:t>0</w:t>
            </w:r>
            <w:r w:rsidRPr="004116A7">
              <w:rPr>
                <w:b/>
                <w:bCs/>
              </w:rPr>
              <w:t>, 1.2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27ED73" w14:textId="7CE18AD8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56CD3E93" w14:textId="3B31A581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1175BD" w:rsidRPr="004053E0" w14:paraId="0E67706B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16D0E7A5" w14:textId="77777777" w:rsidR="001175BD" w:rsidRPr="004053E0" w:rsidRDefault="001175BD" w:rsidP="001175BD">
            <w:r w:rsidRPr="004053E0">
              <w:t>Location (level 1)</w:t>
            </w:r>
          </w:p>
        </w:tc>
        <w:tc>
          <w:tcPr>
            <w:tcW w:w="1326" w:type="dxa"/>
            <w:vAlign w:val="center"/>
          </w:tcPr>
          <w:p w14:paraId="67534FE0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22C214A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205D059" w14:textId="77777777" w:rsidR="001175BD" w:rsidRPr="004053E0" w:rsidRDefault="001175BD" w:rsidP="001175BD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6416D693" w14:textId="77777777" w:rsidR="001175BD" w:rsidRPr="004053E0" w:rsidRDefault="001175BD" w:rsidP="001175BD">
            <w:pPr>
              <w:jc w:val="center"/>
            </w:pPr>
          </w:p>
        </w:tc>
        <w:tc>
          <w:tcPr>
            <w:tcW w:w="1379" w:type="dxa"/>
            <w:vAlign w:val="center"/>
          </w:tcPr>
          <w:p w14:paraId="33E359F6" w14:textId="77777777" w:rsidR="001175BD" w:rsidRDefault="001175BD" w:rsidP="001175BD">
            <w:pPr>
              <w:jc w:val="center"/>
              <w:rPr>
                <w:b/>
                <w:bCs/>
              </w:rPr>
            </w:pPr>
            <w:r w:rsidRPr="00C32B34">
              <w:rPr>
                <w:b/>
                <w:bCs/>
              </w:rPr>
              <w:t>0.91</w:t>
            </w:r>
          </w:p>
          <w:p w14:paraId="4418F0E6" w14:textId="72E770E8" w:rsidR="001175BD" w:rsidRPr="004053E0" w:rsidRDefault="001175BD" w:rsidP="001175BD">
            <w:pPr>
              <w:jc w:val="center"/>
              <w:rPr>
                <w:b/>
                <w:bCs/>
              </w:rPr>
            </w:pPr>
            <w:r w:rsidRPr="00C32B34">
              <w:rPr>
                <w:b/>
                <w:bCs/>
              </w:rPr>
              <w:t>(0.88, 0.9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DE6F6A" w14:textId="3E364035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6F64F066" w14:textId="7572D0D9" w:rsidR="001175BD" w:rsidRPr="004053E0" w:rsidRDefault="001175BD" w:rsidP="00117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64A64" w:rsidRPr="004053E0" w14:paraId="44E4E18D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15079FC" w14:textId="77777777" w:rsidR="0087445B" w:rsidRPr="004053E0" w:rsidRDefault="0087445B" w:rsidP="00157A9B">
            <w:r w:rsidRPr="004053E0">
              <w:t>Recent Nicotine Use (level 1)</w:t>
            </w:r>
          </w:p>
        </w:tc>
        <w:tc>
          <w:tcPr>
            <w:tcW w:w="1326" w:type="dxa"/>
            <w:vAlign w:val="center"/>
          </w:tcPr>
          <w:p w14:paraId="77648C77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676D9BDA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300E650" w14:textId="77777777" w:rsidR="0087445B" w:rsidRPr="004053E0" w:rsidRDefault="0087445B" w:rsidP="00157A9B">
            <w:pPr>
              <w:jc w:val="center"/>
            </w:pPr>
            <w:r>
              <w:t>-</w:t>
            </w:r>
          </w:p>
        </w:tc>
        <w:tc>
          <w:tcPr>
            <w:tcW w:w="252" w:type="dxa"/>
            <w:vAlign w:val="center"/>
          </w:tcPr>
          <w:p w14:paraId="04908F64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521BAAA7" w14:textId="77777777" w:rsidR="004601FA" w:rsidRDefault="004601FA" w:rsidP="00157A9B">
            <w:pPr>
              <w:jc w:val="center"/>
              <w:rPr>
                <w:b/>
                <w:bCs/>
              </w:rPr>
            </w:pPr>
            <w:r w:rsidRPr="004601FA">
              <w:rPr>
                <w:b/>
                <w:bCs/>
              </w:rPr>
              <w:t>1.05</w:t>
            </w:r>
          </w:p>
          <w:p w14:paraId="0F0598FF" w14:textId="6E7CDE42" w:rsidR="0087445B" w:rsidRPr="004053E0" w:rsidRDefault="004601FA" w:rsidP="004601FA">
            <w:pPr>
              <w:jc w:val="center"/>
              <w:rPr>
                <w:b/>
                <w:bCs/>
              </w:rPr>
            </w:pPr>
            <w:r w:rsidRPr="004601FA">
              <w:rPr>
                <w:b/>
                <w:bCs/>
              </w:rPr>
              <w:t>(1.01, 1.1</w:t>
            </w:r>
            <w:r>
              <w:rPr>
                <w:b/>
                <w:bCs/>
              </w:rPr>
              <w:t>0</w:t>
            </w:r>
            <w:r w:rsidRPr="004601FA">
              <w:rPr>
                <w:b/>
                <w:bCs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CB22DC" w14:textId="3A1073CE" w:rsidR="0087445B" w:rsidRPr="004053E0" w:rsidRDefault="00F2245C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600542E9" w14:textId="7D84C0AD" w:rsidR="0087445B" w:rsidRPr="004053E0" w:rsidRDefault="00BE25B0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</w:tr>
      <w:tr w:rsidR="00064A64" w:rsidRPr="004053E0" w14:paraId="2A1026C6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1BADB032" w14:textId="77777777" w:rsidR="0087445B" w:rsidRPr="004053E0" w:rsidRDefault="0087445B" w:rsidP="00157A9B">
            <w:r w:rsidRPr="004053E0">
              <w:t>Weekend (level 1)</w:t>
            </w:r>
          </w:p>
        </w:tc>
        <w:tc>
          <w:tcPr>
            <w:tcW w:w="1326" w:type="dxa"/>
            <w:vAlign w:val="center"/>
          </w:tcPr>
          <w:p w14:paraId="0AE80D76" w14:textId="7DC8894F" w:rsidR="000D4DDB" w:rsidRPr="000D4DDB" w:rsidRDefault="000D4DDB" w:rsidP="000D4DDB">
            <w:pPr>
              <w:jc w:val="center"/>
              <w:rPr>
                <w:b/>
                <w:bCs/>
              </w:rPr>
            </w:pPr>
            <w:r w:rsidRPr="000D4DDB">
              <w:rPr>
                <w:b/>
                <w:bCs/>
              </w:rPr>
              <w:t>1.51</w:t>
            </w:r>
          </w:p>
          <w:p w14:paraId="3B2C72EB" w14:textId="445228C7" w:rsidR="0087445B" w:rsidRPr="004053E0" w:rsidRDefault="000D4DDB" w:rsidP="000D4DDB">
            <w:pPr>
              <w:jc w:val="center"/>
              <w:rPr>
                <w:b/>
                <w:bCs/>
              </w:rPr>
            </w:pPr>
            <w:r w:rsidRPr="000D4DDB">
              <w:rPr>
                <w:b/>
                <w:bCs/>
              </w:rPr>
              <w:t>(1.11, 2.0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33416EA0" w14:textId="1EF344FE" w:rsidR="0087445B" w:rsidRPr="004053E0" w:rsidRDefault="00825A7D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03DAE03" w14:textId="75AA90EC" w:rsidR="0087445B" w:rsidRPr="004053E0" w:rsidRDefault="00064A64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9</w:t>
            </w:r>
          </w:p>
        </w:tc>
        <w:tc>
          <w:tcPr>
            <w:tcW w:w="252" w:type="dxa"/>
            <w:vAlign w:val="center"/>
          </w:tcPr>
          <w:p w14:paraId="0949AAA5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6A2431AA" w14:textId="25F6A572" w:rsidR="0087445B" w:rsidRPr="004053E0" w:rsidRDefault="00C413DA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9229AB" w14:textId="46C7DD88" w:rsidR="0087445B" w:rsidRPr="004053E0" w:rsidRDefault="005C3923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7552F9B" w14:textId="3DBAEAA0" w:rsidR="0087445B" w:rsidRPr="004053E0" w:rsidRDefault="005C3923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064A64" w:rsidRPr="004053E0" w14:paraId="3328AF66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8AC4F1F" w14:textId="77777777" w:rsidR="0087445B" w:rsidRPr="004053E0" w:rsidRDefault="0087445B" w:rsidP="00157A9B">
            <w:r w:rsidRPr="004053E0">
              <w:t>Minority Stress (level 2)</w:t>
            </w:r>
          </w:p>
        </w:tc>
        <w:tc>
          <w:tcPr>
            <w:tcW w:w="1326" w:type="dxa"/>
            <w:vAlign w:val="center"/>
          </w:tcPr>
          <w:p w14:paraId="44D9BD53" w14:textId="4755F329" w:rsidR="000D4DDB" w:rsidRPr="000D4DDB" w:rsidRDefault="000D4DDB" w:rsidP="000D4DDB">
            <w:pPr>
              <w:jc w:val="center"/>
            </w:pPr>
            <w:r w:rsidRPr="000D4DDB">
              <w:t>0.24</w:t>
            </w:r>
          </w:p>
          <w:p w14:paraId="42E81E54" w14:textId="2E55D237" w:rsidR="0087445B" w:rsidRPr="004053E0" w:rsidRDefault="000D4DDB" w:rsidP="000D4DDB">
            <w:pPr>
              <w:jc w:val="center"/>
            </w:pPr>
            <w:r w:rsidRPr="000D4DDB">
              <w:t>(0.04, 1.6</w:t>
            </w:r>
            <w:r>
              <w:t>0</w:t>
            </w:r>
            <w:r w:rsidRPr="000D4DDB">
              <w:t>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5DE059E0" w14:textId="2D6E42BA" w:rsidR="0087445B" w:rsidRPr="004053E0" w:rsidRDefault="00825A7D" w:rsidP="00157A9B">
            <w:pPr>
              <w:jc w:val="center"/>
            </w:pPr>
            <w:r>
              <w:t>0.94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02E4CCA8" w14:textId="7A029CA1" w:rsidR="0087445B" w:rsidRPr="004053E0" w:rsidRDefault="00A25BB7" w:rsidP="00157A9B">
            <w:pPr>
              <w:jc w:val="center"/>
            </w:pPr>
            <w:r>
              <w:t>.14</w:t>
            </w:r>
          </w:p>
        </w:tc>
        <w:tc>
          <w:tcPr>
            <w:tcW w:w="252" w:type="dxa"/>
            <w:vAlign w:val="center"/>
          </w:tcPr>
          <w:p w14:paraId="1E8BFA30" w14:textId="77777777" w:rsidR="0087445B" w:rsidRPr="004053E0" w:rsidRDefault="0087445B" w:rsidP="00157A9B">
            <w:pPr>
              <w:jc w:val="center"/>
            </w:pPr>
          </w:p>
        </w:tc>
        <w:tc>
          <w:tcPr>
            <w:tcW w:w="1379" w:type="dxa"/>
            <w:vAlign w:val="center"/>
          </w:tcPr>
          <w:p w14:paraId="0E747D46" w14:textId="77777777" w:rsidR="00C413DA" w:rsidRDefault="00C413DA" w:rsidP="00157A9B">
            <w:pPr>
              <w:jc w:val="center"/>
              <w:rPr>
                <w:b/>
                <w:bCs/>
              </w:rPr>
            </w:pPr>
            <w:r w:rsidRPr="00C413DA">
              <w:rPr>
                <w:b/>
                <w:bCs/>
              </w:rPr>
              <w:t>6.26</w:t>
            </w:r>
          </w:p>
          <w:p w14:paraId="3FA10D56" w14:textId="5809E3C9" w:rsidR="0087445B" w:rsidRPr="004053E0" w:rsidRDefault="00C413DA" w:rsidP="00157A9B">
            <w:pPr>
              <w:jc w:val="center"/>
              <w:rPr>
                <w:b/>
                <w:bCs/>
              </w:rPr>
            </w:pPr>
            <w:r w:rsidRPr="00C413DA">
              <w:rPr>
                <w:b/>
                <w:bCs/>
              </w:rPr>
              <w:t>(1.74, 22.5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897C3A" w14:textId="694CBBD0" w:rsidR="0087445B" w:rsidRPr="004053E0" w:rsidRDefault="00740BA6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4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556F8AB2" w14:textId="673A6471" w:rsidR="0087445B" w:rsidRPr="004053E0" w:rsidRDefault="00BE25B0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6</w:t>
            </w:r>
          </w:p>
        </w:tc>
      </w:tr>
      <w:tr w:rsidR="00064A64" w:rsidRPr="004053E0" w14:paraId="3BED5413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3ADDA2A3" w14:textId="513FBC21" w:rsidR="00857071" w:rsidRPr="00A66E61" w:rsidRDefault="00857071" w:rsidP="00857071">
            <w:pPr>
              <w:rPr>
                <w:lang w:val="en-US"/>
              </w:rPr>
            </w:pPr>
            <w:r w:rsidRPr="00A66E61">
              <w:rPr>
                <w:lang w:val="en-US"/>
              </w:rPr>
              <w:t>LGBTQ-Specific Stress Reduction Motives</w:t>
            </w:r>
          </w:p>
        </w:tc>
        <w:tc>
          <w:tcPr>
            <w:tcW w:w="1326" w:type="dxa"/>
            <w:vAlign w:val="center"/>
          </w:tcPr>
          <w:p w14:paraId="670651E8" w14:textId="23F2FC61" w:rsidR="00BC47F7" w:rsidRPr="00BC47F7" w:rsidRDefault="00BC47F7" w:rsidP="00BC47F7">
            <w:pPr>
              <w:jc w:val="center"/>
            </w:pPr>
            <w:r w:rsidRPr="00BC47F7">
              <w:t>1.1</w:t>
            </w:r>
            <w:r>
              <w:t>0</w:t>
            </w:r>
          </w:p>
          <w:p w14:paraId="375D20C6" w14:textId="7524560E" w:rsidR="00857071" w:rsidRPr="008F2D0F" w:rsidRDefault="00BC47F7" w:rsidP="00BC47F7">
            <w:pPr>
              <w:jc w:val="center"/>
            </w:pPr>
            <w:r w:rsidRPr="00BC47F7">
              <w:t>(0.84, 1.44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0ABF2CF7" w14:textId="0E065D49" w:rsidR="00857071" w:rsidRPr="008F2D0F" w:rsidRDefault="00825A7D" w:rsidP="00857071">
            <w:pPr>
              <w:jc w:val="center"/>
            </w:pPr>
            <w:r>
              <w:t>0.14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632CBBD2" w14:textId="25357949" w:rsidR="00857071" w:rsidRPr="008F2D0F" w:rsidRDefault="00A25BB7" w:rsidP="00857071">
            <w:pPr>
              <w:jc w:val="center"/>
            </w:pPr>
            <w:r>
              <w:t>.10</w:t>
            </w:r>
          </w:p>
        </w:tc>
        <w:tc>
          <w:tcPr>
            <w:tcW w:w="252" w:type="dxa"/>
            <w:vAlign w:val="center"/>
          </w:tcPr>
          <w:p w14:paraId="462E5B0E" w14:textId="77777777" w:rsidR="00857071" w:rsidRPr="004053E0" w:rsidRDefault="00857071" w:rsidP="00857071">
            <w:pPr>
              <w:jc w:val="center"/>
            </w:pPr>
          </w:p>
        </w:tc>
        <w:tc>
          <w:tcPr>
            <w:tcW w:w="1379" w:type="dxa"/>
            <w:vAlign w:val="center"/>
          </w:tcPr>
          <w:p w14:paraId="5F09C1BA" w14:textId="77777777" w:rsidR="00C413DA" w:rsidRDefault="00C413DA" w:rsidP="00857071">
            <w:pPr>
              <w:jc w:val="center"/>
            </w:pPr>
            <w:r w:rsidRPr="00C413DA">
              <w:t>1.15</w:t>
            </w:r>
          </w:p>
          <w:p w14:paraId="5E052AF4" w14:textId="39FF51C9" w:rsidR="00857071" w:rsidRPr="004053E0" w:rsidRDefault="00C413DA" w:rsidP="00857071">
            <w:pPr>
              <w:jc w:val="center"/>
            </w:pPr>
            <w:r w:rsidRPr="00C413DA">
              <w:t>(1</w:t>
            </w:r>
            <w:r>
              <w:t>.00</w:t>
            </w:r>
            <w:r w:rsidRPr="00C413DA">
              <w:t>, 1.3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4DAF7B" w14:textId="7388A50C" w:rsidR="00857071" w:rsidRPr="004053E0" w:rsidRDefault="00740BA6" w:rsidP="00857071">
            <w:pPr>
              <w:jc w:val="center"/>
            </w:pPr>
            <w:r>
              <w:t>0.07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A51B72F" w14:textId="12EE060F" w:rsidR="00857071" w:rsidRPr="004053E0" w:rsidRDefault="005C3923" w:rsidP="00857071">
            <w:pPr>
              <w:jc w:val="center"/>
            </w:pPr>
            <w:r>
              <w:t>.13</w:t>
            </w:r>
          </w:p>
        </w:tc>
      </w:tr>
      <w:tr w:rsidR="00064A64" w:rsidRPr="004053E0" w14:paraId="4936AD4E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656A2A8D" w14:textId="6094ECCC" w:rsidR="00857071" w:rsidRPr="004053E0" w:rsidRDefault="00857071" w:rsidP="00857071">
            <w:r>
              <w:t>LGBTQ-Specific Social Motives</w:t>
            </w:r>
          </w:p>
        </w:tc>
        <w:tc>
          <w:tcPr>
            <w:tcW w:w="1326" w:type="dxa"/>
            <w:vAlign w:val="center"/>
          </w:tcPr>
          <w:p w14:paraId="521B7DCF" w14:textId="77777777" w:rsidR="004450FE" w:rsidRDefault="004450FE" w:rsidP="00857071">
            <w:pPr>
              <w:jc w:val="center"/>
            </w:pPr>
            <w:r w:rsidRPr="004450FE">
              <w:t>1.04</w:t>
            </w:r>
          </w:p>
          <w:p w14:paraId="34EF62E7" w14:textId="26BA3F4F" w:rsidR="00857071" w:rsidRPr="008F2D0F" w:rsidRDefault="004450FE" w:rsidP="00857071">
            <w:pPr>
              <w:jc w:val="center"/>
            </w:pPr>
            <w:r w:rsidRPr="004450FE">
              <w:t>(0.78, 1.38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5EB2162D" w14:textId="3CDD365F" w:rsidR="00857071" w:rsidRPr="008F2D0F" w:rsidRDefault="00825A7D" w:rsidP="00857071">
            <w:pPr>
              <w:jc w:val="center"/>
            </w:pPr>
            <w:r>
              <w:t>0.14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7109A984" w14:textId="3CF5A15F" w:rsidR="00857071" w:rsidRPr="008F2D0F" w:rsidRDefault="00A25BB7" w:rsidP="00857071">
            <w:pPr>
              <w:jc w:val="center"/>
            </w:pPr>
            <w:r>
              <w:t>.50</w:t>
            </w:r>
          </w:p>
        </w:tc>
        <w:tc>
          <w:tcPr>
            <w:tcW w:w="252" w:type="dxa"/>
            <w:vAlign w:val="center"/>
          </w:tcPr>
          <w:p w14:paraId="1AB91FBF" w14:textId="77777777" w:rsidR="00857071" w:rsidRPr="004053E0" w:rsidRDefault="00857071" w:rsidP="00857071">
            <w:pPr>
              <w:jc w:val="center"/>
            </w:pPr>
          </w:p>
        </w:tc>
        <w:tc>
          <w:tcPr>
            <w:tcW w:w="1379" w:type="dxa"/>
            <w:vAlign w:val="center"/>
          </w:tcPr>
          <w:p w14:paraId="2DE56DAF" w14:textId="77777777" w:rsidR="00AC56FF" w:rsidRDefault="00AC56FF" w:rsidP="00857071">
            <w:pPr>
              <w:jc w:val="center"/>
            </w:pPr>
            <w:r w:rsidRPr="00AC56FF">
              <w:t>0.94</w:t>
            </w:r>
          </w:p>
          <w:p w14:paraId="4B03A05A" w14:textId="55ADA9F1" w:rsidR="00857071" w:rsidRPr="004053E0" w:rsidRDefault="00AC56FF" w:rsidP="00857071">
            <w:pPr>
              <w:jc w:val="center"/>
            </w:pPr>
            <w:r w:rsidRPr="00AC56FF">
              <w:t>(0.81, 1.1</w:t>
            </w:r>
            <w:r>
              <w:t>0</w:t>
            </w:r>
            <w:r w:rsidRPr="00AC56FF"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2B7ED9" w14:textId="232B6E96" w:rsidR="00857071" w:rsidRPr="004053E0" w:rsidRDefault="00740BA6" w:rsidP="00857071">
            <w:pPr>
              <w:jc w:val="center"/>
            </w:pPr>
            <w:r>
              <w:t>0.08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50AE4916" w14:textId="45EA0197" w:rsidR="00857071" w:rsidRPr="004053E0" w:rsidRDefault="005C3923" w:rsidP="00857071">
            <w:pPr>
              <w:jc w:val="center"/>
            </w:pPr>
            <w:r>
              <w:t>.53</w:t>
            </w:r>
          </w:p>
        </w:tc>
      </w:tr>
      <w:tr w:rsidR="00064A64" w:rsidRPr="004053E0" w14:paraId="38D6607E" w14:textId="77777777" w:rsidTr="00157A9B">
        <w:trPr>
          <w:trHeight w:val="288"/>
        </w:trPr>
        <w:tc>
          <w:tcPr>
            <w:tcW w:w="3310" w:type="dxa"/>
            <w:vAlign w:val="center"/>
          </w:tcPr>
          <w:p w14:paraId="4B9D5516" w14:textId="4C4D276C" w:rsidR="00857071" w:rsidRPr="00B87804" w:rsidRDefault="00857071" w:rsidP="00857071">
            <w:pPr>
              <w:rPr>
                <w:lang w:val="en-US"/>
              </w:rPr>
            </w:pPr>
            <w:r w:rsidRPr="0087445B">
              <w:rPr>
                <w:lang w:val="en-US"/>
              </w:rPr>
              <w:t xml:space="preserve">LGBTQ-Specific </w:t>
            </w:r>
            <w:r>
              <w:rPr>
                <w:lang w:val="en-US"/>
              </w:rPr>
              <w:t xml:space="preserve">Stress Reduction </w:t>
            </w:r>
            <w:r w:rsidRPr="0087445B">
              <w:rPr>
                <w:lang w:val="en-US"/>
              </w:rPr>
              <w:t>Motives x</w:t>
            </w:r>
            <w:r>
              <w:rPr>
                <w:lang w:val="en-US"/>
              </w:rPr>
              <w:t xml:space="preserve"> </w:t>
            </w: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vAlign w:val="center"/>
          </w:tcPr>
          <w:p w14:paraId="0AD8A8C3" w14:textId="6EE52DFC" w:rsidR="004450FE" w:rsidRPr="004450FE" w:rsidRDefault="004450FE" w:rsidP="004450FE">
            <w:pPr>
              <w:jc w:val="center"/>
            </w:pPr>
            <w:r w:rsidRPr="004450FE">
              <w:t>1.39</w:t>
            </w:r>
          </w:p>
          <w:p w14:paraId="6DD60063" w14:textId="0D2087FD" w:rsidR="00857071" w:rsidRPr="008F2D0F" w:rsidRDefault="004450FE" w:rsidP="004450FE">
            <w:pPr>
              <w:jc w:val="center"/>
            </w:pPr>
            <w:r w:rsidRPr="004450FE">
              <w:t>(0.91, 2.15)</w:t>
            </w:r>
          </w:p>
        </w:tc>
        <w:tc>
          <w:tcPr>
            <w:tcW w:w="702" w:type="dxa"/>
            <w:shd w:val="clear" w:color="auto" w:fill="FFFFFF" w:themeFill="background1"/>
            <w:vAlign w:val="center"/>
          </w:tcPr>
          <w:p w14:paraId="45D9B62C" w14:textId="6A85516F" w:rsidR="00857071" w:rsidRPr="008F2D0F" w:rsidRDefault="00825A7D" w:rsidP="00857071">
            <w:pPr>
              <w:jc w:val="center"/>
            </w:pPr>
            <w:r>
              <w:t>0.22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C2E9884" w14:textId="3C6E6EEC" w:rsidR="00857071" w:rsidRPr="008F2D0F" w:rsidRDefault="00A25BB7" w:rsidP="00857071">
            <w:pPr>
              <w:jc w:val="center"/>
            </w:pPr>
            <w:r>
              <w:t>.13</w:t>
            </w:r>
          </w:p>
        </w:tc>
        <w:tc>
          <w:tcPr>
            <w:tcW w:w="252" w:type="dxa"/>
            <w:vAlign w:val="center"/>
          </w:tcPr>
          <w:p w14:paraId="329DD453" w14:textId="77777777" w:rsidR="00857071" w:rsidRPr="004053E0" w:rsidRDefault="00857071" w:rsidP="00857071">
            <w:pPr>
              <w:jc w:val="center"/>
            </w:pPr>
          </w:p>
        </w:tc>
        <w:tc>
          <w:tcPr>
            <w:tcW w:w="1379" w:type="dxa"/>
            <w:vAlign w:val="center"/>
          </w:tcPr>
          <w:p w14:paraId="743BAC4A" w14:textId="77777777" w:rsidR="00C413DA" w:rsidRDefault="00C413DA" w:rsidP="00857071">
            <w:pPr>
              <w:jc w:val="center"/>
              <w:rPr>
                <w:b/>
                <w:bCs/>
              </w:rPr>
            </w:pPr>
            <w:r w:rsidRPr="00C413DA">
              <w:rPr>
                <w:b/>
                <w:bCs/>
              </w:rPr>
              <w:t>0.95</w:t>
            </w:r>
          </w:p>
          <w:p w14:paraId="6BE73BDB" w14:textId="0236327E" w:rsidR="00857071" w:rsidRPr="005C3923" w:rsidRDefault="00C413DA" w:rsidP="00857071">
            <w:pPr>
              <w:jc w:val="center"/>
              <w:rPr>
                <w:b/>
                <w:bCs/>
              </w:rPr>
            </w:pPr>
            <w:r w:rsidRPr="00C413DA">
              <w:rPr>
                <w:b/>
                <w:bCs/>
              </w:rPr>
              <w:t>(0.91, 0.9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F03A3F" w14:textId="765A19BF" w:rsidR="00857071" w:rsidRPr="005C3923" w:rsidRDefault="00740BA6" w:rsidP="008570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3AF735C3" w14:textId="15C0C5B1" w:rsidR="00857071" w:rsidRPr="005C3923" w:rsidRDefault="005C3923" w:rsidP="00857071">
            <w:pPr>
              <w:jc w:val="center"/>
              <w:rPr>
                <w:b/>
                <w:bCs/>
              </w:rPr>
            </w:pPr>
            <w:r w:rsidRPr="005C3923">
              <w:rPr>
                <w:b/>
                <w:bCs/>
              </w:rPr>
              <w:t>.005</w:t>
            </w:r>
          </w:p>
        </w:tc>
      </w:tr>
      <w:tr w:rsidR="00064A64" w:rsidRPr="004053E0" w14:paraId="7CE02F02" w14:textId="77777777" w:rsidTr="00157A9B">
        <w:trPr>
          <w:trHeight w:val="288"/>
        </w:trPr>
        <w:tc>
          <w:tcPr>
            <w:tcW w:w="3310" w:type="dxa"/>
            <w:tcBorders>
              <w:bottom w:val="single" w:sz="4" w:space="0" w:color="auto"/>
            </w:tcBorders>
            <w:vAlign w:val="center"/>
          </w:tcPr>
          <w:p w14:paraId="352542E0" w14:textId="41B1FDBC" w:rsidR="00857071" w:rsidRPr="0087445B" w:rsidRDefault="00857071" w:rsidP="00857071">
            <w:pPr>
              <w:rPr>
                <w:lang w:val="en-US"/>
              </w:rPr>
            </w:pPr>
            <w:r w:rsidRPr="0087445B">
              <w:rPr>
                <w:lang w:val="en-US"/>
              </w:rPr>
              <w:t xml:space="preserve">LGBTQ-Specific </w:t>
            </w:r>
            <w:r>
              <w:rPr>
                <w:lang w:val="en-US"/>
              </w:rPr>
              <w:t xml:space="preserve">Social </w:t>
            </w:r>
            <w:r w:rsidRPr="0087445B">
              <w:rPr>
                <w:lang w:val="en-US"/>
              </w:rPr>
              <w:t>Motives x</w:t>
            </w:r>
            <w:r>
              <w:rPr>
                <w:lang w:val="en-US"/>
              </w:rPr>
              <w:t xml:space="preserve"> </w:t>
            </w:r>
            <w:r w:rsidRPr="0087445B">
              <w:rPr>
                <w:lang w:val="en-US"/>
              </w:rPr>
              <w:t>Minority Stres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97AAEBA" w14:textId="77777777" w:rsidR="00CD16D5" w:rsidRDefault="00CD16D5" w:rsidP="00857071">
            <w:pPr>
              <w:jc w:val="center"/>
            </w:pPr>
            <w:r w:rsidRPr="00CD16D5">
              <w:t>1.15</w:t>
            </w:r>
          </w:p>
          <w:p w14:paraId="59B1D66F" w14:textId="3FEFF328" w:rsidR="00857071" w:rsidRPr="008F2D0F" w:rsidRDefault="00CD16D5" w:rsidP="00857071">
            <w:pPr>
              <w:jc w:val="center"/>
            </w:pPr>
            <w:r w:rsidRPr="00CD16D5">
              <w:t>(0.75, 1.76)</w:t>
            </w:r>
            <w:r w:rsidRPr="00CD16D5" w:rsidDel="00CF4C28">
              <w:t xml:space="preserve"> 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C4D7F" w14:textId="7350116E" w:rsidR="00857071" w:rsidRPr="008F2D0F" w:rsidRDefault="00825A7D" w:rsidP="00857071">
            <w:pPr>
              <w:jc w:val="center"/>
            </w:pPr>
            <w:r>
              <w:t>0.2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B5CD90" w14:textId="61B9A93D" w:rsidR="00857071" w:rsidRPr="008F2D0F" w:rsidRDefault="00A25BB7" w:rsidP="00857071">
            <w:pPr>
              <w:jc w:val="center"/>
            </w:pPr>
            <w:r>
              <w:t>.53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0E9BF1A5" w14:textId="77777777" w:rsidR="00857071" w:rsidRPr="004053E0" w:rsidRDefault="00857071" w:rsidP="00857071">
            <w:pPr>
              <w:jc w:val="center"/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29687248" w14:textId="77777777" w:rsidR="00AC56FF" w:rsidRDefault="00AC56FF" w:rsidP="00857071">
            <w:pPr>
              <w:jc w:val="center"/>
            </w:pPr>
            <w:r w:rsidRPr="00AC56FF">
              <w:t>1.02</w:t>
            </w:r>
          </w:p>
          <w:p w14:paraId="6F7FBE2F" w14:textId="0811AEB8" w:rsidR="00857071" w:rsidRPr="004053E0" w:rsidRDefault="00AC56FF" w:rsidP="00857071">
            <w:pPr>
              <w:jc w:val="center"/>
            </w:pPr>
            <w:r w:rsidRPr="00AC56FF">
              <w:t>(0.98, 1.0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013C1" w14:textId="60DA2E38" w:rsidR="00857071" w:rsidRPr="004053E0" w:rsidRDefault="00740BA6" w:rsidP="00857071">
            <w:pPr>
              <w:jc w:val="center"/>
            </w:pPr>
            <w:r>
              <w:t>0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F27E33" w14:textId="3D4461F8" w:rsidR="00857071" w:rsidRPr="004053E0" w:rsidRDefault="005C3923" w:rsidP="00857071">
            <w:pPr>
              <w:jc w:val="center"/>
            </w:pPr>
            <w:r>
              <w:t>.35</w:t>
            </w:r>
          </w:p>
        </w:tc>
      </w:tr>
      <w:tr w:rsidR="0087445B" w:rsidRPr="001175BD" w14:paraId="0821BDEB" w14:textId="77777777" w:rsidTr="00157A9B">
        <w:trPr>
          <w:trHeight w:val="965"/>
        </w:trPr>
        <w:tc>
          <w:tcPr>
            <w:tcW w:w="9263" w:type="dxa"/>
            <w:gridSpan w:val="8"/>
            <w:tcBorders>
              <w:top w:val="single" w:sz="4" w:space="0" w:color="auto"/>
            </w:tcBorders>
            <w:vAlign w:val="center"/>
          </w:tcPr>
          <w:p w14:paraId="7F960D5E" w14:textId="77777777" w:rsidR="0087445B" w:rsidRDefault="0087445B" w:rsidP="00157A9B">
            <w:pPr>
              <w:rPr>
                <w:lang w:val="en-US"/>
              </w:rPr>
            </w:pPr>
            <w:r w:rsidRPr="0087445B">
              <w:rPr>
                <w:i/>
                <w:iCs/>
                <w:lang w:val="en-US"/>
              </w:rPr>
              <w:t>Note:</w:t>
            </w:r>
            <w:r w:rsidRPr="0087445B">
              <w:rPr>
                <w:lang w:val="en-US"/>
              </w:rPr>
              <w:t xml:space="preserve"> Adjusted odds ratio (AOR), incidence rate ratio (IRR), and 95% confidence interval (CI). Covariate reference groups: location is elsewhere (i.e., not home/dorm), recent nicotine use is no, and weekend is weekday. All motives are between-participants (level 2). Significant results</w:t>
            </w:r>
            <w:r w:rsidR="00592FBA">
              <w:rPr>
                <w:lang w:val="en-US"/>
              </w:rPr>
              <w:t xml:space="preserve"> (</w:t>
            </w:r>
            <w:r w:rsidR="00592FBA" w:rsidRPr="00592FBA">
              <w:rPr>
                <w:i/>
                <w:iCs/>
                <w:lang w:val="en-US"/>
              </w:rPr>
              <w:t>p</w:t>
            </w:r>
            <w:r w:rsidR="00592FBA">
              <w:rPr>
                <w:lang w:val="en-US"/>
              </w:rPr>
              <w:t xml:space="preserve"> &lt; .01)</w:t>
            </w:r>
            <w:r w:rsidRPr="0087445B">
              <w:rPr>
                <w:lang w:val="en-US"/>
              </w:rPr>
              <w:t xml:space="preserve"> are bolded.</w:t>
            </w:r>
          </w:p>
          <w:p w14:paraId="3A8BCDDA" w14:textId="77777777" w:rsidR="00AC5480" w:rsidRPr="00AC5480" w:rsidRDefault="00AC5480" w:rsidP="00AC5480">
            <w:pPr>
              <w:rPr>
                <w:lang w:val="en-US"/>
              </w:rPr>
            </w:pPr>
            <w:r w:rsidRPr="00AC5480">
              <w:rPr>
                <w:vertAlign w:val="superscript"/>
                <w:lang w:val="en-US"/>
              </w:rPr>
              <w:t>1</w:t>
            </w:r>
            <w:r w:rsidRPr="00AC5480">
              <w:rPr>
                <w:lang w:val="en-US"/>
              </w:rPr>
              <w:t>These analyses were conducted in the day-level sample (</w:t>
            </w:r>
            <w:r w:rsidRPr="00AC5480">
              <w:rPr>
                <w:i/>
                <w:iCs/>
                <w:lang w:val="en-US"/>
              </w:rPr>
              <w:t>N</w:t>
            </w:r>
            <w:r w:rsidRPr="00AC5480">
              <w:rPr>
                <w:lang w:val="en-US"/>
              </w:rPr>
              <w:t xml:space="preserve"> = 75).</w:t>
            </w:r>
          </w:p>
          <w:p w14:paraId="3F7860AE" w14:textId="20650408" w:rsidR="00AC5480" w:rsidRPr="00AC5480" w:rsidRDefault="00AC5480" w:rsidP="00AC5480">
            <w:pPr>
              <w:rPr>
                <w:lang w:val="en-US"/>
              </w:rPr>
            </w:pPr>
            <w:r w:rsidRPr="00AC5480">
              <w:rPr>
                <w:vertAlign w:val="superscript"/>
                <w:lang w:val="en-US"/>
              </w:rPr>
              <w:t>2</w:t>
            </w:r>
            <w:r w:rsidRPr="00AC5480">
              <w:rPr>
                <w:lang w:val="en-US"/>
              </w:rPr>
              <w:t>These analyses were conducted in the momentary sample (</w:t>
            </w:r>
            <w:r w:rsidRPr="00AC5480">
              <w:rPr>
                <w:i/>
                <w:iCs/>
                <w:lang w:val="en-US"/>
              </w:rPr>
              <w:t>N</w:t>
            </w:r>
            <w:r w:rsidRPr="00AC5480">
              <w:rPr>
                <w:lang w:val="en-US"/>
              </w:rPr>
              <w:t xml:space="preserve"> = 83).</w:t>
            </w:r>
          </w:p>
        </w:tc>
      </w:tr>
    </w:tbl>
    <w:p w14:paraId="117F9786" w14:textId="77777777" w:rsidR="0087445B" w:rsidRPr="0087445B" w:rsidRDefault="0087445B" w:rsidP="000B52F4">
      <w:pPr>
        <w:rPr>
          <w:lang w:val="en-US"/>
        </w:rPr>
        <w:sectPr w:rsidR="0087445B" w:rsidRPr="0087445B" w:rsidSect="00D20D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CCE273" w14:textId="77777777" w:rsidR="000B52F4" w:rsidRDefault="000B52F4" w:rsidP="000B52F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Figure S1. </w:t>
      </w:r>
    </w:p>
    <w:p w14:paraId="02A300C7" w14:textId="3CC95094" w:rsidR="00C06514" w:rsidRPr="00BD4863" w:rsidRDefault="000B52F4" w:rsidP="000B52F4">
      <w:pPr>
        <w:rPr>
          <w:i/>
          <w:iCs/>
          <w:lang w:val="en-US"/>
        </w:rPr>
      </w:pPr>
      <w:r w:rsidRPr="00BD4863">
        <w:rPr>
          <w:i/>
          <w:iCs/>
          <w:lang w:val="en-US"/>
        </w:rPr>
        <w:t xml:space="preserve">Sensitivity Analysis Interaction Plot for Minority Stress and Stress Reduction </w:t>
      </w:r>
      <w:r w:rsidR="001D27CE">
        <w:rPr>
          <w:i/>
          <w:iCs/>
          <w:lang w:val="en-US"/>
        </w:rPr>
        <w:t xml:space="preserve">Nicotine </w:t>
      </w:r>
      <w:r w:rsidR="00FC7813">
        <w:rPr>
          <w:i/>
          <w:iCs/>
          <w:lang w:val="en-US"/>
        </w:rPr>
        <w:t xml:space="preserve">Use </w:t>
      </w:r>
      <w:r w:rsidRPr="00BD4863">
        <w:rPr>
          <w:i/>
          <w:iCs/>
          <w:lang w:val="en-US"/>
        </w:rPr>
        <w:t>Motives Predicting Nicotine Craving</w:t>
      </w:r>
    </w:p>
    <w:p w14:paraId="0DF486FB" w14:textId="77777777" w:rsidR="000B52F4" w:rsidRDefault="000B52F4" w:rsidP="000B52F4">
      <w:pPr>
        <w:rPr>
          <w:lang w:val="en-US"/>
        </w:rPr>
      </w:pPr>
    </w:p>
    <w:p w14:paraId="42618AF0" w14:textId="520745A2" w:rsidR="00C06514" w:rsidRPr="00205DC6" w:rsidRDefault="00631435" w:rsidP="0087445B">
      <w:pPr>
        <w:spacing w:line="480" w:lineRule="auto"/>
        <w:rPr>
          <w:color w:val="auto"/>
          <w:lang w:val="en-US"/>
        </w:rPr>
      </w:pPr>
      <w:r w:rsidRPr="00205DC6">
        <w:rPr>
          <w:noProof/>
          <w:color w:val="auto"/>
          <w14:ligatures w14:val="standardContextual"/>
        </w:rPr>
        <w:drawing>
          <wp:inline distT="0" distB="0" distL="0" distR="0" wp14:anchorId="7C073103" wp14:editId="5DD09EF1">
            <wp:extent cx="4572000" cy="2743200"/>
            <wp:effectExtent l="0" t="0" r="0" b="0"/>
            <wp:docPr id="11352125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D4E0F4-9FF9-4D33-A2DC-46824F7F2B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1EA702" w14:textId="2AB7EE03" w:rsidR="0087445B" w:rsidRDefault="000B52F4" w:rsidP="009C563E">
      <w:pPr>
        <w:rPr>
          <w:lang w:val="en-US"/>
        </w:rPr>
      </w:pPr>
      <w:r>
        <w:rPr>
          <w:b/>
          <w:bCs/>
          <w:i/>
          <w:iCs/>
          <w:lang w:val="en-US"/>
        </w:rPr>
        <w:t>Note.</w:t>
      </w:r>
      <w:r w:rsidR="0087445B">
        <w:rPr>
          <w:lang w:val="en-US"/>
        </w:rPr>
        <w:t xml:space="preserve"> </w:t>
      </w:r>
      <w:r>
        <w:rPr>
          <w:lang w:val="en-US"/>
        </w:rPr>
        <w:t xml:space="preserve">Craving was </w:t>
      </w:r>
      <w:r w:rsidR="0087445B">
        <w:rPr>
          <w:lang w:val="en-US"/>
        </w:rPr>
        <w:t>estimated using reference groups for location (not at home/dorm) and recent nicotine use (none)</w:t>
      </w:r>
      <w:r w:rsidR="00EB53FE">
        <w:rPr>
          <w:lang w:val="en-US"/>
        </w:rPr>
        <w:t>.</w:t>
      </w:r>
    </w:p>
    <w:p w14:paraId="32AE84C0" w14:textId="77777777" w:rsidR="00EB53FE" w:rsidRDefault="00EB53FE" w:rsidP="009C563E">
      <w:pPr>
        <w:rPr>
          <w:lang w:val="en-US"/>
        </w:rPr>
      </w:pPr>
    </w:p>
    <w:p w14:paraId="72D579C7" w14:textId="77777777" w:rsidR="009B1073" w:rsidRDefault="009B1073" w:rsidP="009C563E">
      <w:pPr>
        <w:rPr>
          <w:lang w:val="en-US"/>
        </w:rPr>
      </w:pPr>
    </w:p>
    <w:p w14:paraId="03E536A7" w14:textId="77777777" w:rsidR="000B52F4" w:rsidRDefault="000B52F4">
      <w:pPr>
        <w:rPr>
          <w:b/>
          <w:bCs/>
          <w:lang w:val="en-US"/>
        </w:rPr>
      </w:pPr>
      <w:r>
        <w:rPr>
          <w:b/>
          <w:bCs/>
          <w:lang w:val="en-US"/>
        </w:rPr>
        <w:t>Figure S2</w:t>
      </w:r>
    </w:p>
    <w:p w14:paraId="36F9D6BD" w14:textId="06F49362" w:rsidR="0087445B" w:rsidRPr="000B52F4" w:rsidRDefault="000B52F4">
      <w:pPr>
        <w:rPr>
          <w:i/>
          <w:iCs/>
          <w:lang w:val="en-US"/>
        </w:rPr>
      </w:pPr>
      <w:r w:rsidRPr="000B52F4">
        <w:rPr>
          <w:i/>
          <w:iCs/>
          <w:lang w:val="en-US"/>
        </w:rPr>
        <w:t xml:space="preserve">Sensitivity </w:t>
      </w:r>
      <w:r w:rsidR="009B1073">
        <w:rPr>
          <w:i/>
          <w:iCs/>
          <w:lang w:val="en-US"/>
        </w:rPr>
        <w:t>A</w:t>
      </w:r>
      <w:r w:rsidRPr="000B52F4">
        <w:rPr>
          <w:i/>
          <w:iCs/>
          <w:lang w:val="en-US"/>
        </w:rPr>
        <w:t xml:space="preserve">nalysis </w:t>
      </w:r>
      <w:r w:rsidR="009B1073">
        <w:rPr>
          <w:i/>
          <w:iCs/>
          <w:lang w:val="en-US"/>
        </w:rPr>
        <w:t>I</w:t>
      </w:r>
      <w:r w:rsidRPr="000B52F4">
        <w:rPr>
          <w:i/>
          <w:iCs/>
          <w:lang w:val="en-US"/>
        </w:rPr>
        <w:t xml:space="preserve">nteraction </w:t>
      </w:r>
      <w:r w:rsidR="009B1073">
        <w:rPr>
          <w:i/>
          <w:iCs/>
          <w:lang w:val="en-US"/>
        </w:rPr>
        <w:t>P</w:t>
      </w:r>
      <w:r w:rsidRPr="000B52F4">
        <w:rPr>
          <w:i/>
          <w:iCs/>
          <w:lang w:val="en-US"/>
        </w:rPr>
        <w:t xml:space="preserve">lot for </w:t>
      </w:r>
      <w:r w:rsidR="009B1073">
        <w:rPr>
          <w:i/>
          <w:iCs/>
          <w:lang w:val="en-US"/>
        </w:rPr>
        <w:t>M</w:t>
      </w:r>
      <w:r w:rsidRPr="000B52F4">
        <w:rPr>
          <w:i/>
          <w:iCs/>
          <w:lang w:val="en-US"/>
        </w:rPr>
        <w:t xml:space="preserve">inority </w:t>
      </w:r>
      <w:r w:rsidR="009B1073">
        <w:rPr>
          <w:i/>
          <w:iCs/>
          <w:lang w:val="en-US"/>
        </w:rPr>
        <w:t>S</w:t>
      </w:r>
      <w:r w:rsidRPr="000B52F4">
        <w:rPr>
          <w:i/>
          <w:iCs/>
          <w:lang w:val="en-US"/>
        </w:rPr>
        <w:t>tress and LGBTQ-</w:t>
      </w:r>
      <w:r w:rsidR="009B1073">
        <w:rPr>
          <w:i/>
          <w:iCs/>
          <w:lang w:val="en-US"/>
        </w:rPr>
        <w:t>S</w:t>
      </w:r>
      <w:r w:rsidRPr="000B52F4">
        <w:rPr>
          <w:i/>
          <w:iCs/>
          <w:lang w:val="en-US"/>
        </w:rPr>
        <w:t xml:space="preserve">pecific </w:t>
      </w:r>
      <w:r w:rsidR="009B1073">
        <w:rPr>
          <w:i/>
          <w:iCs/>
          <w:lang w:val="en-US"/>
        </w:rPr>
        <w:t>S</w:t>
      </w:r>
      <w:r w:rsidRPr="000B52F4">
        <w:rPr>
          <w:i/>
          <w:iCs/>
          <w:lang w:val="en-US"/>
        </w:rPr>
        <w:t xml:space="preserve">tress </w:t>
      </w:r>
      <w:r w:rsidR="009B1073">
        <w:rPr>
          <w:i/>
          <w:iCs/>
          <w:lang w:val="en-US"/>
        </w:rPr>
        <w:t>R</w:t>
      </w:r>
      <w:r w:rsidRPr="000B52F4">
        <w:rPr>
          <w:i/>
          <w:iCs/>
          <w:lang w:val="en-US"/>
        </w:rPr>
        <w:t xml:space="preserve">eduction </w:t>
      </w:r>
      <w:r w:rsidR="009B1073">
        <w:rPr>
          <w:i/>
          <w:iCs/>
          <w:lang w:val="en-US"/>
        </w:rPr>
        <w:t>N</w:t>
      </w:r>
      <w:r w:rsidRPr="000B52F4">
        <w:rPr>
          <w:i/>
          <w:iCs/>
          <w:lang w:val="en-US"/>
        </w:rPr>
        <w:t xml:space="preserve">icotine </w:t>
      </w:r>
      <w:r w:rsidR="00FC7813">
        <w:rPr>
          <w:i/>
          <w:iCs/>
          <w:lang w:val="en-US"/>
        </w:rPr>
        <w:t xml:space="preserve">Use </w:t>
      </w:r>
      <w:r w:rsidR="009B1073">
        <w:rPr>
          <w:i/>
          <w:iCs/>
          <w:lang w:val="en-US"/>
        </w:rPr>
        <w:t>M</w:t>
      </w:r>
      <w:r w:rsidRPr="000B52F4">
        <w:rPr>
          <w:i/>
          <w:iCs/>
          <w:lang w:val="en-US"/>
        </w:rPr>
        <w:t xml:space="preserve">otives </w:t>
      </w:r>
      <w:r w:rsidR="009B1073">
        <w:rPr>
          <w:i/>
          <w:iCs/>
          <w:lang w:val="en-US"/>
        </w:rPr>
        <w:t>P</w:t>
      </w:r>
      <w:r w:rsidRPr="000B52F4">
        <w:rPr>
          <w:i/>
          <w:iCs/>
          <w:lang w:val="en-US"/>
        </w:rPr>
        <w:t xml:space="preserve">redicting </w:t>
      </w:r>
      <w:r w:rsidR="009B1073">
        <w:rPr>
          <w:i/>
          <w:iCs/>
          <w:lang w:val="en-US"/>
        </w:rPr>
        <w:t>N</w:t>
      </w:r>
      <w:r w:rsidRPr="000B52F4">
        <w:rPr>
          <w:i/>
          <w:iCs/>
          <w:lang w:val="en-US"/>
        </w:rPr>
        <w:t xml:space="preserve">icotine </w:t>
      </w:r>
      <w:r w:rsidR="009B1073">
        <w:rPr>
          <w:i/>
          <w:iCs/>
          <w:lang w:val="en-US"/>
        </w:rPr>
        <w:t>C</w:t>
      </w:r>
      <w:r w:rsidRPr="000B52F4">
        <w:rPr>
          <w:i/>
          <w:iCs/>
          <w:lang w:val="en-US"/>
        </w:rPr>
        <w:t>raving</w:t>
      </w:r>
    </w:p>
    <w:p w14:paraId="7EAB2A6F" w14:textId="77777777" w:rsidR="0087445B" w:rsidRDefault="0087445B">
      <w:pPr>
        <w:rPr>
          <w:lang w:val="en-US"/>
        </w:rPr>
      </w:pPr>
    </w:p>
    <w:p w14:paraId="30644664" w14:textId="77777777" w:rsidR="00B55A97" w:rsidRDefault="00746D6D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E2F2E7F" wp14:editId="43177476">
            <wp:extent cx="4572000" cy="2743200"/>
            <wp:effectExtent l="0" t="0" r="0" b="0"/>
            <wp:docPr id="1458744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23379A1-C370-4484-90A2-22DCE3A3BA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096F88" w14:textId="77777777" w:rsidR="00746D6D" w:rsidRDefault="00746D6D">
      <w:pPr>
        <w:rPr>
          <w:lang w:val="en-US"/>
        </w:rPr>
      </w:pPr>
    </w:p>
    <w:p w14:paraId="7EDC396B" w14:textId="0B293925" w:rsidR="00746D6D" w:rsidRPr="00746D6D" w:rsidRDefault="000B52F4">
      <w:pPr>
        <w:rPr>
          <w:lang w:val="en-US"/>
        </w:rPr>
        <w:sectPr w:rsidR="00746D6D" w:rsidRPr="00746D6D" w:rsidSect="00D20D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i/>
          <w:iCs/>
          <w:lang w:val="en-US"/>
        </w:rPr>
        <w:t>Note.</w:t>
      </w:r>
      <w:r w:rsidR="00746D6D">
        <w:rPr>
          <w:lang w:val="en-US"/>
        </w:rPr>
        <w:t xml:space="preserve"> </w:t>
      </w:r>
      <w:r>
        <w:rPr>
          <w:lang w:val="en-US"/>
        </w:rPr>
        <w:t xml:space="preserve">Craving was </w:t>
      </w:r>
      <w:r w:rsidR="00746D6D">
        <w:rPr>
          <w:lang w:val="en-US"/>
        </w:rPr>
        <w:t xml:space="preserve">estimated using reference groups for </w:t>
      </w:r>
      <w:r w:rsidR="00477A78">
        <w:rPr>
          <w:lang w:val="en-US"/>
        </w:rPr>
        <w:t>location (not at home/dorm), recent nicotine use (none), and average LGBTQ-specific social nicotine motives.</w:t>
      </w:r>
    </w:p>
    <w:tbl>
      <w:tblPr>
        <w:tblStyle w:val="Tabelraster"/>
        <w:tblpPr w:leftFromText="180" w:rightFromText="180" w:vertAnchor="text" w:horzAnchor="page" w:tblpX="1121" w:tblpY="526"/>
        <w:tblOverlap w:val="nev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24"/>
        <w:gridCol w:w="986"/>
        <w:gridCol w:w="855"/>
        <w:gridCol w:w="249"/>
        <w:gridCol w:w="1413"/>
        <w:gridCol w:w="852"/>
        <w:gridCol w:w="904"/>
      </w:tblGrid>
      <w:tr w:rsidR="0087445B" w:rsidRPr="002B6A84" w14:paraId="7DA77CC9" w14:textId="77777777" w:rsidTr="00157A9B">
        <w:trPr>
          <w:trHeight w:val="268"/>
        </w:trPr>
        <w:tc>
          <w:tcPr>
            <w:tcW w:w="9923" w:type="dxa"/>
            <w:gridSpan w:val="8"/>
            <w:vAlign w:val="center"/>
          </w:tcPr>
          <w:p w14:paraId="6193C989" w14:textId="77777777" w:rsidR="0087445B" w:rsidRPr="002B6A84" w:rsidRDefault="0087445B" w:rsidP="00157A9B">
            <w:r w:rsidRPr="002B6A84">
              <w:lastRenderedPageBreak/>
              <w:t xml:space="preserve">Table </w:t>
            </w:r>
            <w:r w:rsidR="008C062E">
              <w:t>S2</w:t>
            </w:r>
          </w:p>
        </w:tc>
      </w:tr>
      <w:tr w:rsidR="0087445B" w:rsidRPr="001175BD" w14:paraId="30D3B925" w14:textId="77777777" w:rsidTr="00157A9B">
        <w:trPr>
          <w:trHeight w:val="268"/>
        </w:trPr>
        <w:tc>
          <w:tcPr>
            <w:tcW w:w="9923" w:type="dxa"/>
            <w:gridSpan w:val="8"/>
            <w:tcBorders>
              <w:bottom w:val="single" w:sz="4" w:space="0" w:color="auto"/>
            </w:tcBorders>
            <w:vAlign w:val="center"/>
          </w:tcPr>
          <w:p w14:paraId="1D6B1A11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ensitivity Analysis – Multilevel Models Examining Day-Level Associations Between Minority Stress and Odds of Nicotine Use</w:t>
            </w:r>
          </w:p>
        </w:tc>
      </w:tr>
      <w:tr w:rsidR="00A36ED3" w:rsidRPr="002B6A84" w14:paraId="76423340" w14:textId="77777777" w:rsidTr="00907426">
        <w:trPr>
          <w:trHeight w:val="383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29868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Variable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DB10F" w14:textId="77777777" w:rsidR="0087445B" w:rsidRPr="003843CF" w:rsidRDefault="0087445B" w:rsidP="00157A9B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2B6A84">
              <w:rPr>
                <w:b/>
                <w:bCs/>
                <w:u w:val="single"/>
              </w:rPr>
              <w:t>Nicotine Use Full Model</w:t>
            </w:r>
            <w:r>
              <w:rPr>
                <w:b/>
                <w:bCs/>
                <w:u w:val="single"/>
                <w:vertAlign w:val="superscript"/>
              </w:rPr>
              <w:t>1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E8024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</w:p>
        </w:tc>
        <w:tc>
          <w:tcPr>
            <w:tcW w:w="316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6A9EF" w14:textId="4E43EEDE" w:rsidR="0087445B" w:rsidRPr="00BC388F" w:rsidRDefault="0087445B" w:rsidP="00157A9B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2B6A84">
              <w:rPr>
                <w:b/>
                <w:bCs/>
                <w:u w:val="single"/>
              </w:rPr>
              <w:t>Nicotine Use Separate Models</w:t>
            </w:r>
            <w:r w:rsidR="00BC388F">
              <w:rPr>
                <w:b/>
                <w:bCs/>
                <w:u w:val="single"/>
                <w:vertAlign w:val="superscript"/>
              </w:rPr>
              <w:t>2</w:t>
            </w:r>
          </w:p>
        </w:tc>
      </w:tr>
      <w:tr w:rsidR="00A36ED3" w:rsidRPr="002B6A84" w14:paraId="4561D597" w14:textId="77777777" w:rsidTr="00907426">
        <w:trPr>
          <w:trHeight w:val="382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52126" w14:textId="77777777" w:rsidR="0087445B" w:rsidRPr="002B6A84" w:rsidRDefault="0087445B" w:rsidP="00157A9B">
            <w:pPr>
              <w:rPr>
                <w:b/>
                <w:bCs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5953C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AOR</w:t>
            </w:r>
          </w:p>
          <w:p w14:paraId="1DFADDE4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95% 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F250E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D70E4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09665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68A0B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AOR</w:t>
            </w:r>
          </w:p>
          <w:p w14:paraId="587A8A7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95% CI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E88C3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718E02" w14:textId="77777777" w:rsidR="0087445B" w:rsidRPr="002B6A84" w:rsidRDefault="0087445B" w:rsidP="00157A9B">
            <w:pPr>
              <w:jc w:val="center"/>
              <w:rPr>
                <w:b/>
                <w:bCs/>
                <w:i/>
                <w:iCs/>
              </w:rPr>
            </w:pPr>
            <w:r w:rsidRPr="002B6A84">
              <w:rPr>
                <w:b/>
                <w:bCs/>
                <w:i/>
                <w:iCs/>
              </w:rPr>
              <w:t>p</w:t>
            </w:r>
          </w:p>
        </w:tc>
      </w:tr>
      <w:tr w:rsidR="00494138" w:rsidRPr="002B6A84" w14:paraId="2F930602" w14:textId="77777777" w:rsidTr="00907426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54BED27" w14:textId="77777777" w:rsidR="0087445B" w:rsidRPr="002B6A84" w:rsidRDefault="0087445B" w:rsidP="00157A9B">
            <w:pPr>
              <w:rPr>
                <w:i/>
                <w:iCs/>
              </w:rPr>
            </w:pPr>
            <w:r w:rsidRPr="002B6A84">
              <w:rPr>
                <w:i/>
                <w:iCs/>
              </w:rPr>
              <w:t>Stress Reduction Motives Model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5CD5CF3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7AD62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76955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504B4DF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3FBF5F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19009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39843D" w14:textId="77777777" w:rsidR="0087445B" w:rsidRPr="002B6A84" w:rsidRDefault="0087445B" w:rsidP="00157A9B">
            <w:pPr>
              <w:jc w:val="center"/>
            </w:pPr>
          </w:p>
        </w:tc>
      </w:tr>
      <w:tr w:rsidR="00494138" w:rsidRPr="002B6A84" w14:paraId="060DEEF3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365A394B" w14:textId="77777777" w:rsidR="0087445B" w:rsidRPr="002B6A84" w:rsidRDefault="0087445B" w:rsidP="00157A9B">
            <w:r w:rsidRPr="002B6A84">
              <w:t>Intercept</w:t>
            </w:r>
          </w:p>
        </w:tc>
        <w:tc>
          <w:tcPr>
            <w:tcW w:w="1424" w:type="dxa"/>
            <w:vAlign w:val="center"/>
          </w:tcPr>
          <w:p w14:paraId="33561C54" w14:textId="4CD8275B" w:rsidR="0087445B" w:rsidRDefault="00C03256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14</w:t>
            </w:r>
          </w:p>
          <w:p w14:paraId="54406F85" w14:textId="6AA623C1" w:rsidR="00C03256" w:rsidRPr="002B6A84" w:rsidRDefault="00C03256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.71, 6.33)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70320A0" w14:textId="1B6AABCC" w:rsidR="0087445B" w:rsidRPr="002B6A84" w:rsidRDefault="00D97EF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E0775C3" w14:textId="664D6D80" w:rsidR="0087445B" w:rsidRPr="002B6A84" w:rsidRDefault="00F42DA4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249" w:type="dxa"/>
            <w:vAlign w:val="center"/>
          </w:tcPr>
          <w:p w14:paraId="5F3D994C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592EE22F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4.09</w:t>
            </w:r>
          </w:p>
          <w:p w14:paraId="76A7FC4A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2.70, 6.19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25868D3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5E3FA81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&lt;.0001</w:t>
            </w:r>
          </w:p>
        </w:tc>
      </w:tr>
      <w:tr w:rsidR="00494138" w:rsidRPr="002B6A84" w14:paraId="48D7D160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5F9489B6" w14:textId="77777777" w:rsidR="0087445B" w:rsidRPr="002B6A84" w:rsidRDefault="0087445B" w:rsidP="00157A9B">
            <w:r w:rsidRPr="002B6A84">
              <w:t>Minority Stress (level 1)</w:t>
            </w:r>
          </w:p>
        </w:tc>
        <w:tc>
          <w:tcPr>
            <w:tcW w:w="1424" w:type="dxa"/>
            <w:vAlign w:val="center"/>
          </w:tcPr>
          <w:p w14:paraId="5BB59F0F" w14:textId="4B7FE412" w:rsidR="0087445B" w:rsidRPr="002B6A84" w:rsidRDefault="00C03256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2</w:t>
            </w:r>
            <w:r>
              <w:rPr>
                <w:b/>
                <w:bCs/>
              </w:rPr>
              <w:br/>
              <w:t>(1.15, 2.26)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1A3EB32" w14:textId="045D55BE" w:rsidR="0087445B" w:rsidRPr="002B6A84" w:rsidRDefault="00D97EF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7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882DAD1" w14:textId="0BAF0D47" w:rsidR="0087445B" w:rsidRPr="002B6A84" w:rsidRDefault="003F216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6</w:t>
            </w:r>
          </w:p>
        </w:tc>
        <w:tc>
          <w:tcPr>
            <w:tcW w:w="249" w:type="dxa"/>
            <w:vAlign w:val="center"/>
          </w:tcPr>
          <w:p w14:paraId="7F11753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5BCAB16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62</w:t>
            </w:r>
          </w:p>
          <w:p w14:paraId="0A04579F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16, 2.2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3A21FC3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DA9741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5</w:t>
            </w:r>
          </w:p>
        </w:tc>
      </w:tr>
      <w:tr w:rsidR="00494138" w:rsidRPr="002B6A84" w14:paraId="4BE82A67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1A88381A" w14:textId="77777777" w:rsidR="0087445B" w:rsidRPr="002B6A84" w:rsidRDefault="0087445B" w:rsidP="00157A9B">
            <w:r w:rsidRPr="002B6A84">
              <w:t>Weekend (level 1)</w:t>
            </w:r>
          </w:p>
        </w:tc>
        <w:tc>
          <w:tcPr>
            <w:tcW w:w="1424" w:type="dxa"/>
            <w:vAlign w:val="center"/>
          </w:tcPr>
          <w:p w14:paraId="18E1D391" w14:textId="74CA4E17" w:rsidR="0087445B" w:rsidRPr="002B6A84" w:rsidRDefault="00530310" w:rsidP="00157A9B">
            <w:pPr>
              <w:jc w:val="center"/>
              <w:rPr>
                <w:b/>
                <w:bCs/>
              </w:rPr>
            </w:pPr>
            <w:r w:rsidRPr="002B6A84" w:rsidDel="005C3899">
              <w:rPr>
                <w:b/>
                <w:bCs/>
              </w:rPr>
              <w:t xml:space="preserve"> </w:t>
            </w:r>
            <w:r w:rsidR="00022D95" w:rsidRPr="00022D95">
              <w:rPr>
                <w:b/>
                <w:bCs/>
              </w:rPr>
              <w:t>1.6</w:t>
            </w:r>
            <w:r w:rsidR="00022D95">
              <w:rPr>
                <w:b/>
                <w:bCs/>
              </w:rPr>
              <w:t>0</w:t>
            </w:r>
            <w:r w:rsidR="00022D95">
              <w:rPr>
                <w:b/>
                <w:bCs/>
              </w:rPr>
              <w:br/>
            </w:r>
            <w:r w:rsidR="00022D95" w:rsidRPr="00022D95">
              <w:rPr>
                <w:b/>
                <w:bCs/>
              </w:rPr>
              <w:t>(1.24, 2.06)</w:t>
            </w:r>
            <w:r w:rsidR="00022D95" w:rsidRPr="00022D95" w:rsidDel="005C3899">
              <w:rPr>
                <w:b/>
                <w:bCs/>
              </w:rPr>
              <w:t xml:space="preserve"> 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A7E2B2F" w14:textId="1022ABCA" w:rsidR="0087445B" w:rsidRPr="002B6A84" w:rsidRDefault="00D97EF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54B64D1" w14:textId="1D25195C" w:rsidR="0087445B" w:rsidRPr="002B6A84" w:rsidRDefault="003F216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5</w:t>
            </w:r>
          </w:p>
        </w:tc>
        <w:tc>
          <w:tcPr>
            <w:tcW w:w="249" w:type="dxa"/>
            <w:vAlign w:val="center"/>
          </w:tcPr>
          <w:p w14:paraId="78678F5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7F338FA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59</w:t>
            </w:r>
          </w:p>
          <w:p w14:paraId="08DD9B2D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23, 2.04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896C45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AF74A40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05</w:t>
            </w:r>
          </w:p>
        </w:tc>
      </w:tr>
      <w:tr w:rsidR="00494138" w:rsidRPr="002B6A84" w14:paraId="6B5AB353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24AF9141" w14:textId="77777777" w:rsidR="0087445B" w:rsidRPr="002B6A84" w:rsidRDefault="0087445B" w:rsidP="00157A9B">
            <w:r w:rsidRPr="002B6A84">
              <w:t>Minority Stress (level 2)</w:t>
            </w:r>
          </w:p>
        </w:tc>
        <w:tc>
          <w:tcPr>
            <w:tcW w:w="1424" w:type="dxa"/>
            <w:vAlign w:val="center"/>
          </w:tcPr>
          <w:p w14:paraId="63B7B4F2" w14:textId="664720AF" w:rsidR="0087445B" w:rsidRPr="002B6A84" w:rsidRDefault="00530310" w:rsidP="00157A9B">
            <w:pPr>
              <w:jc w:val="center"/>
            </w:pPr>
            <w:r w:rsidRPr="00530310">
              <w:t>4.74</w:t>
            </w:r>
            <w:r>
              <w:br/>
            </w:r>
            <w:r w:rsidRPr="00530310">
              <w:t>(0.48, 46.51)</w:t>
            </w:r>
            <w:r w:rsidRPr="00530310" w:rsidDel="005C3899">
              <w:t xml:space="preserve"> 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9A59430" w14:textId="51BDD5CE" w:rsidR="0087445B" w:rsidRPr="002B6A84" w:rsidRDefault="00D97EFF" w:rsidP="00157A9B">
            <w:pPr>
              <w:jc w:val="center"/>
            </w:pPr>
            <w:r>
              <w:t>1.15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032BAFA" w14:textId="7AC01FD1" w:rsidR="0087445B" w:rsidRPr="002B6A84" w:rsidRDefault="003F216F" w:rsidP="00157A9B">
            <w:pPr>
              <w:jc w:val="center"/>
            </w:pPr>
            <w:r>
              <w:t>.18</w:t>
            </w:r>
          </w:p>
        </w:tc>
        <w:tc>
          <w:tcPr>
            <w:tcW w:w="249" w:type="dxa"/>
            <w:vAlign w:val="center"/>
          </w:tcPr>
          <w:p w14:paraId="353BAB8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4D2F9E40" w14:textId="77777777" w:rsidR="0087445B" w:rsidRPr="002B6A84" w:rsidRDefault="0087445B" w:rsidP="00157A9B">
            <w:pPr>
              <w:jc w:val="center"/>
            </w:pPr>
            <w:r w:rsidRPr="002B6A84">
              <w:t>5.41</w:t>
            </w:r>
          </w:p>
          <w:p w14:paraId="36D6E76D" w14:textId="77777777" w:rsidR="0087445B" w:rsidRPr="002B6A84" w:rsidRDefault="0087445B" w:rsidP="00157A9B">
            <w:pPr>
              <w:jc w:val="center"/>
            </w:pPr>
            <w:r w:rsidRPr="002B6A84">
              <w:t>(0.61, 48.17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D7902D5" w14:textId="77777777" w:rsidR="0087445B" w:rsidRPr="002B6A84" w:rsidRDefault="0087445B" w:rsidP="00157A9B">
            <w:pPr>
              <w:jc w:val="center"/>
            </w:pPr>
            <w:r w:rsidRPr="002B6A84">
              <w:t>1.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66E9519" w14:textId="77777777" w:rsidR="0087445B" w:rsidRPr="002B6A84" w:rsidRDefault="0087445B" w:rsidP="00157A9B">
            <w:pPr>
              <w:jc w:val="center"/>
            </w:pPr>
            <w:r w:rsidRPr="002B6A84">
              <w:t>.13</w:t>
            </w:r>
          </w:p>
        </w:tc>
      </w:tr>
      <w:tr w:rsidR="00494138" w:rsidRPr="002B6A84" w14:paraId="387FDBA6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119E6FCA" w14:textId="77777777" w:rsidR="0087445B" w:rsidRPr="002B6A84" w:rsidRDefault="0087445B" w:rsidP="00157A9B">
            <w:r w:rsidRPr="002B6A84">
              <w:t>Stress Reduction Motives</w:t>
            </w:r>
          </w:p>
        </w:tc>
        <w:tc>
          <w:tcPr>
            <w:tcW w:w="1424" w:type="dxa"/>
            <w:vAlign w:val="center"/>
          </w:tcPr>
          <w:p w14:paraId="7B816B1B" w14:textId="0522DC33" w:rsidR="0087445B" w:rsidRPr="002B6A84" w:rsidRDefault="007E3C08" w:rsidP="00157A9B">
            <w:pPr>
              <w:jc w:val="center"/>
            </w:pPr>
            <w:r w:rsidRPr="007E3C08">
              <w:t>1.21</w:t>
            </w:r>
            <w:r>
              <w:br/>
            </w:r>
            <w:r w:rsidRPr="007E3C08">
              <w:t>(0.75, 1.97)</w:t>
            </w:r>
            <w:r w:rsidRPr="007E3C08" w:rsidDel="005C3899">
              <w:t xml:space="preserve"> 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EF6D7AE" w14:textId="2566347F" w:rsidR="0087445B" w:rsidRPr="002B6A84" w:rsidRDefault="00D97EFF" w:rsidP="00157A9B">
            <w:pPr>
              <w:jc w:val="center"/>
            </w:pPr>
            <w:r>
              <w:t>0.24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EBD0534" w14:textId="4A240F4B" w:rsidR="0087445B" w:rsidRPr="002B6A84" w:rsidRDefault="003F216F" w:rsidP="00157A9B">
            <w:pPr>
              <w:jc w:val="center"/>
            </w:pPr>
            <w:r>
              <w:t>.20</w:t>
            </w:r>
          </w:p>
        </w:tc>
        <w:tc>
          <w:tcPr>
            <w:tcW w:w="249" w:type="dxa"/>
            <w:vAlign w:val="center"/>
          </w:tcPr>
          <w:p w14:paraId="447D714F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1B70C03D" w14:textId="77777777" w:rsidR="0087445B" w:rsidRPr="0035032F" w:rsidRDefault="0087445B" w:rsidP="00157A9B">
            <w:pPr>
              <w:jc w:val="center"/>
            </w:pPr>
            <w:r w:rsidRPr="0035032F">
              <w:t>1.41</w:t>
            </w:r>
          </w:p>
          <w:p w14:paraId="4F8BA426" w14:textId="77777777" w:rsidR="0087445B" w:rsidRPr="0035032F" w:rsidRDefault="0087445B" w:rsidP="00157A9B">
            <w:pPr>
              <w:jc w:val="center"/>
            </w:pPr>
            <w:r w:rsidRPr="0035032F">
              <w:t>(0.94, 2.11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B25244A" w14:textId="77777777" w:rsidR="0087445B" w:rsidRPr="0035032F" w:rsidRDefault="0087445B" w:rsidP="00157A9B">
            <w:pPr>
              <w:jc w:val="center"/>
            </w:pPr>
            <w:r w:rsidRPr="0035032F">
              <w:t>0.2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AEE0699" w14:textId="77777777" w:rsidR="0087445B" w:rsidRPr="0035032F" w:rsidRDefault="0087445B" w:rsidP="00157A9B">
            <w:pPr>
              <w:jc w:val="center"/>
            </w:pPr>
            <w:r w:rsidRPr="0035032F">
              <w:t>.048</w:t>
            </w:r>
          </w:p>
        </w:tc>
      </w:tr>
      <w:tr w:rsidR="00494138" w:rsidRPr="002B6A84" w14:paraId="76E12E6E" w14:textId="77777777" w:rsidTr="00907426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C1A2E66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Stress Reduction Motives x</w:t>
            </w:r>
          </w:p>
          <w:p w14:paraId="3372B049" w14:textId="77777777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7E8B8EF" w14:textId="04CE1C60" w:rsidR="0087445B" w:rsidRPr="002B6A84" w:rsidRDefault="007E3C08" w:rsidP="00157A9B">
            <w:pPr>
              <w:jc w:val="center"/>
            </w:pPr>
            <w:r w:rsidRPr="007E3C08">
              <w:t>1.29</w:t>
            </w:r>
            <w:r>
              <w:br/>
            </w:r>
            <w:r w:rsidRPr="007E3C08">
              <w:t>(0.88, 1.88)</w:t>
            </w:r>
            <w:r w:rsidRPr="007E3C08" w:rsidDel="005C3899">
              <w:t xml:space="preserve">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0B922D" w14:textId="72233D67" w:rsidR="0087445B" w:rsidRPr="002B6A84" w:rsidRDefault="00D97EFF" w:rsidP="00157A9B">
            <w:pPr>
              <w:jc w:val="center"/>
            </w:pPr>
            <w:r>
              <w:t>0.1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F38AA9" w14:textId="4CF790E7" w:rsidR="0087445B" w:rsidRPr="002B6A84" w:rsidRDefault="003F216F" w:rsidP="00157A9B">
            <w:pPr>
              <w:jc w:val="center"/>
            </w:pPr>
            <w:r>
              <w:t>.19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1E1B45B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74E72E5" w14:textId="77777777" w:rsidR="0087445B" w:rsidRPr="002B6A84" w:rsidRDefault="0087445B" w:rsidP="00157A9B">
            <w:pPr>
              <w:jc w:val="center"/>
            </w:pPr>
            <w:r w:rsidRPr="002B6A84">
              <w:t>1.15</w:t>
            </w:r>
          </w:p>
          <w:p w14:paraId="379A86DF" w14:textId="77777777" w:rsidR="0087445B" w:rsidRPr="002B6A84" w:rsidRDefault="0087445B" w:rsidP="00157A9B">
            <w:pPr>
              <w:jc w:val="center"/>
            </w:pPr>
            <w:r w:rsidRPr="002B6A84">
              <w:t>(0.85, 1.5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34DE05" w14:textId="77777777" w:rsidR="0087445B" w:rsidRPr="002B6A84" w:rsidRDefault="0087445B" w:rsidP="00157A9B">
            <w:pPr>
              <w:jc w:val="center"/>
            </w:pPr>
            <w:r w:rsidRPr="002B6A84">
              <w:t>0.1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364AD3" w14:textId="77777777" w:rsidR="0087445B" w:rsidRPr="002B6A84" w:rsidRDefault="0087445B" w:rsidP="00157A9B">
            <w:pPr>
              <w:jc w:val="center"/>
            </w:pPr>
            <w:r w:rsidRPr="002B6A84">
              <w:t>.38</w:t>
            </w:r>
          </w:p>
        </w:tc>
      </w:tr>
      <w:tr w:rsidR="00494138" w:rsidRPr="002B6A84" w14:paraId="11120682" w14:textId="77777777" w:rsidTr="00907426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37BF317D" w14:textId="77777777" w:rsidR="0087445B" w:rsidRPr="002B6A84" w:rsidRDefault="0087445B" w:rsidP="00157A9B">
            <w:r w:rsidRPr="002B6A84">
              <w:rPr>
                <w:i/>
                <w:iCs/>
              </w:rPr>
              <w:t>Social Motives Model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3CDA683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DDF89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96086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25CC371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669927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24D2C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B6ACDB" w14:textId="77777777" w:rsidR="0087445B" w:rsidRPr="002B6A84" w:rsidRDefault="0087445B" w:rsidP="00157A9B">
            <w:pPr>
              <w:jc w:val="center"/>
            </w:pPr>
          </w:p>
        </w:tc>
      </w:tr>
      <w:tr w:rsidR="00494138" w:rsidRPr="002B6A84" w14:paraId="079800E3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7B905E7F" w14:textId="77777777" w:rsidR="0087445B" w:rsidRPr="002B6A84" w:rsidRDefault="0087445B" w:rsidP="00157A9B">
            <w:r w:rsidRPr="002B6A84">
              <w:t>Intercept</w:t>
            </w:r>
          </w:p>
        </w:tc>
        <w:tc>
          <w:tcPr>
            <w:tcW w:w="1424" w:type="dxa"/>
            <w:vAlign w:val="center"/>
          </w:tcPr>
          <w:p w14:paraId="6C8633F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38427BA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FF4EFC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62A04E3B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AE62791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4.13</w:t>
            </w:r>
          </w:p>
          <w:p w14:paraId="2A88C25D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2.70, 6.32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B9537B6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687175D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&lt;.0001</w:t>
            </w:r>
          </w:p>
        </w:tc>
      </w:tr>
      <w:tr w:rsidR="00494138" w:rsidRPr="002B6A84" w14:paraId="792163FE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D66BD7C" w14:textId="77777777" w:rsidR="0087445B" w:rsidRPr="002B6A84" w:rsidRDefault="0087445B" w:rsidP="00157A9B">
            <w:r w:rsidRPr="002B6A84">
              <w:t>Minority Stress (level 1)</w:t>
            </w:r>
          </w:p>
        </w:tc>
        <w:tc>
          <w:tcPr>
            <w:tcW w:w="1424" w:type="dxa"/>
            <w:vAlign w:val="center"/>
          </w:tcPr>
          <w:p w14:paraId="198020A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371820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4954A5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3E50B2C2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8E69232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60</w:t>
            </w:r>
          </w:p>
          <w:p w14:paraId="00835A37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15, 2.21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A289F7C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6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37B380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6</w:t>
            </w:r>
          </w:p>
        </w:tc>
      </w:tr>
      <w:tr w:rsidR="00494138" w:rsidRPr="002B6A84" w14:paraId="105D701E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1106065B" w14:textId="77777777" w:rsidR="0087445B" w:rsidRPr="002B6A84" w:rsidRDefault="0087445B" w:rsidP="00157A9B">
            <w:r w:rsidRPr="002B6A84">
              <w:t>Weekend (level 1)</w:t>
            </w:r>
          </w:p>
        </w:tc>
        <w:tc>
          <w:tcPr>
            <w:tcW w:w="1424" w:type="dxa"/>
            <w:vAlign w:val="center"/>
          </w:tcPr>
          <w:p w14:paraId="2F2E86EF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6FB494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137FDF2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2C15E0C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5E5C8D5A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59</w:t>
            </w:r>
          </w:p>
          <w:p w14:paraId="1FA7A0D8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24, 2.06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7CD24E90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2B1CF12F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05</w:t>
            </w:r>
          </w:p>
        </w:tc>
      </w:tr>
      <w:tr w:rsidR="00494138" w:rsidRPr="002B6A84" w14:paraId="4D477697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BA2F2C8" w14:textId="77777777" w:rsidR="0087445B" w:rsidRPr="002B6A84" w:rsidRDefault="0087445B" w:rsidP="00157A9B">
            <w:r w:rsidRPr="002B6A84">
              <w:t>Minority Stress (level 2)</w:t>
            </w:r>
          </w:p>
        </w:tc>
        <w:tc>
          <w:tcPr>
            <w:tcW w:w="1424" w:type="dxa"/>
            <w:vAlign w:val="center"/>
          </w:tcPr>
          <w:p w14:paraId="6548D23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5B5C06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8A223C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1F4266C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516D9498" w14:textId="77777777" w:rsidR="0087445B" w:rsidRPr="0035032F" w:rsidRDefault="0087445B" w:rsidP="00157A9B">
            <w:pPr>
              <w:jc w:val="center"/>
            </w:pPr>
            <w:r w:rsidRPr="0035032F">
              <w:t>11.30</w:t>
            </w:r>
          </w:p>
          <w:p w14:paraId="73EA5CD0" w14:textId="77777777" w:rsidR="0087445B" w:rsidRPr="0035032F" w:rsidRDefault="0087445B" w:rsidP="00157A9B">
            <w:pPr>
              <w:jc w:val="center"/>
            </w:pPr>
            <w:r w:rsidRPr="0035032F">
              <w:t>(1.35, 94.4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00F7905A" w14:textId="77777777" w:rsidR="0087445B" w:rsidRPr="0035032F" w:rsidRDefault="0087445B" w:rsidP="00157A9B">
            <w:pPr>
              <w:jc w:val="center"/>
            </w:pPr>
            <w:r w:rsidRPr="0035032F">
              <w:t>1.0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46978AE" w14:textId="77777777" w:rsidR="0087445B" w:rsidRPr="0035032F" w:rsidRDefault="0087445B" w:rsidP="00157A9B">
            <w:pPr>
              <w:jc w:val="center"/>
            </w:pPr>
            <w:r w:rsidRPr="0035032F">
              <w:t>0.03</w:t>
            </w:r>
          </w:p>
        </w:tc>
      </w:tr>
      <w:tr w:rsidR="00A36ED3" w:rsidRPr="002B6A84" w14:paraId="05E3BBE2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499D59DB" w14:textId="77777777" w:rsidR="00907426" w:rsidRPr="002B6A84" w:rsidRDefault="00907426" w:rsidP="00907426">
            <w:r w:rsidRPr="002B6A84">
              <w:t>Social Motives</w:t>
            </w:r>
          </w:p>
        </w:tc>
        <w:tc>
          <w:tcPr>
            <w:tcW w:w="1424" w:type="dxa"/>
          </w:tcPr>
          <w:p w14:paraId="14DFE671" w14:textId="77777777" w:rsidR="00907426" w:rsidRDefault="00907426" w:rsidP="00907426">
            <w:pPr>
              <w:jc w:val="center"/>
            </w:pPr>
            <w:r w:rsidRPr="00D95C07">
              <w:t>0.88</w:t>
            </w:r>
          </w:p>
          <w:p w14:paraId="20ED73E0" w14:textId="6C9618D7" w:rsidR="00907426" w:rsidRPr="002B6A84" w:rsidRDefault="00907426" w:rsidP="00907426">
            <w:pPr>
              <w:jc w:val="center"/>
            </w:pPr>
            <w:r w:rsidRPr="00D95C07">
              <w:t>(0.53, 1.45)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083172A" w14:textId="5543CFDD" w:rsidR="00907426" w:rsidRPr="002B6A84" w:rsidRDefault="00795837" w:rsidP="00907426">
            <w:pPr>
              <w:jc w:val="center"/>
            </w:pPr>
            <w:r>
              <w:t>0.25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01C8857" w14:textId="417432FC" w:rsidR="00907426" w:rsidRPr="002B6A84" w:rsidRDefault="004C2E4B" w:rsidP="00907426">
            <w:pPr>
              <w:jc w:val="center"/>
            </w:pPr>
            <w:r>
              <w:t>.37</w:t>
            </w:r>
          </w:p>
        </w:tc>
        <w:tc>
          <w:tcPr>
            <w:tcW w:w="249" w:type="dxa"/>
            <w:vAlign w:val="center"/>
          </w:tcPr>
          <w:p w14:paraId="71A74286" w14:textId="77777777" w:rsidR="00907426" w:rsidRPr="002B6A84" w:rsidRDefault="00907426" w:rsidP="00907426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8B0157A" w14:textId="77777777" w:rsidR="00907426" w:rsidRPr="002B6A84" w:rsidRDefault="00907426" w:rsidP="00907426">
            <w:pPr>
              <w:jc w:val="center"/>
            </w:pPr>
            <w:r w:rsidRPr="002B6A84">
              <w:t>1.11</w:t>
            </w:r>
          </w:p>
          <w:p w14:paraId="5634BA77" w14:textId="77777777" w:rsidR="00907426" w:rsidRPr="002B6A84" w:rsidRDefault="00907426" w:rsidP="00907426">
            <w:pPr>
              <w:jc w:val="center"/>
            </w:pPr>
            <w:r w:rsidRPr="002B6A84">
              <w:t>(0.73, 1.69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FE25C92" w14:textId="77777777" w:rsidR="00907426" w:rsidRPr="002B6A84" w:rsidRDefault="00907426" w:rsidP="00907426">
            <w:pPr>
              <w:jc w:val="center"/>
            </w:pPr>
            <w:r w:rsidRPr="002B6A84"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A0611BF" w14:textId="77777777" w:rsidR="00907426" w:rsidRPr="002B6A84" w:rsidRDefault="00907426" w:rsidP="00907426">
            <w:pPr>
              <w:jc w:val="center"/>
            </w:pPr>
            <w:r w:rsidRPr="002B6A84">
              <w:t>0.</w:t>
            </w:r>
            <w:r>
              <w:t>97</w:t>
            </w:r>
          </w:p>
        </w:tc>
      </w:tr>
      <w:tr w:rsidR="00A36ED3" w:rsidRPr="002B6A84" w14:paraId="031C683F" w14:textId="77777777" w:rsidTr="00907426">
        <w:trPr>
          <w:trHeight w:val="360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0CAB8B5F" w14:textId="77777777" w:rsidR="00907426" w:rsidRPr="0087445B" w:rsidRDefault="00907426" w:rsidP="00907426">
            <w:pPr>
              <w:rPr>
                <w:lang w:val="en-US"/>
              </w:rPr>
            </w:pPr>
            <w:r w:rsidRPr="0087445B">
              <w:rPr>
                <w:lang w:val="en-US"/>
              </w:rPr>
              <w:t>Social Motives x</w:t>
            </w:r>
          </w:p>
          <w:p w14:paraId="2C0E6CD1" w14:textId="77777777" w:rsidR="00907426" w:rsidRPr="0087445B" w:rsidRDefault="00907426" w:rsidP="00907426">
            <w:pPr>
              <w:rPr>
                <w:i/>
                <w:iCs/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0F74BF0" w14:textId="77777777" w:rsidR="00907426" w:rsidRDefault="00907426" w:rsidP="00907426">
            <w:pPr>
              <w:jc w:val="center"/>
            </w:pPr>
            <w:r w:rsidRPr="00D95C07">
              <w:t>0.82</w:t>
            </w:r>
          </w:p>
          <w:p w14:paraId="56E37BB0" w14:textId="1ED4295D" w:rsidR="00907426" w:rsidRPr="002B6A84" w:rsidRDefault="00907426" w:rsidP="00907426">
            <w:pPr>
              <w:jc w:val="center"/>
            </w:pPr>
            <w:r w:rsidRPr="00D95C07">
              <w:t>(0.54, 1.25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CF8A9" w14:textId="4C43A362" w:rsidR="00907426" w:rsidRPr="002B6A84" w:rsidRDefault="00795837" w:rsidP="00907426">
            <w:pPr>
              <w:jc w:val="center"/>
            </w:pPr>
            <w:r>
              <w:t>0.2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AC508C" w14:textId="59DFD532" w:rsidR="00907426" w:rsidRPr="002B6A84" w:rsidRDefault="004C2E4B" w:rsidP="00907426">
            <w:pPr>
              <w:jc w:val="center"/>
            </w:pPr>
            <w:r>
              <w:t>.35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399AED17" w14:textId="77777777" w:rsidR="00907426" w:rsidRPr="002B6A84" w:rsidRDefault="00907426" w:rsidP="00907426">
            <w:pPr>
              <w:jc w:val="center"/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7866A38" w14:textId="77777777" w:rsidR="00907426" w:rsidRPr="002B6A84" w:rsidRDefault="00907426" w:rsidP="00907426">
            <w:pPr>
              <w:jc w:val="center"/>
            </w:pPr>
            <w:r w:rsidRPr="002B6A84">
              <w:t>0.80</w:t>
            </w:r>
          </w:p>
          <w:p w14:paraId="4AA5982C" w14:textId="77777777" w:rsidR="00907426" w:rsidRPr="002B6A84" w:rsidRDefault="00907426" w:rsidP="00907426">
            <w:pPr>
              <w:jc w:val="center"/>
            </w:pPr>
            <w:r w:rsidRPr="002B6A84">
              <w:t>(0.57, 1.1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CBA1CE" w14:textId="77777777" w:rsidR="00907426" w:rsidRPr="002B6A84" w:rsidRDefault="00907426" w:rsidP="00907426">
            <w:pPr>
              <w:jc w:val="center"/>
            </w:pPr>
            <w:r w:rsidRPr="002B6A84">
              <w:t>0.1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0B432A" w14:textId="77777777" w:rsidR="00907426" w:rsidRPr="002B6A84" w:rsidRDefault="00907426" w:rsidP="00907426">
            <w:pPr>
              <w:jc w:val="center"/>
            </w:pPr>
            <w:r w:rsidRPr="002B6A84">
              <w:t>0.19</w:t>
            </w:r>
          </w:p>
        </w:tc>
      </w:tr>
      <w:tr w:rsidR="00494138" w:rsidRPr="002B6A84" w14:paraId="0BF94A7A" w14:textId="77777777" w:rsidTr="00907426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3D7DF06" w14:textId="77777777" w:rsidR="0087445B" w:rsidRPr="002B6A84" w:rsidRDefault="0087445B" w:rsidP="00157A9B">
            <w:r w:rsidRPr="002B6A84">
              <w:rPr>
                <w:i/>
                <w:iCs/>
              </w:rPr>
              <w:t>Self-Enhancement Motives Model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3B93D47B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4B416F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1A157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16B7584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2C20C3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5B2F7C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3986E7" w14:textId="77777777" w:rsidR="0087445B" w:rsidRPr="002B6A84" w:rsidRDefault="0087445B" w:rsidP="00157A9B">
            <w:pPr>
              <w:jc w:val="center"/>
            </w:pPr>
          </w:p>
        </w:tc>
      </w:tr>
      <w:tr w:rsidR="00494138" w:rsidRPr="002B6A84" w14:paraId="09FF16E5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75AAD5DA" w14:textId="77777777" w:rsidR="0087445B" w:rsidRPr="002B6A84" w:rsidRDefault="0087445B" w:rsidP="00157A9B">
            <w:r w:rsidRPr="002B6A84">
              <w:t>Intercept</w:t>
            </w:r>
          </w:p>
        </w:tc>
        <w:tc>
          <w:tcPr>
            <w:tcW w:w="1424" w:type="dxa"/>
            <w:vAlign w:val="center"/>
          </w:tcPr>
          <w:p w14:paraId="35DAFA7E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CC875A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155BB1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70F7492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59BD66C8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4.18</w:t>
            </w:r>
          </w:p>
          <w:p w14:paraId="521CE0CB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2.74, 6.39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8E8B94B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3193B27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&lt;.0001</w:t>
            </w:r>
          </w:p>
        </w:tc>
      </w:tr>
      <w:tr w:rsidR="00494138" w:rsidRPr="002B6A84" w14:paraId="7DB8CAD3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1A1E0CDC" w14:textId="77777777" w:rsidR="0087445B" w:rsidRPr="002B6A84" w:rsidRDefault="0087445B" w:rsidP="00157A9B">
            <w:r w:rsidRPr="002B6A84">
              <w:t>Minority Stress (level 1)</w:t>
            </w:r>
          </w:p>
        </w:tc>
        <w:tc>
          <w:tcPr>
            <w:tcW w:w="1424" w:type="dxa"/>
            <w:vAlign w:val="center"/>
          </w:tcPr>
          <w:p w14:paraId="0DE01A3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95A254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2547C8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3E39B37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46A78C97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56</w:t>
            </w:r>
          </w:p>
          <w:p w14:paraId="24C94FF4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12, 2.16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A0D07F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40F7CE7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9</w:t>
            </w:r>
          </w:p>
        </w:tc>
      </w:tr>
      <w:tr w:rsidR="00494138" w:rsidRPr="002B6A84" w14:paraId="53183888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3549FCCF" w14:textId="77777777" w:rsidR="0087445B" w:rsidRPr="002B6A84" w:rsidRDefault="0087445B" w:rsidP="00157A9B">
            <w:r w:rsidRPr="002B6A84">
              <w:t>Weekend (level 1)</w:t>
            </w:r>
          </w:p>
        </w:tc>
        <w:tc>
          <w:tcPr>
            <w:tcW w:w="1424" w:type="dxa"/>
            <w:vAlign w:val="center"/>
          </w:tcPr>
          <w:p w14:paraId="72746A4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71E719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5F8D6D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165600D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7C6B2E0A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60</w:t>
            </w:r>
          </w:p>
          <w:p w14:paraId="36D23217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24, 2.06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8D86AF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18C013C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05</w:t>
            </w:r>
          </w:p>
        </w:tc>
      </w:tr>
      <w:tr w:rsidR="00494138" w:rsidRPr="002B6A84" w14:paraId="2B09FF37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33D9C29" w14:textId="77777777" w:rsidR="0087445B" w:rsidRPr="002B6A84" w:rsidRDefault="0087445B" w:rsidP="00157A9B">
            <w:r w:rsidRPr="002B6A84">
              <w:t>Minority Stress (level 2)</w:t>
            </w:r>
          </w:p>
        </w:tc>
        <w:tc>
          <w:tcPr>
            <w:tcW w:w="1424" w:type="dxa"/>
            <w:vAlign w:val="center"/>
          </w:tcPr>
          <w:p w14:paraId="4D9CBA2B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09EE55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AD09BF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6FFBFB0A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0DAA432" w14:textId="77777777" w:rsidR="0087445B" w:rsidRPr="0035032F" w:rsidRDefault="0087445B" w:rsidP="00157A9B">
            <w:pPr>
              <w:jc w:val="center"/>
            </w:pPr>
            <w:r w:rsidRPr="0035032F">
              <w:t>10.17</w:t>
            </w:r>
          </w:p>
          <w:p w14:paraId="4ED9EBDA" w14:textId="77777777" w:rsidR="0087445B" w:rsidRPr="0035032F" w:rsidRDefault="0087445B" w:rsidP="00157A9B">
            <w:pPr>
              <w:jc w:val="center"/>
            </w:pPr>
            <w:r w:rsidRPr="0035032F">
              <w:t>(1.22, 8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1939F44C" w14:textId="77777777" w:rsidR="0087445B" w:rsidRPr="0035032F" w:rsidRDefault="0087445B" w:rsidP="00157A9B">
            <w:pPr>
              <w:jc w:val="center"/>
            </w:pPr>
            <w:r w:rsidRPr="0035032F">
              <w:t>1.0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F5DC2E0" w14:textId="77777777" w:rsidR="0087445B" w:rsidRPr="0035032F" w:rsidRDefault="0087445B" w:rsidP="00157A9B">
            <w:pPr>
              <w:jc w:val="center"/>
            </w:pPr>
            <w:r w:rsidRPr="0035032F">
              <w:t>.03</w:t>
            </w:r>
          </w:p>
        </w:tc>
      </w:tr>
      <w:tr w:rsidR="00A36ED3" w:rsidRPr="002B6A84" w14:paraId="4B3A3F64" w14:textId="77777777" w:rsidTr="00B65232">
        <w:trPr>
          <w:trHeight w:val="288"/>
        </w:trPr>
        <w:tc>
          <w:tcPr>
            <w:tcW w:w="3240" w:type="dxa"/>
            <w:vAlign w:val="center"/>
          </w:tcPr>
          <w:p w14:paraId="3990B3C7" w14:textId="77777777" w:rsidR="00907426" w:rsidRPr="002B6A84" w:rsidRDefault="00907426" w:rsidP="00907426">
            <w:r w:rsidRPr="002B6A84">
              <w:t>Self-Enhancement Motives</w:t>
            </w:r>
          </w:p>
        </w:tc>
        <w:tc>
          <w:tcPr>
            <w:tcW w:w="1424" w:type="dxa"/>
          </w:tcPr>
          <w:p w14:paraId="7490A775" w14:textId="77777777" w:rsidR="00907426" w:rsidRDefault="00907426" w:rsidP="00907426">
            <w:pPr>
              <w:jc w:val="center"/>
            </w:pPr>
            <w:r w:rsidRPr="00121285">
              <w:t>1.19</w:t>
            </w:r>
          </w:p>
          <w:p w14:paraId="61376408" w14:textId="13D5527D" w:rsidR="00907426" w:rsidRPr="002B6A84" w:rsidRDefault="00907426" w:rsidP="00907426">
            <w:pPr>
              <w:jc w:val="center"/>
            </w:pPr>
            <w:r w:rsidRPr="00121285">
              <w:t>(0.69, 2.08)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5057EB8" w14:textId="79CA2E78" w:rsidR="00907426" w:rsidRPr="002B6A84" w:rsidRDefault="00795837" w:rsidP="00907426">
            <w:pPr>
              <w:jc w:val="center"/>
            </w:pPr>
            <w:r>
              <w:t>0.28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EDB1D54" w14:textId="41BC4F61" w:rsidR="00907426" w:rsidRPr="002B6A84" w:rsidRDefault="004C2E4B" w:rsidP="00907426">
            <w:pPr>
              <w:jc w:val="center"/>
            </w:pPr>
            <w:r>
              <w:t>.81</w:t>
            </w:r>
          </w:p>
        </w:tc>
        <w:tc>
          <w:tcPr>
            <w:tcW w:w="249" w:type="dxa"/>
            <w:vAlign w:val="center"/>
          </w:tcPr>
          <w:p w14:paraId="1700FA1B" w14:textId="77777777" w:rsidR="00907426" w:rsidRPr="002B6A84" w:rsidRDefault="00907426" w:rsidP="00907426">
            <w:pPr>
              <w:jc w:val="center"/>
            </w:pPr>
          </w:p>
        </w:tc>
        <w:tc>
          <w:tcPr>
            <w:tcW w:w="1413" w:type="dxa"/>
            <w:vAlign w:val="center"/>
          </w:tcPr>
          <w:p w14:paraId="1B87A871" w14:textId="77777777" w:rsidR="00907426" w:rsidRPr="002B6A84" w:rsidRDefault="00907426" w:rsidP="00907426">
            <w:pPr>
              <w:jc w:val="center"/>
            </w:pPr>
            <w:r w:rsidRPr="002B6A84">
              <w:t>1.32</w:t>
            </w:r>
          </w:p>
          <w:p w14:paraId="3E55A73B" w14:textId="77777777" w:rsidR="00907426" w:rsidRPr="002B6A84" w:rsidRDefault="00907426" w:rsidP="00907426">
            <w:pPr>
              <w:jc w:val="center"/>
            </w:pPr>
            <w:r w:rsidRPr="002B6A84">
              <w:t>(0.84, 2.06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76FD5467" w14:textId="77777777" w:rsidR="00907426" w:rsidRPr="002B6A84" w:rsidRDefault="00907426" w:rsidP="00907426">
            <w:pPr>
              <w:jc w:val="center"/>
            </w:pPr>
            <w:r w:rsidRPr="002B6A84">
              <w:t>0.22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F9BE8AE" w14:textId="77777777" w:rsidR="00907426" w:rsidRPr="002B6A84" w:rsidRDefault="00907426" w:rsidP="00907426">
            <w:pPr>
              <w:jc w:val="center"/>
            </w:pPr>
            <w:r w:rsidRPr="002B6A84">
              <w:t>.</w:t>
            </w:r>
            <w:r>
              <w:t>40</w:t>
            </w:r>
          </w:p>
        </w:tc>
      </w:tr>
      <w:tr w:rsidR="00A36ED3" w:rsidRPr="002B6A84" w14:paraId="5B85D63E" w14:textId="77777777" w:rsidTr="00B65232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49EB3A0" w14:textId="77777777" w:rsidR="00907426" w:rsidRPr="0087445B" w:rsidRDefault="00907426" w:rsidP="00907426">
            <w:pPr>
              <w:rPr>
                <w:lang w:val="en-US"/>
              </w:rPr>
            </w:pPr>
            <w:r w:rsidRPr="0087445B">
              <w:rPr>
                <w:lang w:val="en-US"/>
              </w:rPr>
              <w:t>Self-Enhancement Motives x</w:t>
            </w:r>
          </w:p>
          <w:p w14:paraId="275DC1DD" w14:textId="77777777" w:rsidR="00907426" w:rsidRPr="0087445B" w:rsidRDefault="00907426" w:rsidP="00907426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C2AC2A4" w14:textId="77777777" w:rsidR="00907426" w:rsidRDefault="00907426" w:rsidP="00907426">
            <w:pPr>
              <w:jc w:val="center"/>
            </w:pPr>
            <w:r w:rsidRPr="00121285">
              <w:t>0.8</w:t>
            </w:r>
            <w:r>
              <w:t>0</w:t>
            </w:r>
          </w:p>
          <w:p w14:paraId="6C52426F" w14:textId="00BEAD84" w:rsidR="00907426" w:rsidRPr="002B6A84" w:rsidRDefault="00907426" w:rsidP="00907426">
            <w:pPr>
              <w:jc w:val="center"/>
            </w:pPr>
            <w:r w:rsidRPr="00121285">
              <w:t>(0.49, 1.31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CB8680" w14:textId="2E135DA6" w:rsidR="00907426" w:rsidRPr="002B6A84" w:rsidRDefault="00795837" w:rsidP="00907426">
            <w:pPr>
              <w:jc w:val="center"/>
            </w:pPr>
            <w:r>
              <w:t>0.2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F39ECF" w14:textId="37FC78B9" w:rsidR="00907426" w:rsidRPr="002B6A84" w:rsidRDefault="004C2E4B" w:rsidP="00907426">
            <w:pPr>
              <w:jc w:val="center"/>
            </w:pPr>
            <w:r>
              <w:t>.37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092061E4" w14:textId="77777777" w:rsidR="00907426" w:rsidRPr="002B6A84" w:rsidRDefault="00907426" w:rsidP="00907426">
            <w:pPr>
              <w:jc w:val="center"/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A581084" w14:textId="77777777" w:rsidR="00907426" w:rsidRPr="002B6A84" w:rsidRDefault="00907426" w:rsidP="00907426">
            <w:pPr>
              <w:jc w:val="center"/>
            </w:pPr>
            <w:r w:rsidRPr="002B6A84">
              <w:t>0.84</w:t>
            </w:r>
          </w:p>
          <w:p w14:paraId="5F7E63A1" w14:textId="77777777" w:rsidR="00907426" w:rsidRPr="002B6A84" w:rsidRDefault="00907426" w:rsidP="00907426">
            <w:pPr>
              <w:jc w:val="center"/>
            </w:pPr>
            <w:r w:rsidRPr="002B6A84">
              <w:t>(0.59, 1.19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102DD" w14:textId="77777777" w:rsidR="00907426" w:rsidRPr="002B6A84" w:rsidRDefault="00907426" w:rsidP="00907426">
            <w:pPr>
              <w:jc w:val="center"/>
            </w:pPr>
            <w:r w:rsidRPr="002B6A84">
              <w:t>0.1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9796ED" w14:textId="77777777" w:rsidR="00907426" w:rsidRPr="002B6A84" w:rsidRDefault="00907426" w:rsidP="00907426">
            <w:pPr>
              <w:jc w:val="center"/>
            </w:pPr>
            <w:r w:rsidRPr="002B6A84">
              <w:t>.33</w:t>
            </w:r>
          </w:p>
        </w:tc>
      </w:tr>
      <w:tr w:rsidR="00494138" w:rsidRPr="002B6A84" w14:paraId="0B2084BC" w14:textId="77777777" w:rsidTr="00907426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3878E1B0" w14:textId="77777777" w:rsidR="0087445B" w:rsidRPr="002B6A84" w:rsidRDefault="0087445B" w:rsidP="00157A9B">
            <w:r w:rsidRPr="002B6A84">
              <w:rPr>
                <w:i/>
                <w:iCs/>
              </w:rPr>
              <w:t>Boredom Relief Motives Model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076FCA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C637E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5A7D9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5490F54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81F76F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22F1F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A85DBA" w14:textId="77777777" w:rsidR="0087445B" w:rsidRPr="002B6A84" w:rsidRDefault="0087445B" w:rsidP="00157A9B">
            <w:pPr>
              <w:jc w:val="center"/>
            </w:pPr>
          </w:p>
        </w:tc>
      </w:tr>
      <w:tr w:rsidR="00494138" w:rsidRPr="002B6A84" w14:paraId="0E06D98A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7990E3CE" w14:textId="77777777" w:rsidR="0087445B" w:rsidRPr="002B6A84" w:rsidRDefault="0087445B" w:rsidP="00157A9B">
            <w:r w:rsidRPr="002B6A84">
              <w:t>Intercept</w:t>
            </w:r>
          </w:p>
        </w:tc>
        <w:tc>
          <w:tcPr>
            <w:tcW w:w="1424" w:type="dxa"/>
            <w:vAlign w:val="center"/>
          </w:tcPr>
          <w:p w14:paraId="468048E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27A85F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17119DB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1AF9E65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0005595E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4.17</w:t>
            </w:r>
          </w:p>
          <w:p w14:paraId="68421781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2.75, 6.34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A8C9E1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F997AC0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&lt;.0001</w:t>
            </w:r>
          </w:p>
        </w:tc>
      </w:tr>
      <w:tr w:rsidR="00494138" w:rsidRPr="002B6A84" w14:paraId="70142743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37D4490B" w14:textId="77777777" w:rsidR="0087445B" w:rsidRPr="002B6A84" w:rsidRDefault="0087445B" w:rsidP="00157A9B">
            <w:r w:rsidRPr="002B6A84">
              <w:t>Minority Stress (level 1)</w:t>
            </w:r>
          </w:p>
        </w:tc>
        <w:tc>
          <w:tcPr>
            <w:tcW w:w="1424" w:type="dxa"/>
            <w:vAlign w:val="center"/>
          </w:tcPr>
          <w:p w14:paraId="6602F08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9D25A7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5E53E8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369C9CD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1395E6A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60</w:t>
            </w:r>
          </w:p>
          <w:p w14:paraId="00E7C37B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(1.15, 2.22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642F749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0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2158ECD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6</w:t>
            </w:r>
          </w:p>
        </w:tc>
      </w:tr>
      <w:tr w:rsidR="00494138" w:rsidRPr="002B6A84" w14:paraId="4E69B958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5033188B" w14:textId="77777777" w:rsidR="0087445B" w:rsidRPr="002B6A84" w:rsidRDefault="0087445B" w:rsidP="00157A9B">
            <w:r w:rsidRPr="002B6A84">
              <w:t>Weekend (level 1)</w:t>
            </w:r>
          </w:p>
        </w:tc>
        <w:tc>
          <w:tcPr>
            <w:tcW w:w="1424" w:type="dxa"/>
            <w:vAlign w:val="center"/>
          </w:tcPr>
          <w:p w14:paraId="5341793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1D4225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235A0D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2E685E6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74F975E5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1.59</w:t>
            </w:r>
          </w:p>
          <w:p w14:paraId="212CB70C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lastRenderedPageBreak/>
              <w:t>(1.23, 2.0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B770DB7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lastRenderedPageBreak/>
              <w:t>0.1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15614D3" w14:textId="77777777" w:rsidR="0087445B" w:rsidRPr="002B6A84" w:rsidRDefault="0087445B" w:rsidP="00157A9B">
            <w:pPr>
              <w:jc w:val="center"/>
              <w:rPr>
                <w:b/>
                <w:bCs/>
              </w:rPr>
            </w:pPr>
            <w:r w:rsidRPr="002B6A84">
              <w:rPr>
                <w:b/>
                <w:bCs/>
              </w:rPr>
              <w:t>.0005</w:t>
            </w:r>
          </w:p>
        </w:tc>
      </w:tr>
      <w:tr w:rsidR="00494138" w:rsidRPr="002B6A84" w14:paraId="687A1A91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48F844E0" w14:textId="77777777" w:rsidR="0087445B" w:rsidRPr="002B6A84" w:rsidRDefault="0087445B" w:rsidP="00157A9B">
            <w:r w:rsidRPr="002B6A84">
              <w:t>Minority Stress (level 2)</w:t>
            </w:r>
          </w:p>
        </w:tc>
        <w:tc>
          <w:tcPr>
            <w:tcW w:w="1424" w:type="dxa"/>
            <w:vAlign w:val="center"/>
          </w:tcPr>
          <w:p w14:paraId="77773265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2D5318C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7DA8E3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568EC35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3DE81DD8" w14:textId="77777777" w:rsidR="0087445B" w:rsidRPr="0035032F" w:rsidRDefault="0087445B" w:rsidP="00157A9B">
            <w:pPr>
              <w:jc w:val="center"/>
            </w:pPr>
            <w:r w:rsidRPr="0035032F">
              <w:t>8.74</w:t>
            </w:r>
          </w:p>
          <w:p w14:paraId="0CCDC761" w14:textId="77777777" w:rsidR="0087445B" w:rsidRPr="0035032F" w:rsidRDefault="0087445B" w:rsidP="00157A9B">
            <w:pPr>
              <w:jc w:val="center"/>
            </w:pPr>
            <w:r w:rsidRPr="0035032F">
              <w:t>(1.05, 72.6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D669AE5" w14:textId="77777777" w:rsidR="0087445B" w:rsidRPr="0035032F" w:rsidRDefault="0087445B" w:rsidP="00157A9B">
            <w:pPr>
              <w:jc w:val="center"/>
            </w:pPr>
            <w:r w:rsidRPr="0035032F">
              <w:t>1.06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451280B" w14:textId="77777777" w:rsidR="0087445B" w:rsidRPr="0035032F" w:rsidRDefault="0087445B" w:rsidP="00157A9B">
            <w:pPr>
              <w:jc w:val="center"/>
            </w:pPr>
            <w:r w:rsidRPr="0035032F">
              <w:t>.045</w:t>
            </w:r>
          </w:p>
        </w:tc>
      </w:tr>
      <w:tr w:rsidR="00A36ED3" w:rsidRPr="002B6A84" w14:paraId="5DFAFC82" w14:textId="77777777" w:rsidTr="009002EB">
        <w:trPr>
          <w:trHeight w:val="288"/>
        </w:trPr>
        <w:tc>
          <w:tcPr>
            <w:tcW w:w="3240" w:type="dxa"/>
            <w:vAlign w:val="center"/>
          </w:tcPr>
          <w:p w14:paraId="2F5A0E29" w14:textId="77777777" w:rsidR="00CF3B55" w:rsidRPr="002B6A84" w:rsidRDefault="00CF3B55" w:rsidP="00CF3B55">
            <w:r w:rsidRPr="002B6A84">
              <w:t>Boredom Relief Motives</w:t>
            </w:r>
          </w:p>
        </w:tc>
        <w:tc>
          <w:tcPr>
            <w:tcW w:w="1424" w:type="dxa"/>
          </w:tcPr>
          <w:p w14:paraId="7478EF9B" w14:textId="77777777" w:rsidR="00CF3B55" w:rsidRDefault="00CF3B55" w:rsidP="00CF3B55">
            <w:pPr>
              <w:jc w:val="center"/>
            </w:pPr>
            <w:r w:rsidRPr="00CF3B55">
              <w:t>1.25</w:t>
            </w:r>
          </w:p>
          <w:p w14:paraId="5ADD4F5C" w14:textId="699CAA0B" w:rsidR="00CF3B55" w:rsidRPr="002B6A84" w:rsidRDefault="00CF3B55" w:rsidP="00CF3B55">
            <w:pPr>
              <w:jc w:val="center"/>
            </w:pPr>
            <w:r w:rsidRPr="00CF3B55">
              <w:t>(0.84, 1.88)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73A70DB" w14:textId="3A345E75" w:rsidR="00CF3B55" w:rsidRPr="002B6A84" w:rsidRDefault="00F42DA4" w:rsidP="00CF3B55">
            <w:pPr>
              <w:jc w:val="center"/>
            </w:pPr>
            <w:r>
              <w:t>0.20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8088C1B" w14:textId="77333E21" w:rsidR="00CF3B55" w:rsidRPr="002B6A84" w:rsidRDefault="004C2E4B" w:rsidP="00CF3B55">
            <w:pPr>
              <w:jc w:val="center"/>
            </w:pPr>
            <w:r>
              <w:t>.22</w:t>
            </w:r>
          </w:p>
        </w:tc>
        <w:tc>
          <w:tcPr>
            <w:tcW w:w="249" w:type="dxa"/>
            <w:vAlign w:val="center"/>
          </w:tcPr>
          <w:p w14:paraId="1AF395BE" w14:textId="77777777" w:rsidR="00CF3B55" w:rsidRPr="002B6A84" w:rsidRDefault="00CF3B55" w:rsidP="00CF3B55">
            <w:pPr>
              <w:jc w:val="center"/>
            </w:pPr>
          </w:p>
        </w:tc>
        <w:tc>
          <w:tcPr>
            <w:tcW w:w="1413" w:type="dxa"/>
            <w:vAlign w:val="center"/>
          </w:tcPr>
          <w:p w14:paraId="0DC45AC4" w14:textId="77777777" w:rsidR="00CF3B55" w:rsidRPr="002B6A84" w:rsidRDefault="00CF3B55" w:rsidP="00CF3B55">
            <w:pPr>
              <w:jc w:val="center"/>
            </w:pPr>
            <w:r w:rsidRPr="002B6A84">
              <w:t>1.33</w:t>
            </w:r>
          </w:p>
          <w:p w14:paraId="40DAC248" w14:textId="77777777" w:rsidR="00CF3B55" w:rsidRPr="002B6A84" w:rsidRDefault="00CF3B55" w:rsidP="00CF3B55">
            <w:pPr>
              <w:jc w:val="center"/>
            </w:pPr>
            <w:r w:rsidRPr="002B6A84">
              <w:t>(0.95, 1.87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235C1D06" w14:textId="77777777" w:rsidR="00CF3B55" w:rsidRPr="002B6A84" w:rsidRDefault="00CF3B55" w:rsidP="00CF3B55">
            <w:pPr>
              <w:jc w:val="center"/>
            </w:pPr>
            <w:r w:rsidRPr="002B6A84">
              <w:t>0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FD232FE" w14:textId="77777777" w:rsidR="00CF3B55" w:rsidRPr="002B6A84" w:rsidRDefault="00CF3B55" w:rsidP="00CF3B55">
            <w:pPr>
              <w:jc w:val="center"/>
            </w:pPr>
            <w:r w:rsidRPr="002B6A84">
              <w:t>.0</w:t>
            </w:r>
            <w:r>
              <w:t>8</w:t>
            </w:r>
          </w:p>
        </w:tc>
      </w:tr>
      <w:tr w:rsidR="00A36ED3" w:rsidRPr="002B6A84" w14:paraId="4096A234" w14:textId="77777777" w:rsidTr="009002EB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00B5F6F3" w14:textId="77777777" w:rsidR="00CF3B55" w:rsidRPr="0087445B" w:rsidRDefault="00CF3B55" w:rsidP="00CF3B55">
            <w:pPr>
              <w:rPr>
                <w:lang w:val="en-US"/>
              </w:rPr>
            </w:pPr>
            <w:r w:rsidRPr="0087445B">
              <w:rPr>
                <w:lang w:val="en-US"/>
              </w:rPr>
              <w:t>Boredom Relief Motives x</w:t>
            </w:r>
          </w:p>
          <w:p w14:paraId="5FCF7515" w14:textId="77777777" w:rsidR="00CF3B55" w:rsidRPr="0087445B" w:rsidRDefault="00CF3B55" w:rsidP="00CF3B55">
            <w:pPr>
              <w:rPr>
                <w:lang w:val="en-US"/>
              </w:rPr>
            </w:pP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C1CE5C5" w14:textId="121CE4EE" w:rsidR="00CF3B55" w:rsidRDefault="00CF3B55" w:rsidP="00CF3B55">
            <w:pPr>
              <w:jc w:val="center"/>
            </w:pPr>
            <w:r>
              <w:t>1.05</w:t>
            </w:r>
          </w:p>
          <w:p w14:paraId="019E6F9C" w14:textId="0F0EE479" w:rsidR="00CF3B55" w:rsidRPr="002B6A84" w:rsidRDefault="00CF3B55" w:rsidP="00CF3B55">
            <w:pPr>
              <w:jc w:val="center"/>
            </w:pPr>
            <w:r>
              <w:t>(0.76, 1.45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2C588A" w14:textId="798746FD" w:rsidR="00CF3B55" w:rsidRPr="002B6A84" w:rsidRDefault="00F42DA4" w:rsidP="00CF3B55">
            <w:pPr>
              <w:jc w:val="center"/>
            </w:pPr>
            <w:r>
              <w:t>0.1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4D67B2" w14:textId="55BB5185" w:rsidR="00CF3B55" w:rsidRPr="002B6A84" w:rsidRDefault="004C2E4B" w:rsidP="00CF3B55">
            <w:pPr>
              <w:jc w:val="center"/>
            </w:pPr>
            <w:r>
              <w:t>.75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5A8FFA7E" w14:textId="77777777" w:rsidR="00CF3B55" w:rsidRPr="002B6A84" w:rsidRDefault="00CF3B55" w:rsidP="00CF3B55">
            <w:pPr>
              <w:jc w:val="center"/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089A404" w14:textId="77777777" w:rsidR="00CF3B55" w:rsidRPr="002B6A84" w:rsidRDefault="00CF3B55" w:rsidP="00CF3B55">
            <w:pPr>
              <w:jc w:val="center"/>
            </w:pPr>
            <w:r w:rsidRPr="002B6A84">
              <w:t>1.03</w:t>
            </w:r>
          </w:p>
          <w:p w14:paraId="1B660B0B" w14:textId="77777777" w:rsidR="00CF3B55" w:rsidRPr="002B6A84" w:rsidRDefault="00CF3B55" w:rsidP="00CF3B55">
            <w:pPr>
              <w:jc w:val="center"/>
            </w:pPr>
            <w:r w:rsidRPr="002B6A84">
              <w:t>(0.79, 1.3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C25374" w14:textId="77777777" w:rsidR="00CF3B55" w:rsidRPr="002B6A84" w:rsidRDefault="00CF3B55" w:rsidP="00CF3B55">
            <w:pPr>
              <w:jc w:val="center"/>
            </w:pPr>
            <w:r w:rsidRPr="002B6A84">
              <w:t>0.14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8544C" w14:textId="77777777" w:rsidR="00CF3B55" w:rsidRPr="002B6A84" w:rsidRDefault="00CF3B55" w:rsidP="00CF3B55">
            <w:pPr>
              <w:jc w:val="center"/>
            </w:pPr>
            <w:r w:rsidRPr="002B6A84">
              <w:t>.82</w:t>
            </w:r>
          </w:p>
        </w:tc>
      </w:tr>
      <w:tr w:rsidR="00494138" w:rsidRPr="002B6A84" w14:paraId="52BFFF95" w14:textId="77777777" w:rsidTr="00907426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DD98060" w14:textId="77777777" w:rsidR="0087445B" w:rsidRPr="002B6A84" w:rsidRDefault="0087445B" w:rsidP="00157A9B">
            <w:r w:rsidRPr="002B6A84">
              <w:rPr>
                <w:i/>
                <w:iCs/>
              </w:rPr>
              <w:t>LGBTQ-Specific Motives Model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C1EDAC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BB364B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1EB1B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1F94847C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FAB5C12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F7DBE9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BC240E" w14:textId="77777777" w:rsidR="0087445B" w:rsidRPr="002B6A84" w:rsidRDefault="0087445B" w:rsidP="00157A9B">
            <w:pPr>
              <w:jc w:val="center"/>
            </w:pPr>
          </w:p>
        </w:tc>
      </w:tr>
      <w:tr w:rsidR="00494138" w:rsidRPr="002B6A84" w14:paraId="1A090672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2ABCD072" w14:textId="77777777" w:rsidR="0087445B" w:rsidRPr="002B6A84" w:rsidRDefault="0087445B" w:rsidP="00157A9B">
            <w:r w:rsidRPr="002B6A84">
              <w:t>Intercept</w:t>
            </w:r>
          </w:p>
        </w:tc>
        <w:tc>
          <w:tcPr>
            <w:tcW w:w="1424" w:type="dxa"/>
            <w:vAlign w:val="center"/>
          </w:tcPr>
          <w:p w14:paraId="28956CAC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776D25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470DF0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2928CD9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246B0E64" w14:textId="77777777" w:rsidR="00661ABA" w:rsidRDefault="00661ABA" w:rsidP="00157A9B">
            <w:pPr>
              <w:jc w:val="center"/>
              <w:rPr>
                <w:b/>
                <w:bCs/>
              </w:rPr>
            </w:pPr>
            <w:r w:rsidRPr="00661ABA">
              <w:rPr>
                <w:b/>
                <w:bCs/>
              </w:rPr>
              <w:t>4.04</w:t>
            </w:r>
          </w:p>
          <w:p w14:paraId="1553AF63" w14:textId="04DD311C" w:rsidR="0087445B" w:rsidRPr="002B6A84" w:rsidRDefault="00661ABA" w:rsidP="00157A9B">
            <w:pPr>
              <w:jc w:val="center"/>
              <w:rPr>
                <w:b/>
                <w:bCs/>
              </w:rPr>
            </w:pPr>
            <w:r w:rsidRPr="00661ABA">
              <w:rPr>
                <w:b/>
                <w:bCs/>
              </w:rPr>
              <w:t>(2.65, 6.17)</w:t>
            </w:r>
            <w:r w:rsidRPr="00661ABA" w:rsidDel="00502FB1">
              <w:rPr>
                <w:b/>
                <w:bCs/>
              </w:rPr>
              <w:t xml:space="preserve"> 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67C1F4A" w14:textId="34B1AB75" w:rsidR="0087445B" w:rsidRPr="002B6A84" w:rsidRDefault="00C44B5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22C927CF" w14:textId="1F0B6865" w:rsidR="0087445B" w:rsidRPr="002B6A84" w:rsidRDefault="00887D05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494138" w:rsidRPr="002B6A84" w14:paraId="6E70E561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748F983" w14:textId="77777777" w:rsidR="0087445B" w:rsidRPr="002B6A84" w:rsidRDefault="0087445B" w:rsidP="00157A9B">
            <w:r w:rsidRPr="002B6A84">
              <w:t>Minority Stress (level 1)</w:t>
            </w:r>
          </w:p>
        </w:tc>
        <w:tc>
          <w:tcPr>
            <w:tcW w:w="1424" w:type="dxa"/>
            <w:vAlign w:val="center"/>
          </w:tcPr>
          <w:p w14:paraId="7598F5F8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8213411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CD7252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64B90CC0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671D0678" w14:textId="77777777" w:rsidR="00A36ED3" w:rsidRDefault="00A36ED3" w:rsidP="00157A9B">
            <w:pPr>
              <w:jc w:val="center"/>
              <w:rPr>
                <w:b/>
                <w:bCs/>
              </w:rPr>
            </w:pPr>
            <w:r w:rsidRPr="00A36ED3">
              <w:rPr>
                <w:b/>
                <w:bCs/>
              </w:rPr>
              <w:t>1.7</w:t>
            </w:r>
            <w:r>
              <w:rPr>
                <w:b/>
                <w:bCs/>
              </w:rPr>
              <w:t>0</w:t>
            </w:r>
          </w:p>
          <w:p w14:paraId="52DC69A8" w14:textId="118B29BE" w:rsidR="0087445B" w:rsidRPr="002B6A84" w:rsidRDefault="00A36ED3" w:rsidP="00157A9B">
            <w:pPr>
              <w:jc w:val="center"/>
              <w:rPr>
                <w:b/>
                <w:bCs/>
              </w:rPr>
            </w:pPr>
            <w:r w:rsidRPr="00A36ED3">
              <w:rPr>
                <w:b/>
                <w:bCs/>
              </w:rPr>
              <w:t>(1.21, 2.38)</w:t>
            </w:r>
            <w:r w:rsidRPr="00A36ED3" w:rsidDel="00502FB1">
              <w:rPr>
                <w:b/>
                <w:bCs/>
              </w:rPr>
              <w:t xml:space="preserve"> 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CCE4232" w14:textId="22CD2B80" w:rsidR="0087445B" w:rsidRPr="002B6A84" w:rsidRDefault="00C44B5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FCE7525" w14:textId="16B45270" w:rsidR="0087445B" w:rsidRPr="002B6A84" w:rsidRDefault="007827E1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3</w:t>
            </w:r>
          </w:p>
        </w:tc>
      </w:tr>
      <w:tr w:rsidR="00494138" w:rsidRPr="002B6A84" w14:paraId="108CBC7E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7C1CAB60" w14:textId="77777777" w:rsidR="0087445B" w:rsidRPr="002B6A84" w:rsidRDefault="0087445B" w:rsidP="00157A9B">
            <w:r w:rsidRPr="002B6A84">
              <w:t>Weekend (level 1)</w:t>
            </w:r>
          </w:p>
        </w:tc>
        <w:tc>
          <w:tcPr>
            <w:tcW w:w="1424" w:type="dxa"/>
            <w:vAlign w:val="center"/>
          </w:tcPr>
          <w:p w14:paraId="72E78CD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813F864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12CE2C6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6204CCF3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2F99A683" w14:textId="77777777" w:rsidR="00A36ED3" w:rsidRDefault="00A36ED3" w:rsidP="00157A9B">
            <w:pPr>
              <w:jc w:val="center"/>
              <w:rPr>
                <w:b/>
                <w:bCs/>
              </w:rPr>
            </w:pPr>
            <w:r w:rsidRPr="00A36ED3">
              <w:rPr>
                <w:b/>
                <w:bCs/>
              </w:rPr>
              <w:t>1.59</w:t>
            </w:r>
          </w:p>
          <w:p w14:paraId="02469B5D" w14:textId="1CB2336B" w:rsidR="0087445B" w:rsidRPr="002B6A84" w:rsidRDefault="00A36ED3" w:rsidP="00157A9B">
            <w:pPr>
              <w:jc w:val="center"/>
              <w:rPr>
                <w:b/>
                <w:bCs/>
              </w:rPr>
            </w:pPr>
            <w:r w:rsidRPr="00A36ED3">
              <w:rPr>
                <w:b/>
                <w:bCs/>
              </w:rPr>
              <w:t>(1.23, 2.05)</w:t>
            </w:r>
            <w:r w:rsidRPr="00A36ED3" w:rsidDel="00502FB1">
              <w:rPr>
                <w:b/>
                <w:bCs/>
              </w:rPr>
              <w:t xml:space="preserve"> 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9C300A5" w14:textId="7B6B6117" w:rsidR="0087445B" w:rsidRPr="002B6A84" w:rsidRDefault="00C44B5F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8FCAD2E" w14:textId="6178ABA9" w:rsidR="0087445B" w:rsidRPr="002B6A84" w:rsidRDefault="007827E1" w:rsidP="00157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5</w:t>
            </w:r>
          </w:p>
        </w:tc>
      </w:tr>
      <w:tr w:rsidR="00494138" w:rsidRPr="002B6A84" w14:paraId="78A801FB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0227EE24" w14:textId="77777777" w:rsidR="0087445B" w:rsidRPr="002B6A84" w:rsidRDefault="0087445B" w:rsidP="00157A9B">
            <w:r w:rsidRPr="002B6A84">
              <w:t>Minority Stress (level 2)</w:t>
            </w:r>
          </w:p>
        </w:tc>
        <w:tc>
          <w:tcPr>
            <w:tcW w:w="1424" w:type="dxa"/>
            <w:vAlign w:val="center"/>
          </w:tcPr>
          <w:p w14:paraId="50E78FAD" w14:textId="77777777" w:rsidR="0087445B" w:rsidRPr="002B6A84" w:rsidRDefault="0087445B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E7FCD52" w14:textId="77777777" w:rsidR="0087445B" w:rsidRPr="002B6A84" w:rsidRDefault="0087445B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7F49BBA" w14:textId="77777777" w:rsidR="0087445B" w:rsidRPr="002B6A84" w:rsidRDefault="0087445B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2E071FB7" w14:textId="77777777" w:rsidR="0087445B" w:rsidRPr="002B6A84" w:rsidRDefault="0087445B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220A070D" w14:textId="77777777" w:rsidR="00A36ED3" w:rsidRDefault="00A36ED3" w:rsidP="00157A9B">
            <w:pPr>
              <w:jc w:val="center"/>
            </w:pPr>
            <w:r w:rsidRPr="00A36ED3">
              <w:t>6.61</w:t>
            </w:r>
          </w:p>
          <w:p w14:paraId="7571504F" w14:textId="0E847C34" w:rsidR="0087445B" w:rsidRPr="002B6A84" w:rsidRDefault="00A36ED3" w:rsidP="00157A9B">
            <w:pPr>
              <w:jc w:val="center"/>
            </w:pPr>
            <w:r w:rsidRPr="00A36ED3">
              <w:t>(0.75, 58.29)</w:t>
            </w:r>
            <w:r w:rsidRPr="00A36ED3" w:rsidDel="00502FB1">
              <w:t xml:space="preserve"> 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1722DCB7" w14:textId="0B9D9469" w:rsidR="0087445B" w:rsidRPr="002B6A84" w:rsidRDefault="00C44B5F" w:rsidP="00157A9B">
            <w:pPr>
              <w:jc w:val="center"/>
            </w:pPr>
            <w:r>
              <w:t>1.09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2F7A0F41" w14:textId="3753387E" w:rsidR="0087445B" w:rsidRPr="002B6A84" w:rsidRDefault="007827E1" w:rsidP="00157A9B">
            <w:pPr>
              <w:jc w:val="center"/>
            </w:pPr>
            <w:r>
              <w:t>.09</w:t>
            </w:r>
          </w:p>
        </w:tc>
      </w:tr>
      <w:tr w:rsidR="00494138" w:rsidRPr="002B6A84" w14:paraId="0A9A655C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061046D" w14:textId="0EAB0408" w:rsidR="0087445B" w:rsidRPr="00A66E61" w:rsidRDefault="0087445B" w:rsidP="00157A9B">
            <w:pPr>
              <w:rPr>
                <w:lang w:val="en-US"/>
              </w:rPr>
            </w:pPr>
            <w:r w:rsidRPr="00A66E61">
              <w:rPr>
                <w:lang w:val="en-US"/>
              </w:rPr>
              <w:t xml:space="preserve">LGBTQ-Specific </w:t>
            </w:r>
            <w:r w:rsidR="0054170D" w:rsidRPr="00A66E61">
              <w:rPr>
                <w:lang w:val="en-US"/>
              </w:rPr>
              <w:t>Stress Reduction</w:t>
            </w:r>
            <w:r w:rsidR="009D0BB2" w:rsidRPr="00A66E61">
              <w:rPr>
                <w:lang w:val="en-US"/>
              </w:rPr>
              <w:t xml:space="preserve"> Motives</w:t>
            </w:r>
          </w:p>
        </w:tc>
        <w:tc>
          <w:tcPr>
            <w:tcW w:w="1424" w:type="dxa"/>
            <w:vAlign w:val="center"/>
          </w:tcPr>
          <w:p w14:paraId="128F88D4" w14:textId="06548020" w:rsidR="0087445B" w:rsidRPr="00A66E61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780DC99" w14:textId="72C40CCF" w:rsidR="0087445B" w:rsidRPr="00A66E61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59B9A2C" w14:textId="4FC9BC5B" w:rsidR="0087445B" w:rsidRPr="00A66E61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249" w:type="dxa"/>
            <w:vAlign w:val="center"/>
          </w:tcPr>
          <w:p w14:paraId="0D76537E" w14:textId="77777777" w:rsidR="0087445B" w:rsidRPr="00A66E61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vAlign w:val="center"/>
          </w:tcPr>
          <w:p w14:paraId="45041B6F" w14:textId="77777777" w:rsidR="00A36ED3" w:rsidRDefault="00A36ED3" w:rsidP="00157A9B">
            <w:pPr>
              <w:jc w:val="center"/>
            </w:pPr>
            <w:r w:rsidRPr="00A36ED3">
              <w:t>1.19</w:t>
            </w:r>
          </w:p>
          <w:p w14:paraId="00F28862" w14:textId="6334456B" w:rsidR="0087445B" w:rsidRPr="002B6A84" w:rsidRDefault="00A36ED3" w:rsidP="00157A9B">
            <w:pPr>
              <w:jc w:val="center"/>
            </w:pPr>
            <w:r w:rsidRPr="00A36ED3">
              <w:t>(0.84, 1.68)</w:t>
            </w:r>
            <w:r w:rsidRPr="00A36ED3" w:rsidDel="00502FB1">
              <w:t xml:space="preserve"> 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7366BA84" w14:textId="6758005F" w:rsidR="0087445B" w:rsidRPr="002B6A84" w:rsidRDefault="00C44B5F" w:rsidP="00157A9B">
            <w:pPr>
              <w:jc w:val="center"/>
            </w:pPr>
            <w:r>
              <w:t>.17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470E4C85" w14:textId="18162C4C" w:rsidR="0087445B" w:rsidRPr="002B6A84" w:rsidRDefault="007827E1" w:rsidP="00157A9B">
            <w:pPr>
              <w:jc w:val="center"/>
            </w:pPr>
            <w:r>
              <w:t>.07</w:t>
            </w:r>
          </w:p>
        </w:tc>
      </w:tr>
      <w:tr w:rsidR="00C44B5F" w:rsidRPr="002B6A84" w14:paraId="004980BA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63661B85" w14:textId="4BB83EC7" w:rsidR="00624676" w:rsidRPr="002B6A84" w:rsidRDefault="009D0BB2" w:rsidP="00157A9B">
            <w:r>
              <w:t>LGBTQ-Specific Social Motives</w:t>
            </w:r>
          </w:p>
        </w:tc>
        <w:tc>
          <w:tcPr>
            <w:tcW w:w="1424" w:type="dxa"/>
            <w:vAlign w:val="center"/>
          </w:tcPr>
          <w:p w14:paraId="5F3AB01B" w14:textId="77777777" w:rsidR="00624676" w:rsidRPr="002B6A84" w:rsidRDefault="00624676" w:rsidP="00157A9B">
            <w:pPr>
              <w:jc w:val="center"/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982E023" w14:textId="77777777" w:rsidR="00624676" w:rsidRPr="002B6A84" w:rsidRDefault="00624676" w:rsidP="00157A9B">
            <w:pPr>
              <w:jc w:val="center"/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CDD80DF" w14:textId="77777777" w:rsidR="00624676" w:rsidRPr="002B6A84" w:rsidRDefault="00624676" w:rsidP="00157A9B">
            <w:pPr>
              <w:jc w:val="center"/>
            </w:pPr>
          </w:p>
        </w:tc>
        <w:tc>
          <w:tcPr>
            <w:tcW w:w="249" w:type="dxa"/>
            <w:vAlign w:val="center"/>
          </w:tcPr>
          <w:p w14:paraId="38A5C2E7" w14:textId="77777777" w:rsidR="00624676" w:rsidRPr="002B6A84" w:rsidRDefault="00624676" w:rsidP="00157A9B">
            <w:pPr>
              <w:jc w:val="center"/>
            </w:pPr>
          </w:p>
        </w:tc>
        <w:tc>
          <w:tcPr>
            <w:tcW w:w="1413" w:type="dxa"/>
            <w:vAlign w:val="center"/>
          </w:tcPr>
          <w:p w14:paraId="67B01A5D" w14:textId="77777777" w:rsidR="00A36ED3" w:rsidRDefault="00A36ED3" w:rsidP="00157A9B">
            <w:pPr>
              <w:jc w:val="center"/>
            </w:pPr>
            <w:r w:rsidRPr="00A36ED3">
              <w:t>1.03</w:t>
            </w:r>
          </w:p>
          <w:p w14:paraId="4A32F43B" w14:textId="1CA10100" w:rsidR="00624676" w:rsidRPr="002B6A84" w:rsidRDefault="00A36ED3" w:rsidP="00157A9B">
            <w:pPr>
              <w:jc w:val="center"/>
            </w:pPr>
            <w:r w:rsidRPr="00A36ED3">
              <w:t>(0.72, 1.49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1FD04CE2" w14:textId="2E8EA403" w:rsidR="00624676" w:rsidRPr="002B6A84" w:rsidRDefault="00C44B5F" w:rsidP="00157A9B">
            <w:pPr>
              <w:jc w:val="center"/>
            </w:pPr>
            <w:r>
              <w:t>.18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5223E97" w14:textId="15A4B3CF" w:rsidR="00624676" w:rsidRPr="002B6A84" w:rsidRDefault="000A2EC7" w:rsidP="00157A9B">
            <w:pPr>
              <w:jc w:val="center"/>
            </w:pPr>
            <w:r>
              <w:t>.</w:t>
            </w:r>
            <w:r w:rsidR="00661ABA">
              <w:t>9</w:t>
            </w:r>
            <w:r>
              <w:t>5</w:t>
            </w:r>
          </w:p>
        </w:tc>
      </w:tr>
      <w:tr w:rsidR="00C44B5F" w:rsidRPr="002B6A84" w14:paraId="72596672" w14:textId="77777777" w:rsidTr="00907426">
        <w:trPr>
          <w:trHeight w:val="288"/>
        </w:trPr>
        <w:tc>
          <w:tcPr>
            <w:tcW w:w="3240" w:type="dxa"/>
            <w:vAlign w:val="center"/>
          </w:tcPr>
          <w:p w14:paraId="7AAD2A31" w14:textId="70AEE6D5" w:rsidR="00624676" w:rsidRPr="00B87804" w:rsidRDefault="009D0BB2" w:rsidP="00157A9B">
            <w:pPr>
              <w:rPr>
                <w:lang w:val="en-US"/>
              </w:rPr>
            </w:pPr>
            <w:r w:rsidRPr="0087445B">
              <w:rPr>
                <w:lang w:val="en-US"/>
              </w:rPr>
              <w:t xml:space="preserve">LGBTQ-Specific </w:t>
            </w:r>
            <w:r>
              <w:rPr>
                <w:lang w:val="en-US"/>
              </w:rPr>
              <w:t xml:space="preserve">Stress Reduction </w:t>
            </w:r>
            <w:r w:rsidRPr="0087445B">
              <w:rPr>
                <w:lang w:val="en-US"/>
              </w:rPr>
              <w:t>Motives x</w:t>
            </w:r>
            <w:r>
              <w:rPr>
                <w:lang w:val="en-US"/>
              </w:rPr>
              <w:t xml:space="preserve"> </w:t>
            </w: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vAlign w:val="center"/>
          </w:tcPr>
          <w:p w14:paraId="6038A311" w14:textId="77777777" w:rsidR="00624676" w:rsidRPr="00B87804" w:rsidRDefault="00624676" w:rsidP="00157A9B">
            <w:pPr>
              <w:jc w:val="center"/>
              <w:rPr>
                <w:lang w:val="en-US"/>
              </w:rPr>
            </w:pP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7D4BA62" w14:textId="77777777" w:rsidR="00624676" w:rsidRPr="00B87804" w:rsidRDefault="00624676" w:rsidP="00157A9B">
            <w:pPr>
              <w:jc w:val="center"/>
              <w:rPr>
                <w:lang w:val="en-US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6FF416E" w14:textId="77777777" w:rsidR="00624676" w:rsidRPr="00B87804" w:rsidRDefault="00624676" w:rsidP="00157A9B">
            <w:pPr>
              <w:jc w:val="center"/>
              <w:rPr>
                <w:lang w:val="en-US"/>
              </w:rPr>
            </w:pPr>
          </w:p>
        </w:tc>
        <w:tc>
          <w:tcPr>
            <w:tcW w:w="249" w:type="dxa"/>
            <w:vAlign w:val="center"/>
          </w:tcPr>
          <w:p w14:paraId="797DEE4D" w14:textId="77777777" w:rsidR="00624676" w:rsidRPr="00B87804" w:rsidRDefault="00624676" w:rsidP="00157A9B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vAlign w:val="center"/>
          </w:tcPr>
          <w:p w14:paraId="07088B8C" w14:textId="77777777" w:rsidR="00A36ED3" w:rsidRDefault="00A36ED3" w:rsidP="00157A9B">
            <w:pPr>
              <w:jc w:val="center"/>
            </w:pPr>
            <w:r w:rsidRPr="00A36ED3">
              <w:t>1.36</w:t>
            </w:r>
          </w:p>
          <w:p w14:paraId="6F2BFBE7" w14:textId="2B661A37" w:rsidR="00624676" w:rsidRPr="002B6A84" w:rsidRDefault="00A36ED3" w:rsidP="00157A9B">
            <w:pPr>
              <w:jc w:val="center"/>
            </w:pPr>
            <w:r w:rsidRPr="00A36ED3">
              <w:t>(1.01, 1.85)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056BB78B" w14:textId="2FF03C39" w:rsidR="00624676" w:rsidRPr="002B6A84" w:rsidRDefault="00C44B5F" w:rsidP="00157A9B">
            <w:pPr>
              <w:jc w:val="center"/>
            </w:pPr>
            <w:r>
              <w:t>.15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06D1542" w14:textId="58CF3B72" w:rsidR="00624676" w:rsidRPr="002B6A84" w:rsidRDefault="000A2EC7" w:rsidP="00157A9B">
            <w:pPr>
              <w:jc w:val="center"/>
            </w:pPr>
            <w:r>
              <w:t>.</w:t>
            </w:r>
            <w:r w:rsidR="00661ABA">
              <w:t>0</w:t>
            </w:r>
            <w:r w:rsidR="00494138">
              <w:t>5</w:t>
            </w:r>
          </w:p>
        </w:tc>
      </w:tr>
      <w:tr w:rsidR="00494138" w:rsidRPr="002B6A84" w14:paraId="0DE008C9" w14:textId="77777777" w:rsidTr="00907426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0B3D5689" w14:textId="47F867AF" w:rsidR="0087445B" w:rsidRPr="0087445B" w:rsidRDefault="0087445B" w:rsidP="009D0BB2">
            <w:pPr>
              <w:rPr>
                <w:lang w:val="en-US"/>
              </w:rPr>
            </w:pPr>
            <w:r w:rsidRPr="0087445B">
              <w:rPr>
                <w:lang w:val="en-US"/>
              </w:rPr>
              <w:t xml:space="preserve">LGBTQ-Specific </w:t>
            </w:r>
            <w:r w:rsidR="009D0BB2">
              <w:rPr>
                <w:lang w:val="en-US"/>
              </w:rPr>
              <w:t xml:space="preserve">Social </w:t>
            </w:r>
            <w:r w:rsidRPr="0087445B">
              <w:rPr>
                <w:lang w:val="en-US"/>
              </w:rPr>
              <w:t>Motives x</w:t>
            </w:r>
            <w:r w:rsidR="009D0BB2">
              <w:rPr>
                <w:lang w:val="en-US"/>
              </w:rPr>
              <w:t xml:space="preserve"> </w:t>
            </w:r>
            <w:r w:rsidRPr="0087445B">
              <w:rPr>
                <w:lang w:val="en-US"/>
              </w:rPr>
              <w:t>Minority Str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9B9A142" w14:textId="6B01C498" w:rsidR="0087445B" w:rsidRPr="00B87804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6C3C8A" w14:textId="3DDFFD25" w:rsidR="0087445B" w:rsidRPr="00B87804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5B52A0" w14:textId="54FF4D15" w:rsidR="0087445B" w:rsidRPr="00B87804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0A7D8B76" w14:textId="77777777" w:rsidR="0087445B" w:rsidRPr="00B87804" w:rsidRDefault="0087445B" w:rsidP="00157A9B">
            <w:pPr>
              <w:jc w:val="center"/>
              <w:rPr>
                <w:lang w:val="en-U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1A7E674" w14:textId="77777777" w:rsidR="00494138" w:rsidRDefault="00494138" w:rsidP="00157A9B">
            <w:pPr>
              <w:jc w:val="center"/>
            </w:pPr>
            <w:r w:rsidRPr="00494138">
              <w:t>0.95</w:t>
            </w:r>
          </w:p>
          <w:p w14:paraId="186DC3D1" w14:textId="50A8C184" w:rsidR="0087445B" w:rsidRPr="002B6A84" w:rsidRDefault="00494138" w:rsidP="00157A9B">
            <w:pPr>
              <w:jc w:val="center"/>
            </w:pPr>
            <w:r w:rsidRPr="00494138">
              <w:t>(0.7</w:t>
            </w:r>
            <w:r>
              <w:t>0</w:t>
            </w:r>
            <w:r w:rsidRPr="00494138">
              <w:t>, 1.3)</w:t>
            </w:r>
            <w:r w:rsidRPr="00494138" w:rsidDel="00502FB1">
              <w:t xml:space="preserve">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FDE757" w14:textId="7514C90E" w:rsidR="0087445B" w:rsidRPr="002B6A84" w:rsidRDefault="00C44B5F" w:rsidP="00157A9B">
            <w:pPr>
              <w:jc w:val="center"/>
            </w:pPr>
            <w:r>
              <w:t>.1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A0DA36" w14:textId="397211B3" w:rsidR="0087445B" w:rsidRPr="002B6A84" w:rsidRDefault="000A2EC7" w:rsidP="00157A9B">
            <w:pPr>
              <w:jc w:val="center"/>
            </w:pPr>
            <w:r>
              <w:t>.</w:t>
            </w:r>
            <w:r w:rsidR="00661ABA">
              <w:t>77</w:t>
            </w:r>
          </w:p>
        </w:tc>
      </w:tr>
      <w:tr w:rsidR="0087445B" w:rsidRPr="00CA5F10" w14:paraId="5690CCB3" w14:textId="77777777" w:rsidTr="00157A9B">
        <w:trPr>
          <w:trHeight w:val="965"/>
        </w:trPr>
        <w:tc>
          <w:tcPr>
            <w:tcW w:w="9923" w:type="dxa"/>
            <w:gridSpan w:val="8"/>
            <w:tcBorders>
              <w:top w:val="single" w:sz="4" w:space="0" w:color="auto"/>
            </w:tcBorders>
            <w:vAlign w:val="center"/>
          </w:tcPr>
          <w:p w14:paraId="66BDBF37" w14:textId="12F2391B" w:rsidR="0087445B" w:rsidRPr="0087445B" w:rsidRDefault="0087445B" w:rsidP="00157A9B">
            <w:pPr>
              <w:rPr>
                <w:lang w:val="en-US"/>
              </w:rPr>
            </w:pPr>
            <w:r w:rsidRPr="0087445B">
              <w:rPr>
                <w:i/>
                <w:iCs/>
                <w:lang w:val="en-US"/>
              </w:rPr>
              <w:t>Note:</w:t>
            </w:r>
            <w:r w:rsidRPr="0087445B">
              <w:rPr>
                <w:lang w:val="en-US"/>
              </w:rPr>
              <w:t xml:space="preserve"> Adjusted odds ratio (AOR) and 95% confidence interval (CI). Covariate reference groups: location is elsewhere (i.e., not home/dorm), recent nicotine use is no, and weekend is weekday. All motives are between-participants (level 2). Significant results </w:t>
            </w:r>
            <w:r w:rsidR="00592FBA">
              <w:rPr>
                <w:lang w:val="en-US"/>
              </w:rPr>
              <w:t>(</w:t>
            </w:r>
            <w:r w:rsidR="00592FBA" w:rsidRPr="00592FBA">
              <w:rPr>
                <w:lang w:val="en-US"/>
              </w:rPr>
              <w:t>p</w:t>
            </w:r>
            <w:r w:rsidR="00592FBA">
              <w:rPr>
                <w:lang w:val="en-US"/>
              </w:rPr>
              <w:t xml:space="preserve"> &lt; .01 ) </w:t>
            </w:r>
            <w:r w:rsidRPr="00592FBA">
              <w:rPr>
                <w:lang w:val="en-US"/>
              </w:rPr>
              <w:t>are</w:t>
            </w:r>
            <w:r w:rsidRPr="0087445B">
              <w:rPr>
                <w:lang w:val="en-US"/>
              </w:rPr>
              <w:t xml:space="preserve"> bolded. </w:t>
            </w:r>
          </w:p>
          <w:p w14:paraId="7F12B492" w14:textId="244A7D25" w:rsidR="0087445B" w:rsidRDefault="0087445B" w:rsidP="00157A9B">
            <w:pPr>
              <w:rPr>
                <w:lang w:val="en-US"/>
              </w:rPr>
            </w:pPr>
            <w:r w:rsidRPr="0087445B">
              <w:rPr>
                <w:vertAlign w:val="superscript"/>
                <w:lang w:val="en-US"/>
              </w:rPr>
              <w:t>1</w:t>
            </w:r>
            <w:r w:rsidRPr="0087445B">
              <w:rPr>
                <w:lang w:val="en-US"/>
              </w:rPr>
              <w:t>All variables were included simultaneously in the full model</w:t>
            </w:r>
            <w:r w:rsidR="000F0E48">
              <w:rPr>
                <w:lang w:val="en-US"/>
              </w:rPr>
              <w:t xml:space="preserve"> except LGBTQ-specific motives</w:t>
            </w:r>
            <w:r w:rsidR="001F4A04">
              <w:rPr>
                <w:lang w:val="en-US"/>
              </w:rPr>
              <w:t xml:space="preserve"> </w:t>
            </w:r>
            <w:r w:rsidR="001F4A04" w:rsidRPr="00AC5480">
              <w:rPr>
                <w:lang w:val="en-US"/>
              </w:rPr>
              <w:t>(</w:t>
            </w:r>
            <w:r w:rsidR="001F4A04" w:rsidRPr="00AC5480">
              <w:rPr>
                <w:i/>
                <w:iCs/>
                <w:lang w:val="en-US"/>
              </w:rPr>
              <w:t>N</w:t>
            </w:r>
            <w:r w:rsidR="001F4A04" w:rsidRPr="00AC5480">
              <w:rPr>
                <w:lang w:val="en-US"/>
              </w:rPr>
              <w:t xml:space="preserve"> = 83).</w:t>
            </w:r>
          </w:p>
          <w:p w14:paraId="185D83AA" w14:textId="2ACB6223" w:rsidR="00BC388F" w:rsidRPr="00BC388F" w:rsidRDefault="00BC388F" w:rsidP="00157A9B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2</w:t>
            </w:r>
            <w:r w:rsidRPr="0087445B">
              <w:rPr>
                <w:lang w:val="en-US"/>
              </w:rPr>
              <w:t xml:space="preserve"> Nicotine </w:t>
            </w:r>
            <w:r w:rsidR="00AC5480">
              <w:rPr>
                <w:lang w:val="en-US"/>
              </w:rPr>
              <w:t>u</w:t>
            </w:r>
            <w:r w:rsidRPr="0087445B">
              <w:rPr>
                <w:lang w:val="en-US"/>
              </w:rPr>
              <w:t xml:space="preserve">se </w:t>
            </w:r>
            <w:r w:rsidR="00AC5480">
              <w:rPr>
                <w:lang w:val="en-US"/>
              </w:rPr>
              <w:t>m</w:t>
            </w:r>
            <w:r w:rsidRPr="0087445B">
              <w:rPr>
                <w:lang w:val="en-US"/>
              </w:rPr>
              <w:t>otive</w:t>
            </w:r>
            <w:r>
              <w:rPr>
                <w:lang w:val="en-US"/>
              </w:rPr>
              <w:t>s and its interactions were included in separate models</w:t>
            </w:r>
            <w:r w:rsidR="001F4A04">
              <w:rPr>
                <w:lang w:val="en-US"/>
              </w:rPr>
              <w:t xml:space="preserve"> </w:t>
            </w:r>
            <w:r w:rsidR="001F4A04" w:rsidRPr="00AC5480">
              <w:rPr>
                <w:lang w:val="en-US"/>
              </w:rPr>
              <w:t>(</w:t>
            </w:r>
            <w:r w:rsidR="001F4A04" w:rsidRPr="00AC5480">
              <w:rPr>
                <w:i/>
                <w:iCs/>
                <w:lang w:val="en-US"/>
              </w:rPr>
              <w:t>N</w:t>
            </w:r>
            <w:r w:rsidR="001F4A04" w:rsidRPr="00AC5480">
              <w:rPr>
                <w:lang w:val="en-US"/>
              </w:rPr>
              <w:t xml:space="preserve"> = 83).</w:t>
            </w:r>
            <w:r>
              <w:rPr>
                <w:lang w:val="en-US"/>
              </w:rPr>
              <w:t xml:space="preserve"> </w:t>
            </w:r>
          </w:p>
        </w:tc>
      </w:tr>
    </w:tbl>
    <w:p w14:paraId="398C9DCE" w14:textId="77777777" w:rsidR="00CA5F10" w:rsidRDefault="00CA5F10">
      <w:pPr>
        <w:rPr>
          <w:lang w:val="en-US"/>
        </w:rPr>
        <w:sectPr w:rsidR="00CA5F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80" w:rightFromText="180" w:vertAnchor="text" w:horzAnchor="page" w:tblpX="1121" w:tblpY="526"/>
        <w:tblOverlap w:val="never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426"/>
        <w:gridCol w:w="718"/>
        <w:gridCol w:w="718"/>
        <w:gridCol w:w="257"/>
        <w:gridCol w:w="1427"/>
        <w:gridCol w:w="718"/>
        <w:gridCol w:w="837"/>
      </w:tblGrid>
      <w:tr w:rsidR="00CA5F10" w:rsidRPr="006A36F6" w14:paraId="175E75E8" w14:textId="77777777" w:rsidTr="00694F08">
        <w:trPr>
          <w:trHeight w:val="268"/>
        </w:trPr>
        <w:tc>
          <w:tcPr>
            <w:tcW w:w="9389" w:type="dxa"/>
            <w:gridSpan w:val="8"/>
          </w:tcPr>
          <w:p w14:paraId="628EB263" w14:textId="77777777" w:rsidR="00CA5F10" w:rsidRPr="006A36F6" w:rsidRDefault="00CA5F10" w:rsidP="00694F08">
            <w:pPr>
              <w:rPr>
                <w:b/>
                <w:bCs/>
              </w:rPr>
            </w:pPr>
            <w:r w:rsidRPr="006A36F6">
              <w:rPr>
                <w:b/>
                <w:bCs/>
              </w:rPr>
              <w:lastRenderedPageBreak/>
              <w:t>Table S3</w:t>
            </w:r>
          </w:p>
        </w:tc>
      </w:tr>
      <w:tr w:rsidR="00CA5F10" w:rsidRPr="00CA5F10" w14:paraId="670D429D" w14:textId="77777777" w:rsidTr="00694F08">
        <w:trPr>
          <w:trHeight w:val="268"/>
        </w:trPr>
        <w:tc>
          <w:tcPr>
            <w:tcW w:w="9389" w:type="dxa"/>
            <w:gridSpan w:val="8"/>
            <w:tcBorders>
              <w:bottom w:val="single" w:sz="4" w:space="0" w:color="auto"/>
            </w:tcBorders>
          </w:tcPr>
          <w:p w14:paraId="1DDDF503" w14:textId="77777777" w:rsidR="00CA5F10" w:rsidRPr="00CA5F10" w:rsidRDefault="00CA5F10" w:rsidP="00694F08">
            <w:pPr>
              <w:rPr>
                <w:lang w:val="en-US"/>
              </w:rPr>
            </w:pPr>
            <w:r w:rsidRPr="00CA5F10">
              <w:rPr>
                <w:lang w:val="en-US"/>
              </w:rPr>
              <w:t>Sensitivity Analysis – Multilevel Models Predicting Odds of Day-Level Nicotine Use and Momentary Nicotine Craving including Post-hoc Covariates</w:t>
            </w:r>
          </w:p>
        </w:tc>
      </w:tr>
      <w:tr w:rsidR="00CA5F10" w:rsidRPr="006A36F6" w14:paraId="3ECCE3C4" w14:textId="77777777" w:rsidTr="00694F08">
        <w:trPr>
          <w:trHeight w:val="383"/>
        </w:trPr>
        <w:tc>
          <w:tcPr>
            <w:tcW w:w="328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168AA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bookmarkStart w:id="0" w:name="_Hlk75949620"/>
            <w:r w:rsidRPr="006A36F6">
              <w:rPr>
                <w:b/>
                <w:bCs/>
              </w:rPr>
              <w:t>Variable</w:t>
            </w:r>
          </w:p>
        </w:tc>
        <w:tc>
          <w:tcPr>
            <w:tcW w:w="286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8FD40" w14:textId="77777777" w:rsidR="00CA5F10" w:rsidRPr="006A36F6" w:rsidRDefault="00CA5F10" w:rsidP="00694F08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6A36F6">
              <w:rPr>
                <w:b/>
                <w:bCs/>
                <w:u w:val="single"/>
              </w:rPr>
              <w:t>Nicotine Use</w:t>
            </w:r>
            <w:r w:rsidRPr="006A36F6">
              <w:rPr>
                <w:b/>
                <w:bCs/>
                <w:u w:val="single"/>
                <w:vertAlign w:val="superscript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7862A2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298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CBE4A" w14:textId="77777777" w:rsidR="00CA5F10" w:rsidRPr="006A36F6" w:rsidRDefault="00CA5F10" w:rsidP="00694F08">
            <w:pPr>
              <w:jc w:val="center"/>
              <w:rPr>
                <w:b/>
                <w:bCs/>
                <w:u w:val="single"/>
                <w:vertAlign w:val="superscript"/>
              </w:rPr>
            </w:pPr>
            <w:r w:rsidRPr="006A36F6">
              <w:rPr>
                <w:b/>
                <w:bCs/>
                <w:u w:val="single"/>
              </w:rPr>
              <w:t>Nicotine Craving</w:t>
            </w:r>
            <w:r w:rsidRPr="006A36F6">
              <w:rPr>
                <w:b/>
                <w:bCs/>
                <w:u w:val="single"/>
                <w:vertAlign w:val="superscript"/>
              </w:rPr>
              <w:t>2</w:t>
            </w:r>
          </w:p>
        </w:tc>
      </w:tr>
      <w:tr w:rsidR="00CA5F10" w:rsidRPr="006A36F6" w14:paraId="75AAE9C3" w14:textId="77777777" w:rsidTr="00694F08">
        <w:trPr>
          <w:trHeight w:val="382"/>
        </w:trPr>
        <w:tc>
          <w:tcPr>
            <w:tcW w:w="328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AA999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932CB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AOR</w:t>
            </w:r>
          </w:p>
          <w:p w14:paraId="74FE51E9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 w:rsidRPr="006A36F6">
              <w:rPr>
                <w:b/>
                <w:bCs/>
              </w:rPr>
              <w:t>(95% CI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95260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A1AF2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E8893C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59C0A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IRR</w:t>
            </w:r>
          </w:p>
          <w:p w14:paraId="769FEBEB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 w:rsidRPr="006A36F6">
              <w:rPr>
                <w:b/>
                <w:bCs/>
              </w:rPr>
              <w:t>(95% CI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A90BA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FF213D" w14:textId="77777777" w:rsidR="00CA5F10" w:rsidRPr="006A36F6" w:rsidRDefault="00CA5F10" w:rsidP="00694F08">
            <w:pPr>
              <w:jc w:val="center"/>
              <w:rPr>
                <w:b/>
                <w:bCs/>
                <w:i/>
                <w:iCs/>
              </w:rPr>
            </w:pPr>
            <w:r w:rsidRPr="006A36F6">
              <w:rPr>
                <w:b/>
                <w:bCs/>
                <w:i/>
                <w:iCs/>
              </w:rPr>
              <w:t>p</w:t>
            </w:r>
          </w:p>
        </w:tc>
      </w:tr>
      <w:tr w:rsidR="00CA5F10" w:rsidRPr="006A36F6" w14:paraId="1FB262C0" w14:textId="77777777" w:rsidTr="00694F08">
        <w:trPr>
          <w:trHeight w:val="360"/>
        </w:trPr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38D6DE6B" w14:textId="77777777" w:rsidR="00CA5F10" w:rsidRPr="006A36F6" w:rsidRDefault="00CA5F10" w:rsidP="00694F08">
            <w:r w:rsidRPr="006A36F6">
              <w:t>Intercept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61F7D06" w14:textId="77777777" w:rsidR="00CA5F10" w:rsidRDefault="00CA5F10" w:rsidP="00694F08">
            <w:pPr>
              <w:jc w:val="center"/>
            </w:pPr>
            <w:r>
              <w:t>0.92</w:t>
            </w:r>
          </w:p>
          <w:p w14:paraId="210C13F7" w14:textId="77777777" w:rsidR="00CA5F10" w:rsidRPr="006A36F6" w:rsidRDefault="00CA5F10" w:rsidP="00694F08">
            <w:pPr>
              <w:jc w:val="center"/>
            </w:pPr>
            <w:r>
              <w:t>(0.65, 1.29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66BAD4" w14:textId="77777777" w:rsidR="00CA5F10" w:rsidRPr="006A36F6" w:rsidRDefault="00CA5F10" w:rsidP="00694F08">
            <w:pPr>
              <w:jc w:val="center"/>
            </w:pPr>
            <w:r>
              <w:t>0.1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1A3785" w14:textId="77777777" w:rsidR="00CA5F10" w:rsidRPr="006A36F6" w:rsidRDefault="00CA5F10" w:rsidP="00694F08">
            <w:pPr>
              <w:jc w:val="center"/>
            </w:pPr>
            <w:r>
              <w:t>0.61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14:paraId="67D0E7B8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456682B" w14:textId="77777777" w:rsidR="00CA5F10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00</w:t>
            </w:r>
          </w:p>
          <w:p w14:paraId="11E709CC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.54, 3.54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6F9838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2F96A1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CA5F10" w:rsidRPr="006A36F6" w14:paraId="555156AA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19832570" w14:textId="77777777" w:rsidR="00CA5F10" w:rsidRPr="006A36F6" w:rsidRDefault="00CA5F10" w:rsidP="00694F08">
            <w:pPr>
              <w:rPr>
                <w:i/>
                <w:iCs/>
              </w:rPr>
            </w:pPr>
            <w:r w:rsidRPr="006A36F6">
              <w:rPr>
                <w:i/>
                <w:iCs/>
              </w:rPr>
              <w:t>Level 1 (Within-Participants)</w:t>
            </w:r>
          </w:p>
        </w:tc>
        <w:tc>
          <w:tcPr>
            <w:tcW w:w="1426" w:type="dxa"/>
            <w:vAlign w:val="center"/>
          </w:tcPr>
          <w:p w14:paraId="573FEA51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A0CFAD8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F000D01" w14:textId="77777777" w:rsidR="00CA5F10" w:rsidRPr="006A36F6" w:rsidRDefault="00CA5F10" w:rsidP="00694F08">
            <w:pPr>
              <w:jc w:val="center"/>
            </w:pPr>
          </w:p>
        </w:tc>
        <w:tc>
          <w:tcPr>
            <w:tcW w:w="257" w:type="dxa"/>
            <w:vAlign w:val="center"/>
          </w:tcPr>
          <w:p w14:paraId="6FFFC5B6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4250DBF7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3136E85" w14:textId="77777777" w:rsidR="00CA5F10" w:rsidRPr="006A36F6" w:rsidRDefault="00CA5F10" w:rsidP="00694F08">
            <w:pPr>
              <w:jc w:val="center"/>
            </w:pP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0B83AB5A" w14:textId="77777777" w:rsidR="00CA5F10" w:rsidRPr="006A36F6" w:rsidRDefault="00CA5F10" w:rsidP="00694F08">
            <w:pPr>
              <w:jc w:val="center"/>
            </w:pPr>
          </w:p>
        </w:tc>
      </w:tr>
      <w:tr w:rsidR="00CA5F10" w:rsidRPr="006A36F6" w14:paraId="234D8C70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2C768FBA" w14:textId="77777777" w:rsidR="00CA5F10" w:rsidRPr="006A36F6" w:rsidRDefault="00CA5F10" w:rsidP="00694F08">
            <w:r w:rsidRPr="006A36F6">
              <w:t>Minority Stress</w:t>
            </w:r>
          </w:p>
        </w:tc>
        <w:tc>
          <w:tcPr>
            <w:tcW w:w="1426" w:type="dxa"/>
            <w:vAlign w:val="center"/>
          </w:tcPr>
          <w:p w14:paraId="5B748F7C" w14:textId="77777777" w:rsidR="00CA5F10" w:rsidRDefault="00CA5F10" w:rsidP="00694F08">
            <w:pPr>
              <w:jc w:val="center"/>
            </w:pPr>
            <w:r>
              <w:t>0.80</w:t>
            </w:r>
          </w:p>
          <w:p w14:paraId="21B17BBD" w14:textId="77777777" w:rsidR="00CA5F10" w:rsidRPr="006A36F6" w:rsidRDefault="00CA5F10" w:rsidP="00694F08">
            <w:pPr>
              <w:jc w:val="center"/>
            </w:pPr>
            <w:r>
              <w:t>(0.50, 1.27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0E4C685" w14:textId="77777777" w:rsidR="00CA5F10" w:rsidRPr="006A36F6" w:rsidRDefault="00CA5F10" w:rsidP="00694F08">
            <w:pPr>
              <w:jc w:val="center"/>
            </w:pPr>
            <w:r>
              <w:t>0.23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3A0B362" w14:textId="77777777" w:rsidR="00CA5F10" w:rsidRPr="006A36F6" w:rsidRDefault="00CA5F10" w:rsidP="00694F08">
            <w:pPr>
              <w:jc w:val="center"/>
            </w:pPr>
            <w:r>
              <w:t>0.34</w:t>
            </w:r>
          </w:p>
        </w:tc>
        <w:tc>
          <w:tcPr>
            <w:tcW w:w="257" w:type="dxa"/>
            <w:vAlign w:val="center"/>
          </w:tcPr>
          <w:p w14:paraId="570E92FD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6529CC53" w14:textId="77777777" w:rsidR="00CA5F10" w:rsidRPr="00BC6789" w:rsidRDefault="00CA5F10" w:rsidP="00694F08">
            <w:pPr>
              <w:jc w:val="center"/>
              <w:rPr>
                <w:b/>
                <w:bCs/>
              </w:rPr>
            </w:pPr>
            <w:r w:rsidRPr="00BC6789">
              <w:rPr>
                <w:b/>
                <w:bCs/>
              </w:rPr>
              <w:t>1.15</w:t>
            </w:r>
          </w:p>
          <w:p w14:paraId="0F9072E2" w14:textId="77777777" w:rsidR="00CA5F10" w:rsidRPr="006A36F6" w:rsidRDefault="00CA5F10" w:rsidP="00694F08">
            <w:pPr>
              <w:jc w:val="center"/>
            </w:pPr>
            <w:r w:rsidRPr="00BC6789">
              <w:rPr>
                <w:b/>
                <w:bCs/>
              </w:rPr>
              <w:t>(1.09, 1.21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393FCB4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4F524C7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</w:t>
            </w:r>
          </w:p>
        </w:tc>
      </w:tr>
      <w:tr w:rsidR="00CA5F10" w:rsidRPr="006A36F6" w14:paraId="76265EA2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71117888" w14:textId="77777777" w:rsidR="00CA5F10" w:rsidRPr="006A36F6" w:rsidRDefault="00CA5F10" w:rsidP="00694F08">
            <w:r w:rsidRPr="006A36F6">
              <w:t>Location</w:t>
            </w:r>
          </w:p>
        </w:tc>
        <w:tc>
          <w:tcPr>
            <w:tcW w:w="1426" w:type="dxa"/>
            <w:vAlign w:val="center"/>
          </w:tcPr>
          <w:p w14:paraId="4649DD10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AB2789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BCA1C04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57" w:type="dxa"/>
            <w:vAlign w:val="center"/>
          </w:tcPr>
          <w:p w14:paraId="23A19E65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0A465379" w14:textId="77777777" w:rsidR="00CA5F10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1</w:t>
            </w:r>
          </w:p>
          <w:p w14:paraId="46FD0713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8, 0.95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4052DA1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05B46F81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CA5F10" w:rsidRPr="006A36F6" w14:paraId="648DA2CA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39096496" w14:textId="77777777" w:rsidR="00CA5F10" w:rsidRPr="006A36F6" w:rsidRDefault="00CA5F10" w:rsidP="00694F08">
            <w:r w:rsidRPr="006A36F6">
              <w:t>Recent Nicotine Use</w:t>
            </w:r>
          </w:p>
        </w:tc>
        <w:tc>
          <w:tcPr>
            <w:tcW w:w="1426" w:type="dxa"/>
            <w:vAlign w:val="center"/>
          </w:tcPr>
          <w:p w14:paraId="3864B25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A1BC53A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669E5F5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57" w:type="dxa"/>
            <w:vAlign w:val="center"/>
          </w:tcPr>
          <w:p w14:paraId="07A7E86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4F8CAA8A" w14:textId="77777777" w:rsidR="00CA5F10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5</w:t>
            </w:r>
          </w:p>
          <w:p w14:paraId="62773D28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01, 1.10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3721D3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1BD8BB14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</w:tr>
      <w:tr w:rsidR="00CA5F10" w:rsidRPr="006A36F6" w14:paraId="0AE0D9DB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28AB05E3" w14:textId="77777777" w:rsidR="00CA5F10" w:rsidRPr="006A36F6" w:rsidRDefault="00CA5F10" w:rsidP="00694F08">
            <w:r w:rsidRPr="006A36F6">
              <w:t>Weekend</w:t>
            </w:r>
          </w:p>
        </w:tc>
        <w:tc>
          <w:tcPr>
            <w:tcW w:w="1426" w:type="dxa"/>
            <w:vAlign w:val="center"/>
          </w:tcPr>
          <w:p w14:paraId="440D9B86" w14:textId="77777777" w:rsidR="00CA5F10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2</w:t>
            </w:r>
          </w:p>
          <w:p w14:paraId="59143726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.12, 2.07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79493FA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9FDE299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8</w:t>
            </w:r>
          </w:p>
        </w:tc>
        <w:tc>
          <w:tcPr>
            <w:tcW w:w="257" w:type="dxa"/>
            <w:vAlign w:val="center"/>
          </w:tcPr>
          <w:p w14:paraId="3BEAB5F7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365388EB" w14:textId="77777777" w:rsidR="00CA5F10" w:rsidRPr="006A36F6" w:rsidRDefault="00CA5F10" w:rsidP="00694F08">
            <w:pPr>
              <w:jc w:val="center"/>
            </w:pPr>
            <w:r>
              <w:t>-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DB85E16" w14:textId="77777777" w:rsidR="00CA5F10" w:rsidRPr="006A36F6" w:rsidRDefault="00CA5F10" w:rsidP="00694F08">
            <w:pPr>
              <w:jc w:val="center"/>
            </w:pPr>
            <w:r>
              <w:t>-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64FE4D1A" w14:textId="77777777" w:rsidR="00CA5F10" w:rsidRPr="006A36F6" w:rsidRDefault="00CA5F10" w:rsidP="00694F08">
            <w:pPr>
              <w:jc w:val="center"/>
            </w:pPr>
            <w:r>
              <w:t>-</w:t>
            </w:r>
          </w:p>
        </w:tc>
      </w:tr>
      <w:tr w:rsidR="00CA5F10" w:rsidRPr="006A36F6" w14:paraId="09E13D76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6F126040" w14:textId="77777777" w:rsidR="00CA5F10" w:rsidRPr="006A36F6" w:rsidRDefault="00CA5F10" w:rsidP="00694F08">
            <w:pPr>
              <w:rPr>
                <w:i/>
                <w:iCs/>
              </w:rPr>
            </w:pPr>
            <w:r w:rsidRPr="006A36F6">
              <w:rPr>
                <w:i/>
                <w:iCs/>
              </w:rPr>
              <w:t>Level 2 (Between-Participants)</w:t>
            </w:r>
          </w:p>
        </w:tc>
        <w:tc>
          <w:tcPr>
            <w:tcW w:w="1426" w:type="dxa"/>
            <w:vAlign w:val="center"/>
          </w:tcPr>
          <w:p w14:paraId="2F037235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24137F1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B0BE67B" w14:textId="77777777" w:rsidR="00CA5F10" w:rsidRPr="006A36F6" w:rsidRDefault="00CA5F10" w:rsidP="00694F08">
            <w:pPr>
              <w:jc w:val="center"/>
            </w:pPr>
          </w:p>
        </w:tc>
        <w:tc>
          <w:tcPr>
            <w:tcW w:w="257" w:type="dxa"/>
            <w:vAlign w:val="center"/>
          </w:tcPr>
          <w:p w14:paraId="6295AC90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2309ECC7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ECD4750" w14:textId="77777777" w:rsidR="00CA5F10" w:rsidRPr="006A36F6" w:rsidRDefault="00CA5F10" w:rsidP="00694F08">
            <w:pPr>
              <w:jc w:val="center"/>
            </w:pP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3435AAAB" w14:textId="77777777" w:rsidR="00CA5F10" w:rsidRPr="006A36F6" w:rsidRDefault="00CA5F10" w:rsidP="00694F08">
            <w:pPr>
              <w:jc w:val="center"/>
            </w:pPr>
          </w:p>
        </w:tc>
      </w:tr>
      <w:tr w:rsidR="00CA5F10" w:rsidRPr="006A36F6" w14:paraId="0717BA41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20FF9B74" w14:textId="77777777" w:rsidR="00CA5F10" w:rsidRPr="006A36F6" w:rsidRDefault="00CA5F10" w:rsidP="00694F08">
            <w:r w:rsidRPr="006A36F6">
              <w:t>Stress Reduction Motives</w:t>
            </w:r>
          </w:p>
        </w:tc>
        <w:tc>
          <w:tcPr>
            <w:tcW w:w="1426" w:type="dxa"/>
            <w:vAlign w:val="center"/>
          </w:tcPr>
          <w:p w14:paraId="08FB84D7" w14:textId="77777777" w:rsidR="00CA5F10" w:rsidRDefault="00CA5F10" w:rsidP="00694F08">
            <w:pPr>
              <w:jc w:val="center"/>
            </w:pPr>
            <w:r>
              <w:t>1.13</w:t>
            </w:r>
          </w:p>
          <w:p w14:paraId="3423DB76" w14:textId="77777777" w:rsidR="00CA5F10" w:rsidRPr="006A36F6" w:rsidRDefault="00CA5F10" w:rsidP="00694F08">
            <w:pPr>
              <w:jc w:val="center"/>
            </w:pPr>
            <w:r>
              <w:t>(0.78, 1.64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EA70FEA" w14:textId="77777777" w:rsidR="00CA5F10" w:rsidRPr="006A36F6" w:rsidRDefault="00CA5F10" w:rsidP="00694F08">
            <w:pPr>
              <w:jc w:val="center"/>
            </w:pPr>
            <w:r>
              <w:t>0.1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A1A59E0" w14:textId="77777777" w:rsidR="00CA5F10" w:rsidRPr="006A36F6" w:rsidRDefault="00CA5F10" w:rsidP="00694F08">
            <w:pPr>
              <w:jc w:val="center"/>
            </w:pPr>
            <w:r>
              <w:t>.18</w:t>
            </w:r>
          </w:p>
        </w:tc>
        <w:tc>
          <w:tcPr>
            <w:tcW w:w="257" w:type="dxa"/>
            <w:vAlign w:val="center"/>
          </w:tcPr>
          <w:p w14:paraId="6FF6C65B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6924850C" w14:textId="77777777" w:rsidR="00CA5F10" w:rsidRDefault="00CA5F10" w:rsidP="00694F08">
            <w:pPr>
              <w:jc w:val="center"/>
            </w:pPr>
            <w:r>
              <w:t>1.11</w:t>
            </w:r>
          </w:p>
          <w:p w14:paraId="3910FE18" w14:textId="77777777" w:rsidR="00CA5F10" w:rsidRPr="006A36F6" w:rsidRDefault="00CA5F10" w:rsidP="00694F08">
            <w:pPr>
              <w:jc w:val="center"/>
            </w:pPr>
            <w:r>
              <w:t>(0.92, 1.37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BF0A54D" w14:textId="77777777" w:rsidR="00CA5F10" w:rsidRPr="006A36F6" w:rsidRDefault="00CA5F10" w:rsidP="00694F08">
            <w:pPr>
              <w:jc w:val="center"/>
            </w:pPr>
            <w:r>
              <w:t>0.10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3A0258DC" w14:textId="77777777" w:rsidR="00CA5F10" w:rsidRPr="006A36F6" w:rsidRDefault="00CA5F10" w:rsidP="00694F08">
            <w:pPr>
              <w:jc w:val="center"/>
            </w:pPr>
            <w:r>
              <w:t>.42</w:t>
            </w:r>
          </w:p>
        </w:tc>
      </w:tr>
      <w:tr w:rsidR="00CA5F10" w:rsidRPr="006A36F6" w14:paraId="42F3BF9F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34510A48" w14:textId="77777777" w:rsidR="00CA5F10" w:rsidRPr="006A36F6" w:rsidRDefault="00CA5F10" w:rsidP="00694F08">
            <w:r w:rsidRPr="006A36F6">
              <w:t>Social Motives</w:t>
            </w:r>
          </w:p>
        </w:tc>
        <w:tc>
          <w:tcPr>
            <w:tcW w:w="1426" w:type="dxa"/>
            <w:vAlign w:val="center"/>
          </w:tcPr>
          <w:p w14:paraId="24044E9D" w14:textId="77777777" w:rsidR="00CA5F10" w:rsidRDefault="00CA5F10" w:rsidP="00694F08">
            <w:pPr>
              <w:jc w:val="center"/>
            </w:pPr>
            <w:r>
              <w:t>0.89</w:t>
            </w:r>
          </w:p>
          <w:p w14:paraId="5448AA6F" w14:textId="77777777" w:rsidR="00CA5F10" w:rsidRPr="006A36F6" w:rsidRDefault="00CA5F10" w:rsidP="00694F08">
            <w:pPr>
              <w:jc w:val="center"/>
            </w:pPr>
            <w:r>
              <w:t>(0.60, 1.32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2BF5685" w14:textId="77777777" w:rsidR="00CA5F10" w:rsidRPr="006A36F6" w:rsidRDefault="00CA5F10" w:rsidP="00694F08">
            <w:pPr>
              <w:jc w:val="center"/>
            </w:pPr>
            <w:r>
              <w:t>0.2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166D8E7" w14:textId="77777777" w:rsidR="00CA5F10" w:rsidRPr="006A36F6" w:rsidRDefault="00CA5F10" w:rsidP="00694F08">
            <w:pPr>
              <w:jc w:val="center"/>
            </w:pPr>
            <w:r>
              <w:t>.88</w:t>
            </w:r>
          </w:p>
        </w:tc>
        <w:tc>
          <w:tcPr>
            <w:tcW w:w="257" w:type="dxa"/>
            <w:vAlign w:val="center"/>
          </w:tcPr>
          <w:p w14:paraId="619BCC51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30FA2B51" w14:textId="77777777" w:rsidR="00CA5F10" w:rsidRDefault="00CA5F10" w:rsidP="00694F08">
            <w:pPr>
              <w:jc w:val="center"/>
            </w:pPr>
            <w:r>
              <w:t>0.83</w:t>
            </w:r>
          </w:p>
          <w:p w14:paraId="085C9EBE" w14:textId="77777777" w:rsidR="00CA5F10" w:rsidRPr="006A36F6" w:rsidRDefault="00CA5F10" w:rsidP="00694F08">
            <w:pPr>
              <w:jc w:val="center"/>
            </w:pPr>
            <w:r>
              <w:t>(0.68, 1.02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4428A1B" w14:textId="77777777" w:rsidR="00CA5F10" w:rsidRPr="006A36F6" w:rsidRDefault="00CA5F10" w:rsidP="00694F08">
            <w:pPr>
              <w:jc w:val="center"/>
            </w:pPr>
            <w:r>
              <w:t>0.10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67B918A7" w14:textId="77777777" w:rsidR="00CA5F10" w:rsidRPr="006A36F6" w:rsidRDefault="00CA5F10" w:rsidP="00694F08">
            <w:pPr>
              <w:jc w:val="center"/>
            </w:pPr>
            <w:r>
              <w:t>.05</w:t>
            </w:r>
          </w:p>
        </w:tc>
      </w:tr>
      <w:tr w:rsidR="00CA5F10" w:rsidRPr="006A36F6" w14:paraId="3808C41D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1C0B0165" w14:textId="77777777" w:rsidR="00CA5F10" w:rsidRPr="006A36F6" w:rsidRDefault="00CA5F10" w:rsidP="00694F08">
            <w:r w:rsidRPr="006A36F6">
              <w:t>Self-Enhancement Motives</w:t>
            </w:r>
          </w:p>
        </w:tc>
        <w:tc>
          <w:tcPr>
            <w:tcW w:w="1426" w:type="dxa"/>
            <w:vAlign w:val="center"/>
          </w:tcPr>
          <w:p w14:paraId="6D412FDE" w14:textId="77777777" w:rsidR="00CA5F10" w:rsidRDefault="00CA5F10" w:rsidP="00694F08">
            <w:pPr>
              <w:jc w:val="center"/>
            </w:pPr>
            <w:r>
              <w:t>0.94</w:t>
            </w:r>
          </w:p>
          <w:p w14:paraId="78D64FFB" w14:textId="77777777" w:rsidR="00CA5F10" w:rsidRPr="006A36F6" w:rsidRDefault="00CA5F10" w:rsidP="00694F08">
            <w:pPr>
              <w:jc w:val="center"/>
            </w:pPr>
            <w:r>
              <w:t>(0.62, 1.44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0C74572" w14:textId="77777777" w:rsidR="00CA5F10" w:rsidRPr="006A36F6" w:rsidRDefault="00CA5F10" w:rsidP="00694F08">
            <w:pPr>
              <w:jc w:val="center"/>
            </w:pPr>
            <w:r>
              <w:t>0.2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7C00A99" w14:textId="77777777" w:rsidR="00CA5F10" w:rsidRPr="006A36F6" w:rsidRDefault="00CA5F10" w:rsidP="00694F08">
            <w:pPr>
              <w:jc w:val="center"/>
            </w:pPr>
            <w:r>
              <w:t>.77</w:t>
            </w:r>
          </w:p>
        </w:tc>
        <w:tc>
          <w:tcPr>
            <w:tcW w:w="257" w:type="dxa"/>
            <w:vAlign w:val="center"/>
          </w:tcPr>
          <w:p w14:paraId="6D633D70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1338D1D3" w14:textId="77777777" w:rsidR="00CA5F10" w:rsidRPr="004360E4" w:rsidRDefault="00CA5F10" w:rsidP="00694F08">
            <w:pPr>
              <w:jc w:val="center"/>
              <w:rPr>
                <w:b/>
                <w:bCs/>
              </w:rPr>
            </w:pPr>
            <w:r w:rsidRPr="004360E4">
              <w:rPr>
                <w:b/>
                <w:bCs/>
              </w:rPr>
              <w:t>1.24</w:t>
            </w:r>
          </w:p>
          <w:p w14:paraId="05D640EE" w14:textId="77777777" w:rsidR="00CA5F10" w:rsidRPr="004360E4" w:rsidRDefault="00CA5F10" w:rsidP="00694F08">
            <w:pPr>
              <w:jc w:val="center"/>
              <w:rPr>
                <w:b/>
                <w:bCs/>
              </w:rPr>
            </w:pPr>
            <w:r w:rsidRPr="004360E4">
              <w:rPr>
                <w:b/>
                <w:bCs/>
              </w:rPr>
              <w:t>(1.00, 1.54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785A38F" w14:textId="77777777" w:rsidR="00CA5F10" w:rsidRPr="004360E4" w:rsidRDefault="00CA5F10" w:rsidP="00694F08">
            <w:pPr>
              <w:jc w:val="center"/>
              <w:rPr>
                <w:b/>
                <w:bCs/>
              </w:rPr>
            </w:pPr>
            <w:r w:rsidRPr="004360E4">
              <w:rPr>
                <w:b/>
                <w:bCs/>
              </w:rPr>
              <w:t>0.11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2CE06829" w14:textId="77777777" w:rsidR="00CA5F10" w:rsidRPr="004360E4" w:rsidRDefault="00CA5F10" w:rsidP="00694F08">
            <w:pPr>
              <w:jc w:val="center"/>
              <w:rPr>
                <w:b/>
                <w:bCs/>
              </w:rPr>
            </w:pPr>
            <w:r w:rsidRPr="004360E4">
              <w:rPr>
                <w:b/>
                <w:bCs/>
              </w:rPr>
              <w:t>.04</w:t>
            </w:r>
          </w:p>
        </w:tc>
      </w:tr>
      <w:tr w:rsidR="00CA5F10" w:rsidRPr="006A36F6" w14:paraId="55F1DEDA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4358507F" w14:textId="77777777" w:rsidR="00CA5F10" w:rsidRPr="006A36F6" w:rsidRDefault="00CA5F10" w:rsidP="00694F08">
            <w:r w:rsidRPr="006A36F6">
              <w:t>Boredom Relief Motives</w:t>
            </w:r>
          </w:p>
        </w:tc>
        <w:tc>
          <w:tcPr>
            <w:tcW w:w="1426" w:type="dxa"/>
            <w:vAlign w:val="center"/>
          </w:tcPr>
          <w:p w14:paraId="2E14E850" w14:textId="77777777" w:rsidR="00CA5F10" w:rsidRDefault="00CA5F10" w:rsidP="00694F08">
            <w:pPr>
              <w:jc w:val="center"/>
            </w:pPr>
            <w:r>
              <w:t>1.30</w:t>
            </w:r>
          </w:p>
          <w:p w14:paraId="7321062C" w14:textId="77777777" w:rsidR="00CA5F10" w:rsidRPr="006A36F6" w:rsidRDefault="00CA5F10" w:rsidP="00694F08">
            <w:pPr>
              <w:jc w:val="center"/>
            </w:pPr>
            <w:r>
              <w:t>(0.94, 1.81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4F6C044" w14:textId="77777777" w:rsidR="00CA5F10" w:rsidRPr="006A36F6" w:rsidRDefault="00CA5F10" w:rsidP="00694F08">
            <w:pPr>
              <w:jc w:val="center"/>
            </w:pPr>
            <w:r>
              <w:t>0.1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93ADB54" w14:textId="77777777" w:rsidR="00CA5F10" w:rsidRPr="006A36F6" w:rsidRDefault="00CA5F10" w:rsidP="00694F08">
            <w:pPr>
              <w:jc w:val="center"/>
            </w:pPr>
            <w:r>
              <w:t>.18</w:t>
            </w:r>
          </w:p>
        </w:tc>
        <w:tc>
          <w:tcPr>
            <w:tcW w:w="257" w:type="dxa"/>
            <w:vAlign w:val="center"/>
          </w:tcPr>
          <w:p w14:paraId="01FCEB34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5ED7DA84" w14:textId="77777777" w:rsidR="00CA5F10" w:rsidRDefault="00CA5F10" w:rsidP="00694F08">
            <w:pPr>
              <w:jc w:val="center"/>
            </w:pPr>
            <w:r>
              <w:t>0.98</w:t>
            </w:r>
          </w:p>
          <w:p w14:paraId="19E6F5BD" w14:textId="77777777" w:rsidR="00CA5F10" w:rsidRPr="006A36F6" w:rsidRDefault="00CA5F10" w:rsidP="00694F08">
            <w:pPr>
              <w:jc w:val="center"/>
            </w:pPr>
            <w:r>
              <w:t>(0.83, 1.16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C6E20D6" w14:textId="77777777" w:rsidR="00CA5F10" w:rsidRPr="006A36F6" w:rsidRDefault="00CA5F10" w:rsidP="00694F08">
            <w:pPr>
              <w:jc w:val="center"/>
            </w:pPr>
            <w:r>
              <w:t>0.08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37EE8F07" w14:textId="77777777" w:rsidR="00CA5F10" w:rsidRPr="006A36F6" w:rsidRDefault="00CA5F10" w:rsidP="00694F08">
            <w:pPr>
              <w:jc w:val="center"/>
            </w:pPr>
            <w:r>
              <w:t>.79</w:t>
            </w:r>
          </w:p>
        </w:tc>
      </w:tr>
      <w:tr w:rsidR="00CA5F10" w:rsidRPr="006A36F6" w14:paraId="6E50B48B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3AFF2CD5" w14:textId="77777777" w:rsidR="00CA5F10" w:rsidRPr="006A36F6" w:rsidRDefault="00CA5F10" w:rsidP="00694F08">
            <w:r w:rsidRPr="006A36F6">
              <w:t>Minority Stress</w:t>
            </w:r>
          </w:p>
        </w:tc>
        <w:tc>
          <w:tcPr>
            <w:tcW w:w="1426" w:type="dxa"/>
            <w:vAlign w:val="center"/>
          </w:tcPr>
          <w:p w14:paraId="6A67C6D6" w14:textId="77777777" w:rsidR="00CA5F10" w:rsidRDefault="00CA5F10" w:rsidP="00694F08">
            <w:pPr>
              <w:jc w:val="center"/>
            </w:pPr>
            <w:r>
              <w:t>0.18</w:t>
            </w:r>
          </w:p>
          <w:p w14:paraId="2A43E951" w14:textId="77777777" w:rsidR="00CA5F10" w:rsidRPr="006A36F6" w:rsidRDefault="00CA5F10" w:rsidP="00694F08">
            <w:pPr>
              <w:jc w:val="center"/>
            </w:pPr>
            <w:r>
              <w:t>(0.02, 1.33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A5A9FA5" w14:textId="77777777" w:rsidR="00CA5F10" w:rsidRPr="006A36F6" w:rsidRDefault="00CA5F10" w:rsidP="00694F08">
            <w:pPr>
              <w:jc w:val="center"/>
            </w:pPr>
            <w:r>
              <w:t>1.0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1AB40E7" w14:textId="77777777" w:rsidR="00CA5F10" w:rsidRPr="006A36F6" w:rsidRDefault="00CA5F10" w:rsidP="00694F08">
            <w:pPr>
              <w:jc w:val="center"/>
            </w:pPr>
            <w:r>
              <w:t>.09</w:t>
            </w:r>
          </w:p>
        </w:tc>
        <w:tc>
          <w:tcPr>
            <w:tcW w:w="257" w:type="dxa"/>
            <w:vAlign w:val="center"/>
          </w:tcPr>
          <w:p w14:paraId="31E5AE18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53548FD5" w14:textId="77777777" w:rsidR="00CA5F10" w:rsidRPr="004360E4" w:rsidRDefault="00CA5F10" w:rsidP="00694F08">
            <w:pPr>
              <w:jc w:val="center"/>
              <w:rPr>
                <w:b/>
                <w:bCs/>
              </w:rPr>
            </w:pPr>
            <w:r w:rsidRPr="004360E4">
              <w:rPr>
                <w:b/>
                <w:bCs/>
              </w:rPr>
              <w:t>3.80</w:t>
            </w:r>
          </w:p>
          <w:p w14:paraId="6E1EB24C" w14:textId="77777777" w:rsidR="00CA5F10" w:rsidRPr="006A36F6" w:rsidRDefault="00CA5F10" w:rsidP="00694F08">
            <w:pPr>
              <w:jc w:val="center"/>
            </w:pPr>
            <w:r w:rsidRPr="004360E4">
              <w:rPr>
                <w:b/>
                <w:bCs/>
              </w:rPr>
              <w:t>(1.05, 13.80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AAAF83C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7C01DB8D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</w:t>
            </w:r>
          </w:p>
        </w:tc>
      </w:tr>
      <w:tr w:rsidR="00CA5F10" w:rsidRPr="006A36F6" w14:paraId="14759F08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292B3029" w14:textId="77777777" w:rsidR="00CA5F10" w:rsidRPr="006A36F6" w:rsidRDefault="00CA5F10" w:rsidP="00694F08">
            <w:r>
              <w:t xml:space="preserve">Social </w:t>
            </w:r>
            <w:r w:rsidRPr="006A36F6">
              <w:t>Anxiety Symptoms</w:t>
            </w:r>
          </w:p>
        </w:tc>
        <w:tc>
          <w:tcPr>
            <w:tcW w:w="1426" w:type="dxa"/>
            <w:vAlign w:val="center"/>
          </w:tcPr>
          <w:p w14:paraId="78E34B84" w14:textId="77777777" w:rsidR="00CA5F10" w:rsidRDefault="00CA5F10" w:rsidP="00694F08">
            <w:pPr>
              <w:jc w:val="center"/>
            </w:pPr>
            <w:r>
              <w:t>0.99</w:t>
            </w:r>
          </w:p>
          <w:p w14:paraId="42D4F0C1" w14:textId="77777777" w:rsidR="00CA5F10" w:rsidRPr="006A36F6" w:rsidRDefault="00CA5F10" w:rsidP="00694F08">
            <w:pPr>
              <w:jc w:val="center"/>
            </w:pPr>
            <w:r>
              <w:t>(0.96, 1.01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E24E1DE" w14:textId="77777777" w:rsidR="00CA5F10" w:rsidRPr="006A36F6" w:rsidRDefault="00CA5F10" w:rsidP="00694F08">
            <w:pPr>
              <w:jc w:val="center"/>
            </w:pPr>
            <w:r>
              <w:t>0.0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7FA05F8" w14:textId="77777777" w:rsidR="00CA5F10" w:rsidRPr="006A36F6" w:rsidRDefault="00CA5F10" w:rsidP="00694F08">
            <w:pPr>
              <w:jc w:val="center"/>
            </w:pPr>
            <w:r>
              <w:t>.37</w:t>
            </w:r>
          </w:p>
        </w:tc>
        <w:tc>
          <w:tcPr>
            <w:tcW w:w="257" w:type="dxa"/>
            <w:vAlign w:val="center"/>
          </w:tcPr>
          <w:p w14:paraId="7DC3F2C0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6144B306" w14:textId="77777777" w:rsidR="00CA5F10" w:rsidRDefault="00CA5F10" w:rsidP="00694F08">
            <w:pPr>
              <w:jc w:val="center"/>
            </w:pPr>
            <w:r>
              <w:t>1.00</w:t>
            </w:r>
          </w:p>
          <w:p w14:paraId="2394D003" w14:textId="77777777" w:rsidR="00CA5F10" w:rsidRPr="00B44C21" w:rsidRDefault="00CA5F10" w:rsidP="00694F08">
            <w:pPr>
              <w:jc w:val="center"/>
            </w:pPr>
            <w:r>
              <w:t>(0.99, 1.02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EFCCCF9" w14:textId="77777777" w:rsidR="00CA5F10" w:rsidRPr="00B44C21" w:rsidRDefault="00CA5F10" w:rsidP="00694F08">
            <w:pPr>
              <w:jc w:val="center"/>
            </w:pPr>
            <w:r>
              <w:t>0.01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635023AD" w14:textId="77777777" w:rsidR="00CA5F10" w:rsidRPr="00B44C21" w:rsidRDefault="00CA5F10" w:rsidP="00694F08">
            <w:pPr>
              <w:jc w:val="center"/>
            </w:pPr>
            <w:r w:rsidRPr="00B44C21">
              <w:t>.51</w:t>
            </w:r>
          </w:p>
        </w:tc>
      </w:tr>
      <w:tr w:rsidR="00CA5F10" w:rsidRPr="006A36F6" w14:paraId="4674A7F9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7F62C10E" w14:textId="77777777" w:rsidR="00CA5F10" w:rsidRPr="006A36F6" w:rsidRDefault="00CA5F10" w:rsidP="00694F08">
            <w:r w:rsidRPr="006A36F6">
              <w:t>Depression Symptoms</w:t>
            </w:r>
          </w:p>
        </w:tc>
        <w:tc>
          <w:tcPr>
            <w:tcW w:w="1426" w:type="dxa"/>
            <w:vAlign w:val="center"/>
          </w:tcPr>
          <w:p w14:paraId="0A953D69" w14:textId="77777777" w:rsidR="00CA5F10" w:rsidRDefault="00CA5F10" w:rsidP="00694F08">
            <w:pPr>
              <w:jc w:val="center"/>
            </w:pPr>
            <w:r>
              <w:t>1.02</w:t>
            </w:r>
          </w:p>
          <w:p w14:paraId="1A619A45" w14:textId="77777777" w:rsidR="00CA5F10" w:rsidRPr="006A36F6" w:rsidRDefault="00CA5F10" w:rsidP="00694F08">
            <w:pPr>
              <w:jc w:val="center"/>
            </w:pPr>
            <w:r>
              <w:t>(0.98, 1.06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D681A97" w14:textId="77777777" w:rsidR="00CA5F10" w:rsidRPr="006A36F6" w:rsidRDefault="00CA5F10" w:rsidP="00694F08">
            <w:pPr>
              <w:jc w:val="center"/>
            </w:pPr>
            <w:r>
              <w:t>0.0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DD0DE50" w14:textId="77777777" w:rsidR="00CA5F10" w:rsidRPr="006A36F6" w:rsidRDefault="00CA5F10" w:rsidP="00694F08">
            <w:pPr>
              <w:jc w:val="center"/>
            </w:pPr>
            <w:r>
              <w:t>.39</w:t>
            </w:r>
          </w:p>
        </w:tc>
        <w:tc>
          <w:tcPr>
            <w:tcW w:w="257" w:type="dxa"/>
            <w:vAlign w:val="center"/>
          </w:tcPr>
          <w:p w14:paraId="20ED532B" w14:textId="77777777" w:rsidR="00CA5F10" w:rsidRPr="00B44C21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4B9C63A0" w14:textId="77777777" w:rsidR="00CA5F10" w:rsidRDefault="00CA5F10" w:rsidP="00694F08">
            <w:pPr>
              <w:jc w:val="center"/>
            </w:pPr>
            <w:r>
              <w:t>1.01</w:t>
            </w:r>
          </w:p>
          <w:p w14:paraId="49A6C425" w14:textId="77777777" w:rsidR="00CA5F10" w:rsidRPr="00B44C21" w:rsidRDefault="00CA5F10" w:rsidP="00694F08">
            <w:pPr>
              <w:jc w:val="center"/>
            </w:pPr>
            <w:r>
              <w:t>(0.99, 1.03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DBFA32C" w14:textId="77777777" w:rsidR="00CA5F10" w:rsidRPr="00B44C21" w:rsidRDefault="00CA5F10" w:rsidP="00694F08">
            <w:pPr>
              <w:jc w:val="center"/>
            </w:pPr>
            <w:r>
              <w:t>0.01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5BE39FC1" w14:textId="77777777" w:rsidR="00CA5F10" w:rsidRPr="00B44C21" w:rsidRDefault="00CA5F10" w:rsidP="00694F08">
            <w:pPr>
              <w:jc w:val="center"/>
            </w:pPr>
            <w:r>
              <w:t>.39</w:t>
            </w:r>
          </w:p>
        </w:tc>
      </w:tr>
      <w:tr w:rsidR="00CA5F10" w:rsidRPr="006A36F6" w14:paraId="3146C0A3" w14:textId="77777777" w:rsidTr="00694F08">
        <w:trPr>
          <w:trHeight w:val="360"/>
        </w:trPr>
        <w:tc>
          <w:tcPr>
            <w:tcW w:w="3288" w:type="dxa"/>
            <w:vAlign w:val="center"/>
          </w:tcPr>
          <w:p w14:paraId="045CD4C7" w14:textId="77777777" w:rsidR="00CA5F10" w:rsidRPr="006A36F6" w:rsidRDefault="00CA5F10" w:rsidP="00694F08">
            <w:pPr>
              <w:rPr>
                <w:i/>
                <w:iCs/>
              </w:rPr>
            </w:pPr>
            <w:r w:rsidRPr="006A36F6">
              <w:rPr>
                <w:i/>
                <w:iCs/>
              </w:rPr>
              <w:t>Cross-Level Interactions</w:t>
            </w:r>
          </w:p>
        </w:tc>
        <w:tc>
          <w:tcPr>
            <w:tcW w:w="1426" w:type="dxa"/>
            <w:vAlign w:val="center"/>
          </w:tcPr>
          <w:p w14:paraId="785B772F" w14:textId="77777777" w:rsidR="00CA5F10" w:rsidRPr="006A36F6" w:rsidRDefault="00CA5F10" w:rsidP="00694F08">
            <w:pPr>
              <w:jc w:val="center"/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7F83C4F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92E94AA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257" w:type="dxa"/>
            <w:vAlign w:val="center"/>
          </w:tcPr>
          <w:p w14:paraId="4B0A2229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5ECD6804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91C5B97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1FF2662E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</w:tr>
      <w:tr w:rsidR="00CA5F10" w:rsidRPr="006A36F6" w14:paraId="1F9B9292" w14:textId="77777777" w:rsidTr="00694F08">
        <w:trPr>
          <w:trHeight w:val="576"/>
        </w:trPr>
        <w:tc>
          <w:tcPr>
            <w:tcW w:w="3288" w:type="dxa"/>
            <w:vAlign w:val="center"/>
          </w:tcPr>
          <w:p w14:paraId="02590376" w14:textId="77777777" w:rsidR="00CA5F10" w:rsidRPr="006A36F6" w:rsidRDefault="00CA5F10" w:rsidP="00694F08">
            <w:r w:rsidRPr="006A36F6">
              <w:t>Stress Reduction Motives x Minority Stress</w:t>
            </w:r>
          </w:p>
        </w:tc>
        <w:tc>
          <w:tcPr>
            <w:tcW w:w="1426" w:type="dxa"/>
            <w:vAlign w:val="center"/>
          </w:tcPr>
          <w:p w14:paraId="2BE67BF8" w14:textId="77777777" w:rsidR="00CA5F10" w:rsidRDefault="00CA5F10" w:rsidP="00694F08">
            <w:pPr>
              <w:jc w:val="center"/>
            </w:pPr>
            <w:r>
              <w:t>1.37</w:t>
            </w:r>
          </w:p>
          <w:p w14:paraId="442E921E" w14:textId="77777777" w:rsidR="00CA5F10" w:rsidRPr="006A36F6" w:rsidRDefault="00CA5F10" w:rsidP="00694F08">
            <w:pPr>
              <w:jc w:val="center"/>
            </w:pPr>
            <w:r>
              <w:t>(0.81, 2.33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9A85C25" w14:textId="77777777" w:rsidR="00CA5F10" w:rsidRPr="006A36F6" w:rsidRDefault="00CA5F10" w:rsidP="00694F08">
            <w:pPr>
              <w:jc w:val="center"/>
            </w:pPr>
            <w:r>
              <w:t>0.2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AE3C9B6" w14:textId="77777777" w:rsidR="00CA5F10" w:rsidRPr="006A36F6" w:rsidRDefault="00CA5F10" w:rsidP="00694F08">
            <w:pPr>
              <w:jc w:val="center"/>
            </w:pPr>
            <w:r>
              <w:t>.24</w:t>
            </w:r>
          </w:p>
        </w:tc>
        <w:tc>
          <w:tcPr>
            <w:tcW w:w="257" w:type="dxa"/>
            <w:vAlign w:val="center"/>
          </w:tcPr>
          <w:p w14:paraId="6FBE35E3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vAlign w:val="center"/>
          </w:tcPr>
          <w:p w14:paraId="6F263F72" w14:textId="77777777" w:rsidR="00CA5F10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4</w:t>
            </w:r>
          </w:p>
          <w:p w14:paraId="295CED87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8, 0.99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D112A48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46900EFB" w14:textId="77777777" w:rsidR="00CA5F10" w:rsidRPr="006A36F6" w:rsidRDefault="00CA5F10" w:rsidP="00694F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</w:tr>
      <w:tr w:rsidR="00CA5F10" w:rsidRPr="006A36F6" w14:paraId="35625F79" w14:textId="77777777" w:rsidTr="00694F08">
        <w:trPr>
          <w:trHeight w:val="576"/>
        </w:trPr>
        <w:tc>
          <w:tcPr>
            <w:tcW w:w="3288" w:type="dxa"/>
            <w:vAlign w:val="center"/>
          </w:tcPr>
          <w:p w14:paraId="2E52A748" w14:textId="77777777" w:rsidR="00CA5F10" w:rsidRPr="006A36F6" w:rsidRDefault="00CA5F10" w:rsidP="00694F08">
            <w:r w:rsidRPr="006A36F6">
              <w:t xml:space="preserve">Social Motives x </w:t>
            </w:r>
          </w:p>
          <w:p w14:paraId="33E8507F" w14:textId="77777777" w:rsidR="00CA5F10" w:rsidRPr="006A36F6" w:rsidRDefault="00CA5F10" w:rsidP="00694F08">
            <w:r w:rsidRPr="006A36F6">
              <w:t>Minority Stress</w:t>
            </w:r>
          </w:p>
        </w:tc>
        <w:tc>
          <w:tcPr>
            <w:tcW w:w="1426" w:type="dxa"/>
            <w:vAlign w:val="center"/>
          </w:tcPr>
          <w:p w14:paraId="7264DBB8" w14:textId="77777777" w:rsidR="00CA5F10" w:rsidRDefault="00CA5F10" w:rsidP="00694F08">
            <w:pPr>
              <w:jc w:val="center"/>
            </w:pPr>
            <w:r>
              <w:t>1.18</w:t>
            </w:r>
          </w:p>
          <w:p w14:paraId="224E1BE7" w14:textId="77777777" w:rsidR="00CA5F10" w:rsidRPr="006A36F6" w:rsidRDefault="00CA5F10" w:rsidP="00694F08">
            <w:pPr>
              <w:jc w:val="center"/>
            </w:pPr>
            <w:r>
              <w:t>(0.68, 2.06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99142B6" w14:textId="77777777" w:rsidR="00CA5F10" w:rsidRPr="006A36F6" w:rsidRDefault="00CA5F10" w:rsidP="00694F08">
            <w:pPr>
              <w:jc w:val="center"/>
            </w:pPr>
            <w:r>
              <w:t>0.2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4B91922" w14:textId="77777777" w:rsidR="00CA5F10" w:rsidRPr="006A36F6" w:rsidRDefault="00CA5F10" w:rsidP="00694F08">
            <w:pPr>
              <w:jc w:val="center"/>
            </w:pPr>
            <w:r>
              <w:t>.55</w:t>
            </w:r>
          </w:p>
        </w:tc>
        <w:tc>
          <w:tcPr>
            <w:tcW w:w="257" w:type="dxa"/>
            <w:vAlign w:val="center"/>
          </w:tcPr>
          <w:p w14:paraId="0C05FF1A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5D184270" w14:textId="77777777" w:rsidR="00CA5F10" w:rsidRDefault="00CA5F10" w:rsidP="00694F08">
            <w:pPr>
              <w:jc w:val="center"/>
            </w:pPr>
            <w:r>
              <w:t>0.96</w:t>
            </w:r>
          </w:p>
          <w:p w14:paraId="06B9B329" w14:textId="77777777" w:rsidR="00CA5F10" w:rsidRPr="006A36F6" w:rsidRDefault="00CA5F10" w:rsidP="00694F08">
            <w:pPr>
              <w:jc w:val="center"/>
            </w:pPr>
            <w:r>
              <w:t>(0.90, 1.03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D1AD1A9" w14:textId="77777777" w:rsidR="00CA5F10" w:rsidRPr="006A36F6" w:rsidRDefault="00CA5F10" w:rsidP="00694F08">
            <w:pPr>
              <w:jc w:val="center"/>
            </w:pPr>
            <w:r>
              <w:t>0.03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28EA08DA" w14:textId="77777777" w:rsidR="00CA5F10" w:rsidRPr="006A36F6" w:rsidRDefault="00CA5F10" w:rsidP="00694F08">
            <w:pPr>
              <w:jc w:val="center"/>
            </w:pPr>
            <w:r>
              <w:t>.22</w:t>
            </w:r>
          </w:p>
        </w:tc>
      </w:tr>
      <w:tr w:rsidR="00CA5F10" w:rsidRPr="006A36F6" w14:paraId="685D6B5C" w14:textId="77777777" w:rsidTr="00694F08">
        <w:trPr>
          <w:trHeight w:val="576"/>
        </w:trPr>
        <w:tc>
          <w:tcPr>
            <w:tcW w:w="3288" w:type="dxa"/>
            <w:vAlign w:val="center"/>
          </w:tcPr>
          <w:p w14:paraId="19F57B5A" w14:textId="77777777" w:rsidR="00CA5F10" w:rsidRPr="006A36F6" w:rsidRDefault="00CA5F10" w:rsidP="00694F08">
            <w:r w:rsidRPr="006A36F6">
              <w:t>Self-Enhancement Motives x Minority Stress</w:t>
            </w:r>
          </w:p>
        </w:tc>
        <w:tc>
          <w:tcPr>
            <w:tcW w:w="1426" w:type="dxa"/>
            <w:vAlign w:val="center"/>
          </w:tcPr>
          <w:p w14:paraId="7989EFBA" w14:textId="77777777" w:rsidR="00CA5F10" w:rsidRDefault="00CA5F10" w:rsidP="00694F08">
            <w:pPr>
              <w:jc w:val="center"/>
            </w:pPr>
            <w:r>
              <w:t>0.97</w:t>
            </w:r>
          </w:p>
          <w:p w14:paraId="3BBEB013" w14:textId="77777777" w:rsidR="00CA5F10" w:rsidRPr="006A36F6" w:rsidRDefault="00CA5F10" w:rsidP="00694F08">
            <w:pPr>
              <w:jc w:val="center"/>
            </w:pPr>
            <w:r>
              <w:t>(0.49, 1.92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D75AC56" w14:textId="77777777" w:rsidR="00CA5F10" w:rsidRPr="006A36F6" w:rsidRDefault="00CA5F10" w:rsidP="00694F08">
            <w:pPr>
              <w:jc w:val="center"/>
            </w:pPr>
            <w:r>
              <w:t>0.3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6611424" w14:textId="77777777" w:rsidR="00CA5F10" w:rsidRPr="006A36F6" w:rsidRDefault="00CA5F10" w:rsidP="00694F08">
            <w:pPr>
              <w:jc w:val="center"/>
            </w:pPr>
            <w:r>
              <w:t>.93</w:t>
            </w:r>
          </w:p>
        </w:tc>
        <w:tc>
          <w:tcPr>
            <w:tcW w:w="257" w:type="dxa"/>
            <w:vAlign w:val="center"/>
          </w:tcPr>
          <w:p w14:paraId="154E8C10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015FF345" w14:textId="77777777" w:rsidR="00CA5F10" w:rsidRDefault="00CA5F10" w:rsidP="00694F08">
            <w:pPr>
              <w:jc w:val="center"/>
            </w:pPr>
            <w:r>
              <w:t>1.03</w:t>
            </w:r>
          </w:p>
          <w:p w14:paraId="59044D0C" w14:textId="77777777" w:rsidR="00CA5F10" w:rsidRPr="006A36F6" w:rsidRDefault="00CA5F10" w:rsidP="00694F08">
            <w:pPr>
              <w:jc w:val="center"/>
            </w:pPr>
            <w:r>
              <w:t>(0.96, 1.10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50C9AEE" w14:textId="77777777" w:rsidR="00CA5F10" w:rsidRPr="006A36F6" w:rsidRDefault="00CA5F10" w:rsidP="00694F08">
            <w:pPr>
              <w:jc w:val="center"/>
            </w:pPr>
            <w:r>
              <w:t>0.03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1FA06C09" w14:textId="77777777" w:rsidR="00CA5F10" w:rsidRPr="006A36F6" w:rsidRDefault="00CA5F10" w:rsidP="00694F08">
            <w:pPr>
              <w:jc w:val="center"/>
            </w:pPr>
            <w:r>
              <w:t>.42</w:t>
            </w:r>
          </w:p>
        </w:tc>
      </w:tr>
      <w:tr w:rsidR="00CA5F10" w:rsidRPr="006A36F6" w14:paraId="737AD49B" w14:textId="77777777" w:rsidTr="00694F08">
        <w:trPr>
          <w:trHeight w:val="576"/>
        </w:trPr>
        <w:tc>
          <w:tcPr>
            <w:tcW w:w="3288" w:type="dxa"/>
            <w:vAlign w:val="center"/>
          </w:tcPr>
          <w:p w14:paraId="62EC9D4F" w14:textId="77777777" w:rsidR="00CA5F10" w:rsidRPr="006A36F6" w:rsidRDefault="00CA5F10" w:rsidP="00694F08">
            <w:r w:rsidRPr="006A36F6">
              <w:t>Boredom Relief Motives x Minority Stress</w:t>
            </w:r>
          </w:p>
        </w:tc>
        <w:tc>
          <w:tcPr>
            <w:tcW w:w="1426" w:type="dxa"/>
            <w:vAlign w:val="center"/>
          </w:tcPr>
          <w:p w14:paraId="2A5BC754" w14:textId="77777777" w:rsidR="00CA5F10" w:rsidRDefault="00CA5F10" w:rsidP="00694F08">
            <w:pPr>
              <w:jc w:val="center"/>
            </w:pPr>
            <w:r>
              <w:t>0.95</w:t>
            </w:r>
          </w:p>
          <w:p w14:paraId="1DFA9D03" w14:textId="77777777" w:rsidR="00CA5F10" w:rsidRPr="006A36F6" w:rsidRDefault="00CA5F10" w:rsidP="00694F08">
            <w:pPr>
              <w:jc w:val="center"/>
            </w:pPr>
            <w:r>
              <w:t>(0.63, 1.44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266381C" w14:textId="77777777" w:rsidR="00CA5F10" w:rsidRPr="006A36F6" w:rsidRDefault="00CA5F10" w:rsidP="00694F08">
            <w:pPr>
              <w:jc w:val="center"/>
            </w:pPr>
            <w:r>
              <w:t>0.2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683509B" w14:textId="77777777" w:rsidR="00CA5F10" w:rsidRPr="006A36F6" w:rsidRDefault="00CA5F10" w:rsidP="00694F08">
            <w:pPr>
              <w:jc w:val="center"/>
            </w:pPr>
            <w:r>
              <w:t>.82</w:t>
            </w:r>
          </w:p>
        </w:tc>
        <w:tc>
          <w:tcPr>
            <w:tcW w:w="257" w:type="dxa"/>
            <w:vAlign w:val="center"/>
          </w:tcPr>
          <w:p w14:paraId="46B81A42" w14:textId="77777777" w:rsidR="00CA5F10" w:rsidRPr="006A36F6" w:rsidRDefault="00CA5F10" w:rsidP="00694F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1FD4288D" w14:textId="77777777" w:rsidR="00CA5F10" w:rsidRDefault="00CA5F10" w:rsidP="00694F08">
            <w:pPr>
              <w:jc w:val="center"/>
            </w:pPr>
            <w:r>
              <w:t>0.99</w:t>
            </w:r>
          </w:p>
          <w:p w14:paraId="29246325" w14:textId="77777777" w:rsidR="00CA5F10" w:rsidRPr="006A36F6" w:rsidRDefault="00CA5F10" w:rsidP="00694F08">
            <w:pPr>
              <w:jc w:val="center"/>
            </w:pPr>
            <w:r>
              <w:t>(0.95, 1.04)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3FC4593" w14:textId="77777777" w:rsidR="00CA5F10" w:rsidRPr="006A36F6" w:rsidRDefault="00CA5F10" w:rsidP="00694F08">
            <w:pPr>
              <w:jc w:val="center"/>
            </w:pPr>
            <w:r>
              <w:t>0.02</w:t>
            </w:r>
          </w:p>
        </w:tc>
        <w:tc>
          <w:tcPr>
            <w:tcW w:w="837" w:type="dxa"/>
            <w:shd w:val="clear" w:color="auto" w:fill="FFFFFF" w:themeFill="background1"/>
            <w:vAlign w:val="center"/>
          </w:tcPr>
          <w:p w14:paraId="30060F04" w14:textId="77777777" w:rsidR="00CA5F10" w:rsidRPr="006A36F6" w:rsidRDefault="00CA5F10" w:rsidP="00694F08">
            <w:pPr>
              <w:jc w:val="center"/>
            </w:pPr>
            <w:r>
              <w:t>.71</w:t>
            </w:r>
          </w:p>
        </w:tc>
      </w:tr>
      <w:tr w:rsidR="00CA5F10" w:rsidRPr="006A36F6" w14:paraId="34EBF3D9" w14:textId="77777777" w:rsidTr="00694F08">
        <w:trPr>
          <w:trHeight w:val="965"/>
        </w:trPr>
        <w:tc>
          <w:tcPr>
            <w:tcW w:w="9389" w:type="dxa"/>
            <w:gridSpan w:val="8"/>
            <w:tcBorders>
              <w:top w:val="single" w:sz="4" w:space="0" w:color="auto"/>
            </w:tcBorders>
            <w:vAlign w:val="center"/>
          </w:tcPr>
          <w:p w14:paraId="4A3B3B70" w14:textId="77777777" w:rsidR="00CA5F10" w:rsidRPr="006A36F6" w:rsidRDefault="00CA5F10" w:rsidP="00694F08">
            <w:r w:rsidRPr="006A36F6">
              <w:rPr>
                <w:i/>
                <w:iCs/>
              </w:rPr>
              <w:t>Note:</w:t>
            </w:r>
            <w:r w:rsidRPr="006A36F6">
              <w:t xml:space="preserve"> Adjusted odds ratio (AOR), incidence rate ratio (IRR), and 95% confidence interval (CI). Covariate reference groups: location is elsewhere (i.e., not home/dorm), recent nicotine use is no, and weekend is weekday. </w:t>
            </w:r>
            <w:r>
              <w:t>Social a</w:t>
            </w:r>
            <w:r w:rsidRPr="006A36F6">
              <w:t>nxiety and depression symptoms were added as post-hoc covariates. Significant results are bolded.</w:t>
            </w:r>
          </w:p>
          <w:p w14:paraId="5D641E90" w14:textId="77777777" w:rsidR="00CA5F10" w:rsidRPr="006A36F6" w:rsidRDefault="00CA5F10" w:rsidP="00694F08">
            <w:r w:rsidRPr="006A36F6">
              <w:rPr>
                <w:vertAlign w:val="superscript"/>
              </w:rPr>
              <w:t>1</w:t>
            </w:r>
            <w:r w:rsidRPr="006A36F6">
              <w:t>These analyses were conducted in the day-level sample (</w:t>
            </w:r>
            <w:r w:rsidRPr="006A36F6">
              <w:rPr>
                <w:i/>
                <w:iCs/>
              </w:rPr>
              <w:t>N</w:t>
            </w:r>
            <w:r w:rsidRPr="006A36F6">
              <w:t xml:space="preserve"> = 75).</w:t>
            </w:r>
          </w:p>
          <w:p w14:paraId="64F56336" w14:textId="77777777" w:rsidR="00CA5F10" w:rsidRPr="006A36F6" w:rsidRDefault="00CA5F10" w:rsidP="00694F08">
            <w:r w:rsidRPr="006A36F6">
              <w:rPr>
                <w:vertAlign w:val="superscript"/>
              </w:rPr>
              <w:t>2</w:t>
            </w:r>
            <w:r w:rsidRPr="006A36F6">
              <w:t>These analyses were conducted in the momentary sample (</w:t>
            </w:r>
            <w:r w:rsidRPr="006A36F6">
              <w:rPr>
                <w:i/>
                <w:iCs/>
              </w:rPr>
              <w:t>N</w:t>
            </w:r>
            <w:r w:rsidRPr="006A36F6">
              <w:t xml:space="preserve"> = 83).</w:t>
            </w:r>
          </w:p>
        </w:tc>
      </w:tr>
      <w:bookmarkEnd w:id="0"/>
    </w:tbl>
    <w:p w14:paraId="0C09D4DC" w14:textId="77777777" w:rsidR="0087445B" w:rsidRPr="0087445B" w:rsidRDefault="0087445B">
      <w:pPr>
        <w:rPr>
          <w:lang w:val="en-US"/>
        </w:rPr>
      </w:pPr>
    </w:p>
    <w:sectPr w:rsidR="0087445B" w:rsidRPr="00874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5B"/>
    <w:rsid w:val="00012A84"/>
    <w:rsid w:val="00022D95"/>
    <w:rsid w:val="00035E13"/>
    <w:rsid w:val="00064A64"/>
    <w:rsid w:val="000A2EC7"/>
    <w:rsid w:val="000B52F4"/>
    <w:rsid w:val="000C1863"/>
    <w:rsid w:val="000C7AC8"/>
    <w:rsid w:val="000D4DDB"/>
    <w:rsid w:val="000F0E48"/>
    <w:rsid w:val="001175BD"/>
    <w:rsid w:val="001603B5"/>
    <w:rsid w:val="001D27CE"/>
    <w:rsid w:val="001E13AD"/>
    <w:rsid w:val="001E4463"/>
    <w:rsid w:val="001F2948"/>
    <w:rsid w:val="001F4A04"/>
    <w:rsid w:val="00205DC6"/>
    <w:rsid w:val="002B7A28"/>
    <w:rsid w:val="002F6668"/>
    <w:rsid w:val="003318E5"/>
    <w:rsid w:val="0035032F"/>
    <w:rsid w:val="003A10DB"/>
    <w:rsid w:val="003D691D"/>
    <w:rsid w:val="003F216F"/>
    <w:rsid w:val="004116A7"/>
    <w:rsid w:val="004450FE"/>
    <w:rsid w:val="004601FA"/>
    <w:rsid w:val="00477A78"/>
    <w:rsid w:val="00494138"/>
    <w:rsid w:val="004C2E4B"/>
    <w:rsid w:val="004D5D51"/>
    <w:rsid w:val="004E3AAB"/>
    <w:rsid w:val="004E4005"/>
    <w:rsid w:val="00502FB1"/>
    <w:rsid w:val="00530310"/>
    <w:rsid w:val="0054170D"/>
    <w:rsid w:val="00592FBA"/>
    <w:rsid w:val="00593AA5"/>
    <w:rsid w:val="005C3899"/>
    <w:rsid w:val="005C3923"/>
    <w:rsid w:val="00605637"/>
    <w:rsid w:val="00622B16"/>
    <w:rsid w:val="00624676"/>
    <w:rsid w:val="00631435"/>
    <w:rsid w:val="00631859"/>
    <w:rsid w:val="00661ABA"/>
    <w:rsid w:val="00730E0C"/>
    <w:rsid w:val="00740BA6"/>
    <w:rsid w:val="00746D6D"/>
    <w:rsid w:val="007827E1"/>
    <w:rsid w:val="00795837"/>
    <w:rsid w:val="007C019B"/>
    <w:rsid w:val="007E3C08"/>
    <w:rsid w:val="00825A7D"/>
    <w:rsid w:val="00857071"/>
    <w:rsid w:val="0087445B"/>
    <w:rsid w:val="00883656"/>
    <w:rsid w:val="00887D05"/>
    <w:rsid w:val="008B3DCF"/>
    <w:rsid w:val="008C062E"/>
    <w:rsid w:val="008C0F59"/>
    <w:rsid w:val="008E0303"/>
    <w:rsid w:val="008F2D0F"/>
    <w:rsid w:val="00907426"/>
    <w:rsid w:val="009364F1"/>
    <w:rsid w:val="009930A8"/>
    <w:rsid w:val="009B1073"/>
    <w:rsid w:val="009C563E"/>
    <w:rsid w:val="009C6347"/>
    <w:rsid w:val="009D0BB2"/>
    <w:rsid w:val="00A25BB7"/>
    <w:rsid w:val="00A36ED3"/>
    <w:rsid w:val="00A55DD7"/>
    <w:rsid w:val="00A66B90"/>
    <w:rsid w:val="00A66E61"/>
    <w:rsid w:val="00AB208F"/>
    <w:rsid w:val="00AC5480"/>
    <w:rsid w:val="00AC56FF"/>
    <w:rsid w:val="00AC7964"/>
    <w:rsid w:val="00B55A97"/>
    <w:rsid w:val="00B8383C"/>
    <w:rsid w:val="00B87804"/>
    <w:rsid w:val="00BC388F"/>
    <w:rsid w:val="00BC47F7"/>
    <w:rsid w:val="00BD4863"/>
    <w:rsid w:val="00BE25B0"/>
    <w:rsid w:val="00C03256"/>
    <w:rsid w:val="00C06514"/>
    <w:rsid w:val="00C32B34"/>
    <w:rsid w:val="00C413DA"/>
    <w:rsid w:val="00C44B5F"/>
    <w:rsid w:val="00C609CF"/>
    <w:rsid w:val="00CA5F10"/>
    <w:rsid w:val="00CD16D5"/>
    <w:rsid w:val="00CF3B55"/>
    <w:rsid w:val="00CF4C28"/>
    <w:rsid w:val="00D20D8A"/>
    <w:rsid w:val="00D24F67"/>
    <w:rsid w:val="00D504FE"/>
    <w:rsid w:val="00D7376C"/>
    <w:rsid w:val="00D97EFF"/>
    <w:rsid w:val="00DF25A1"/>
    <w:rsid w:val="00E36B7D"/>
    <w:rsid w:val="00EB53FE"/>
    <w:rsid w:val="00F1535E"/>
    <w:rsid w:val="00F2245C"/>
    <w:rsid w:val="00F42DA4"/>
    <w:rsid w:val="00FC52D1"/>
    <w:rsid w:val="00FC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E0F4D0"/>
  <w15:chartTrackingRefBased/>
  <w15:docId w15:val="{55CE0E39-4007-4248-BF15-1F24FD92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445B"/>
    <w:rPr>
      <w:rFonts w:ascii="Times New Roman" w:hAnsi="Times New Roman" w:cs="Times New Roman"/>
      <w:color w:val="000000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7445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30E0C"/>
    <w:rPr>
      <w:rFonts w:ascii="Times New Roman" w:hAnsi="Times New Roman" w:cs="Times New Roman"/>
      <w:color w:val="000000"/>
      <w:kern w:val="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3185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3185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1859"/>
    <w:rPr>
      <w:rFonts w:ascii="Times New Roman" w:hAnsi="Times New Roman" w:cs="Times New Roman"/>
      <w:color w:val="000000"/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18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1859"/>
    <w:rPr>
      <w:rFonts w:ascii="Times New Roman" w:hAnsi="Times New Roman" w:cs="Times New Roman"/>
      <w:b/>
      <w:bCs/>
      <w:color w:val="000000"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23a049392969b30/Research/SMY%20R21%20(Mereish)/SMY%20tobacco%20motives%20(Wouter)/Analysis/SAS/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23a049392969b30/Research/SMY%20R21%20(Mereish)/SMY%20tobacco%20motives%20(Wouter)/Analysis/SAS/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lots.xlsx]Stress Reduction - craving S1'!$C$1</c:f>
              <c:strCache>
                <c:ptCount val="1"/>
                <c:pt idx="0">
                  <c:v>Momentary Stresso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[Plots.xlsx]Stress Reduction - craving S1'!$A$4:$A$18</c:f>
              <c:strCache>
                <c:ptCount val="13"/>
                <c:pt idx="4">
                  <c:v>Low</c:v>
                </c:pt>
                <c:pt idx="8">
                  <c:v>Average</c:v>
                </c:pt>
                <c:pt idx="12">
                  <c:v>High</c:v>
                </c:pt>
              </c:strCache>
            </c:strRef>
          </c:cat>
          <c:val>
            <c:numRef>
              <c:f>'[Plots.xlsx]Stress Reduction - craving S1'!$C$2:$C$18</c:f>
              <c:numCache>
                <c:formatCode>General</c:formatCode>
                <c:ptCount val="17"/>
                <c:pt idx="0">
                  <c:v>2.6559436094313522</c:v>
                </c:pt>
                <c:pt idx="1">
                  <c:v>2.7270488032010616</c:v>
                </c:pt>
                <c:pt idx="2">
                  <c:v>2.8000576324858746</c:v>
                </c:pt>
                <c:pt idx="3">
                  <c:v>2.8750210616103691</c:v>
                </c:pt>
                <c:pt idx="4">
                  <c:v>2.951991419321228</c:v>
                </c:pt>
                <c:pt idx="5">
                  <c:v>3.031022435315688</c:v>
                </c:pt>
                <c:pt idx="6">
                  <c:v>3.1121692777479351</c:v>
                </c:pt>
                <c:pt idx="7">
                  <c:v>3.195488591739613</c:v>
                </c:pt>
                <c:pt idx="8">
                  <c:v>3.2810385389213566</c:v>
                </c:pt>
                <c:pt idx="9">
                  <c:v>3.3688788380329164</c:v>
                </c:pt>
                <c:pt idx="10">
                  <c:v>3.4590708066102507</c:v>
                </c:pt>
                <c:pt idx="11">
                  <c:v>3.5516774037886552</c:v>
                </c:pt>
                <c:pt idx="12">
                  <c:v>3.646763274251831</c:v>
                </c:pt>
                <c:pt idx="13">
                  <c:v>3.7443947933575603</c:v>
                </c:pt>
                <c:pt idx="14">
                  <c:v>3.8446401134714847</c:v>
                </c:pt>
                <c:pt idx="15">
                  <c:v>3.9475692115413485</c:v>
                </c:pt>
                <c:pt idx="16">
                  <c:v>4.053253937944890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040E-4A02-B6F0-2835F24A32E7}"/>
            </c:ext>
          </c:extLst>
        </c:ser>
        <c:ser>
          <c:idx val="1"/>
          <c:order val="1"/>
          <c:tx>
            <c:strRef>
              <c:f>'[Plots.xlsx]Stress Reduction - craving S1'!$D$1</c:f>
              <c:strCache>
                <c:ptCount val="1"/>
                <c:pt idx="0">
                  <c:v>No Momentary Stresso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Plots.xlsx]Stress Reduction - craving S1'!$A$4:$A$18</c:f>
              <c:strCache>
                <c:ptCount val="13"/>
                <c:pt idx="4">
                  <c:v>Low</c:v>
                </c:pt>
                <c:pt idx="8">
                  <c:v>Average</c:v>
                </c:pt>
                <c:pt idx="12">
                  <c:v>High</c:v>
                </c:pt>
              </c:strCache>
            </c:strRef>
          </c:cat>
          <c:val>
            <c:numRef>
              <c:f>'[Plots.xlsx]Stress Reduction - craving S1'!$D$2:$D$18</c:f>
              <c:numCache>
                <c:formatCode>General</c:formatCode>
                <c:ptCount val="17"/>
                <c:pt idx="0">
                  <c:v>1.9674730428583884</c:v>
                </c:pt>
                <c:pt idx="1">
                  <c:v>2.0518154774598427</c:v>
                </c:pt>
                <c:pt idx="2">
                  <c:v>2.1397735378511</c:v>
                </c:pt>
                <c:pt idx="3">
                  <c:v>2.2315022201490455</c:v>
                </c:pt>
                <c:pt idx="4">
                  <c:v>2.3271631649071423</c:v>
                </c:pt>
                <c:pt idx="5">
                  <c:v>2.4269249419518415</c:v>
                </c:pt>
                <c:pt idx="6">
                  <c:v>2.5309633474294739</c:v>
                </c:pt>
                <c:pt idx="7">
                  <c:v>2.6394617135870697</c:v>
                </c:pt>
                <c:pt idx="8">
                  <c:v>2.7526112318329896</c:v>
                </c:pt>
                <c:pt idx="9">
                  <c:v>2.8706112896466469</c:v>
                </c:pt>
                <c:pt idx="10">
                  <c:v>2.9936698219310185</c:v>
                </c:pt>
                <c:pt idx="11">
                  <c:v>3.1220036774270699</c:v>
                </c:pt>
                <c:pt idx="12">
                  <c:v>3.2558390008357905</c:v>
                </c:pt>
                <c:pt idx="13">
                  <c:v>3.3954116313211902</c:v>
                </c:pt>
                <c:pt idx="14">
                  <c:v>3.5409675180964766</c:v>
                </c:pt>
                <c:pt idx="15">
                  <c:v>3.6927631538257653</c:v>
                </c:pt>
                <c:pt idx="16">
                  <c:v>3.851066026605012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040E-4A02-B6F0-2835F24A32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7139168"/>
        <c:axId val="817143968"/>
      </c:lineChart>
      <c:catAx>
        <c:axId val="817139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ress Reduction Nicotine Use Motives</a:t>
                </a:r>
              </a:p>
            </c:rich>
          </c:tx>
          <c:layout>
            <c:manualLayout>
              <c:xMode val="edge"/>
              <c:yMode val="edge"/>
              <c:x val="0.32111920384951881"/>
              <c:y val="0.909722222222222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US"/>
          </a:p>
        </c:txPr>
        <c:crossAx val="817143968"/>
        <c:crosses val="autoZero"/>
        <c:auto val="1"/>
        <c:lblAlgn val="ctr"/>
        <c:lblOffset val="100"/>
        <c:noMultiLvlLbl val="0"/>
      </c:catAx>
      <c:valAx>
        <c:axId val="817143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Nicotine Crav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US"/>
          </a:p>
        </c:txPr>
        <c:crossAx val="817139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931911636045496"/>
          <c:y val="0.50988261883931174"/>
          <c:w val="0.25901421697287841"/>
          <c:h val="0.21171624380285797"/>
        </c:manualLayout>
      </c:layout>
      <c:overlay val="1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lots.xlsx]LGBT stress - craving S2'!$C$1</c:f>
              <c:strCache>
                <c:ptCount val="1"/>
                <c:pt idx="0">
                  <c:v>Momentary Stresso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[Plots.xlsx]LGBT stress - craving S2'!$A$2:$A$16</c:f>
              <c:strCache>
                <c:ptCount val="14"/>
                <c:pt idx="3">
                  <c:v>Low</c:v>
                </c:pt>
                <c:pt idx="8">
                  <c:v>Average</c:v>
                </c:pt>
                <c:pt idx="13">
                  <c:v>High</c:v>
                </c:pt>
              </c:strCache>
            </c:strRef>
          </c:cat>
          <c:val>
            <c:numRef>
              <c:f>'[Plots.xlsx]LGBT stress - craving S2'!$C$2:$C$18</c:f>
              <c:numCache>
                <c:formatCode>General</c:formatCode>
                <c:ptCount val="17"/>
                <c:pt idx="0">
                  <c:v>2.9175960305719162</c:v>
                </c:pt>
                <c:pt idx="1">
                  <c:v>2.9808693912527318</c:v>
                </c:pt>
                <c:pt idx="2">
                  <c:v>3.045514949499589</c:v>
                </c:pt>
                <c:pt idx="3">
                  <c:v>3.1115624639050461</c:v>
                </c:pt>
                <c:pt idx="4">
                  <c:v>3.1790423384307043</c:v>
                </c:pt>
                <c:pt idx="5">
                  <c:v>3.2479856364032065</c:v>
                </c:pt>
                <c:pt idx="6">
                  <c:v>3.3184240948137642</c:v>
                </c:pt>
                <c:pt idx="7">
                  <c:v>3.3903901389277951</c:v>
                </c:pt>
                <c:pt idx="8">
                  <c:v>3.463916897211397</c:v>
                </c:pt>
                <c:pt idx="9">
                  <c:v>3.5390382165815311</c:v>
                </c:pt>
                <c:pt idx="10">
                  <c:v>3.6157886779869295</c:v>
                </c:pt>
                <c:pt idx="11">
                  <c:v>3.6942036123269069</c:v>
                </c:pt>
                <c:pt idx="12">
                  <c:v>3.7743191167153993</c:v>
                </c:pt>
                <c:pt idx="13">
                  <c:v>3.8561720710977156</c:v>
                </c:pt>
                <c:pt idx="14">
                  <c:v>3.9398001552276578</c:v>
                </c:pt>
                <c:pt idx="15">
                  <c:v>4.0252418660128164</c:v>
                </c:pt>
                <c:pt idx="16">
                  <c:v>4.112536535236033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BA05-4F6F-A07A-F674E480F929}"/>
            </c:ext>
          </c:extLst>
        </c:ser>
        <c:ser>
          <c:idx val="1"/>
          <c:order val="1"/>
          <c:tx>
            <c:strRef>
              <c:f>'[Plots.xlsx]LGBT stress - craving S2'!$D$1</c:f>
              <c:strCache>
                <c:ptCount val="1"/>
                <c:pt idx="0">
                  <c:v>No Momentary Stresso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Plots.xlsx]LGBT stress - craving S2'!$A$2:$A$16</c:f>
              <c:strCache>
                <c:ptCount val="14"/>
                <c:pt idx="3">
                  <c:v>Low</c:v>
                </c:pt>
                <c:pt idx="8">
                  <c:v>Average</c:v>
                </c:pt>
                <c:pt idx="13">
                  <c:v>High</c:v>
                </c:pt>
              </c:strCache>
            </c:strRef>
          </c:cat>
          <c:val>
            <c:numRef>
              <c:f>'[Plots.xlsx]LGBT stress - craving S2'!$D$2:$D$18</c:f>
              <c:numCache>
                <c:formatCode>General</c:formatCode>
                <c:ptCount val="17"/>
                <c:pt idx="0">
                  <c:v>2.2465596464269906</c:v>
                </c:pt>
                <c:pt idx="1">
                  <c:v>2.3277450284282786</c:v>
                </c:pt>
                <c:pt idx="2">
                  <c:v>2.4118642591974719</c:v>
                </c:pt>
                <c:pt idx="3">
                  <c:v>2.4990233611290056</c:v>
                </c:pt>
                <c:pt idx="4">
                  <c:v>2.5893321880172997</c:v>
                </c:pt>
                <c:pt idx="5">
                  <c:v>2.6829045635145405</c:v>
                </c:pt>
                <c:pt idx="6">
                  <c:v>2.7798584245920086</c:v>
                </c:pt>
                <c:pt idx="7">
                  <c:v>2.8803159701857508</c:v>
                </c:pt>
                <c:pt idx="8">
                  <c:v>2.9844038152139691</c:v>
                </c:pt>
                <c:pt idx="9">
                  <c:v>3.0922531501602259</c:v>
                </c:pt>
                <c:pt idx="10">
                  <c:v>3.2039999064236158</c:v>
                </c:pt>
                <c:pt idx="11">
                  <c:v>3.3197849276443052</c:v>
                </c:pt>
                <c:pt idx="12">
                  <c:v>3.4397541472203672</c:v>
                </c:pt>
                <c:pt idx="13">
                  <c:v>3.5640587722396688</c:v>
                </c:pt>
                <c:pt idx="14">
                  <c:v>3.692855474058609</c:v>
                </c:pt>
                <c:pt idx="15">
                  <c:v>3.8263065857679361</c:v>
                </c:pt>
                <c:pt idx="16">
                  <c:v>3.964580306794515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BA05-4F6F-A07A-F674E480F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7139168"/>
        <c:axId val="817143968"/>
      </c:lineChart>
      <c:catAx>
        <c:axId val="817139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GBTQ-Specific Stress Reduction Nicotine Use Motives</a:t>
                </a:r>
              </a:p>
            </c:rich>
          </c:tx>
          <c:layout>
            <c:manualLayout>
              <c:xMode val="edge"/>
              <c:yMode val="edge"/>
              <c:x val="0.18437510936132984"/>
              <c:y val="0.909722222222222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US"/>
          </a:p>
        </c:txPr>
        <c:crossAx val="817143968"/>
        <c:crosses val="autoZero"/>
        <c:auto val="1"/>
        <c:lblAlgn val="ctr"/>
        <c:lblOffset val="100"/>
        <c:noMultiLvlLbl val="0"/>
      </c:catAx>
      <c:valAx>
        <c:axId val="817143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icotine Crav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US"/>
          </a:p>
        </c:txPr>
        <c:crossAx val="817139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931911636045496"/>
          <c:y val="0.50988261883931174"/>
          <c:w val="0.25901421697287841"/>
          <c:h val="0.21171624380285797"/>
        </c:manualLayout>
      </c:layout>
      <c:overlay val="1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6</Pages>
  <Words>1488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Kiekens</dc:creator>
  <cp:keywords/>
  <dc:description/>
  <cp:lastModifiedBy>Wouter Kiekens</cp:lastModifiedBy>
  <cp:revision>101</cp:revision>
  <dcterms:created xsi:type="dcterms:W3CDTF">2023-07-20T08:11:00Z</dcterms:created>
  <dcterms:modified xsi:type="dcterms:W3CDTF">2024-07-23T09:51:00Z</dcterms:modified>
</cp:coreProperties>
</file>